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DBE012" w14:textId="18B6A666" w:rsidR="00C65923" w:rsidRDefault="00C65923" w:rsidP="00C65923">
      <w:pPr>
        <w:spacing w:after="0" w:line="360" w:lineRule="auto"/>
        <w:rPr>
          <w:rFonts w:ascii="Arial" w:eastAsia="Times New Roman" w:hAnsi="Arial" w:cs="Arial"/>
          <w:b/>
          <w:bCs/>
          <w:color w:val="1D2228"/>
          <w:lang w:val="en-US" w:eastAsia="fr-FR"/>
        </w:rPr>
      </w:pPr>
      <w:r>
        <w:rPr>
          <w:rFonts w:ascii="Arial" w:eastAsia="Times New Roman" w:hAnsi="Arial" w:cs="Arial"/>
          <w:b/>
          <w:bCs/>
          <w:color w:val="1D2228"/>
          <w:lang w:val="en-US" w:eastAsia="fr-FR"/>
        </w:rPr>
        <w:t>Supplementary materials</w:t>
      </w:r>
    </w:p>
    <w:p w14:paraId="31EA449B" w14:textId="77777777" w:rsidR="00C65923" w:rsidRDefault="00C65923" w:rsidP="00C6592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356A982" w14:textId="70A7CC76" w:rsidR="00C65923" w:rsidRPr="0088518B" w:rsidRDefault="00F60572" w:rsidP="00C6592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D1 - </w:t>
      </w:r>
      <w:r w:rsidR="00C65923">
        <w:rPr>
          <w:rFonts w:ascii="Times New Roman" w:hAnsi="Times New Roman" w:cs="Times New Roman"/>
          <w:sz w:val="24"/>
          <w:szCs w:val="24"/>
          <w:lang w:val="en-GB"/>
        </w:rPr>
        <w:t>Demographic elements of the expert population</w:t>
      </w:r>
      <w:r w:rsidR="00C65923" w:rsidRPr="0088518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2EB1805F" w14:textId="77777777" w:rsidR="00C65923" w:rsidRDefault="00C65923" w:rsidP="00C659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fr-FR"/>
        </w:rPr>
        <w:drawing>
          <wp:inline distT="0" distB="0" distL="0" distR="0" wp14:anchorId="196E5858" wp14:editId="393FD933">
            <wp:extent cx="2895600" cy="2333625"/>
            <wp:effectExtent l="0" t="0" r="0" b="9525"/>
            <wp:docPr id="34" name="Graphique 3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>
        <w:rPr>
          <w:noProof/>
          <w:lang w:eastAsia="fr-FR"/>
        </w:rPr>
        <w:drawing>
          <wp:inline distT="0" distB="0" distL="0" distR="0" wp14:anchorId="617C39F7" wp14:editId="75C89AA9">
            <wp:extent cx="2600325" cy="2309495"/>
            <wp:effectExtent l="0" t="0" r="9525" b="14605"/>
            <wp:docPr id="37" name="Graphique 3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A96936D" w14:textId="77777777" w:rsidR="00C65923" w:rsidRDefault="00C65923" w:rsidP="00C659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fr-FR"/>
        </w:rPr>
        <w:drawing>
          <wp:inline distT="0" distB="0" distL="0" distR="0" wp14:anchorId="2BE22EBF" wp14:editId="1F2817DA">
            <wp:extent cx="2952750" cy="2454275"/>
            <wp:effectExtent l="0" t="0" r="0" b="3175"/>
            <wp:docPr id="38" name="Graphique 3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     </w:t>
      </w:r>
      <w:r>
        <w:rPr>
          <w:noProof/>
          <w:lang w:eastAsia="fr-FR"/>
        </w:rPr>
        <w:drawing>
          <wp:inline distT="0" distB="0" distL="0" distR="0" wp14:anchorId="6027BE17" wp14:editId="6FB46586">
            <wp:extent cx="2571750" cy="2463165"/>
            <wp:effectExtent l="0" t="0" r="0" b="13335"/>
            <wp:docPr id="39" name="Graphique 3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DA2B16A" w14:textId="77777777" w:rsidR="00C65923" w:rsidRDefault="00C65923" w:rsidP="00C659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fr-FR"/>
        </w:rPr>
        <w:drawing>
          <wp:inline distT="0" distB="0" distL="0" distR="0" wp14:anchorId="76A7B878" wp14:editId="1B5CB7ED">
            <wp:extent cx="5800725" cy="2782570"/>
            <wp:effectExtent l="0" t="0" r="9525" b="17780"/>
            <wp:docPr id="40" name="Graphique 4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4C70CFA" w14:textId="00020726" w:rsidR="00C65923" w:rsidRPr="0088518B" w:rsidRDefault="00F60572" w:rsidP="00C65923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lastRenderedPageBreak/>
        <w:t xml:space="preserve">SD2 - </w:t>
      </w:r>
      <w:r w:rsidR="00C65923" w:rsidRPr="0088518B">
        <w:rPr>
          <w:rFonts w:ascii="Times New Roman" w:hAnsi="Times New Roman"/>
          <w:sz w:val="24"/>
          <w:szCs w:val="24"/>
          <w:lang w:val="en-GB"/>
        </w:rPr>
        <w:t xml:space="preserve">Items </w:t>
      </w:r>
      <w:r w:rsidR="00C65923">
        <w:rPr>
          <w:rFonts w:ascii="Times New Roman" w:hAnsi="Times New Roman"/>
          <w:sz w:val="24"/>
          <w:szCs w:val="24"/>
          <w:lang w:val="en-GB"/>
        </w:rPr>
        <w:t>retained following the first expert consultation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C65923" w14:paraId="7ABE40E9" w14:textId="77777777" w:rsidTr="004D3950">
        <w:tc>
          <w:tcPr>
            <w:tcW w:w="4531" w:type="dxa"/>
          </w:tcPr>
          <w:p w14:paraId="03499104" w14:textId="77777777" w:rsidR="00C65923" w:rsidRPr="00D826DE" w:rsidRDefault="00C65923" w:rsidP="004D3950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826DE">
              <w:rPr>
                <w:rFonts w:ascii="Times New Roman" w:hAnsi="Times New Roman"/>
                <w:sz w:val="20"/>
                <w:szCs w:val="20"/>
                <w:lang w:val="en-GB"/>
              </w:rPr>
              <w:t>INTERESTS</w:t>
            </w:r>
          </w:p>
        </w:tc>
        <w:tc>
          <w:tcPr>
            <w:tcW w:w="4531" w:type="dxa"/>
          </w:tcPr>
          <w:p w14:paraId="384CF0CA" w14:textId="77777777" w:rsidR="00C65923" w:rsidRPr="00D826DE" w:rsidRDefault="00C65923" w:rsidP="004D395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826DE">
              <w:rPr>
                <w:rFonts w:ascii="Times New Roman" w:hAnsi="Times New Roman"/>
                <w:sz w:val="20"/>
                <w:szCs w:val="20"/>
                <w:lang w:val="en-GB"/>
              </w:rPr>
              <w:t>LIMITS</w:t>
            </w:r>
          </w:p>
        </w:tc>
      </w:tr>
      <w:tr w:rsidR="00C65923" w:rsidRPr="005D5AC1" w14:paraId="760B6E41" w14:textId="77777777" w:rsidTr="004D3950">
        <w:tc>
          <w:tcPr>
            <w:tcW w:w="4531" w:type="dxa"/>
          </w:tcPr>
          <w:p w14:paraId="6FCD1F15" w14:textId="77777777" w:rsidR="00C65923" w:rsidRDefault="00C65923" w:rsidP="004D3950">
            <w:pPr>
              <w:spacing w:line="360" w:lineRule="auto"/>
              <w:ind w:left="720" w:hanging="36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  <w:p w14:paraId="2B2E4CF6" w14:textId="77777777" w:rsidR="00C65923" w:rsidRPr="00EA1109" w:rsidRDefault="00C65923" w:rsidP="004D3950">
            <w:pPr>
              <w:spacing w:line="360" w:lineRule="auto"/>
              <w:ind w:left="720" w:hanging="36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A11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avours</w:t>
            </w:r>
            <w:proofErr w:type="spellEnd"/>
            <w:r w:rsidRPr="00EA11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the occupancy-</w:t>
            </w:r>
            <w:proofErr w:type="spellStart"/>
            <w:r w:rsidRPr="00EA11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entred</w:t>
            </w:r>
            <w:proofErr w:type="spellEnd"/>
            <w:r w:rsidRPr="00EA11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pproach</w:t>
            </w:r>
          </w:p>
          <w:p w14:paraId="2A4B353D" w14:textId="77777777" w:rsidR="00C65923" w:rsidRPr="00EA1109" w:rsidRDefault="00C65923" w:rsidP="004D3950">
            <w:pPr>
              <w:spacing w:line="360" w:lineRule="auto"/>
              <w:ind w:left="720" w:hanging="36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A11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Identifies the person's specific problems </w:t>
            </w:r>
          </w:p>
          <w:p w14:paraId="22461DA9" w14:textId="77777777" w:rsidR="00C65923" w:rsidRPr="00EA1109" w:rsidRDefault="00C65923" w:rsidP="004D3950">
            <w:pPr>
              <w:spacing w:line="360" w:lineRule="auto"/>
              <w:ind w:left="720" w:hanging="36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A11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romotes dialogue </w:t>
            </w:r>
          </w:p>
          <w:p w14:paraId="76EC8E38" w14:textId="77777777" w:rsidR="00C65923" w:rsidRPr="00EA1109" w:rsidRDefault="00C65923" w:rsidP="004D3950">
            <w:pPr>
              <w:spacing w:line="360" w:lineRule="auto"/>
              <w:ind w:left="720" w:hanging="36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A11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Enables confidence building </w:t>
            </w:r>
          </w:p>
          <w:p w14:paraId="6C18F287" w14:textId="77777777" w:rsidR="00C65923" w:rsidRPr="00EA1109" w:rsidRDefault="00C65923" w:rsidP="004D3950">
            <w:pPr>
              <w:spacing w:line="360" w:lineRule="auto"/>
              <w:ind w:left="720" w:hanging="36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A11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Evaluates performance and satisfaction </w:t>
            </w:r>
          </w:p>
          <w:p w14:paraId="141D0C5F" w14:textId="77777777" w:rsidR="00C65923" w:rsidRPr="00EA1109" w:rsidRDefault="00C65923" w:rsidP="004D3950">
            <w:pPr>
              <w:spacing w:line="360" w:lineRule="auto"/>
              <w:ind w:left="720" w:hanging="36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A11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Studies the activities in the usual living context </w:t>
            </w:r>
          </w:p>
          <w:p w14:paraId="39705E92" w14:textId="77777777" w:rsidR="00C65923" w:rsidRPr="00EA1109" w:rsidRDefault="00C65923" w:rsidP="004D3950">
            <w:pPr>
              <w:spacing w:line="360" w:lineRule="auto"/>
              <w:ind w:left="720" w:hanging="36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A11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romotes the negotiated implementation of objectives </w:t>
            </w:r>
          </w:p>
          <w:p w14:paraId="26E8DA83" w14:textId="77777777" w:rsidR="00C65923" w:rsidRPr="00EA1109" w:rsidRDefault="00C65923" w:rsidP="004D3950">
            <w:pPr>
              <w:spacing w:line="360" w:lineRule="auto"/>
              <w:ind w:left="720" w:hanging="36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A11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Gives the person a voice Gives the caregiver a voice </w:t>
            </w:r>
          </w:p>
          <w:p w14:paraId="4E139467" w14:textId="77777777" w:rsidR="00C65923" w:rsidRPr="00EA1109" w:rsidRDefault="00C65923" w:rsidP="004D3950">
            <w:pPr>
              <w:spacing w:line="360" w:lineRule="auto"/>
              <w:ind w:left="720" w:hanging="36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A11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romotes the therapist's positioning </w:t>
            </w:r>
          </w:p>
          <w:p w14:paraId="603111D3" w14:textId="77777777" w:rsidR="00C65923" w:rsidRPr="00EA1109" w:rsidRDefault="00C65923" w:rsidP="004D3950">
            <w:pPr>
              <w:spacing w:line="360" w:lineRule="auto"/>
              <w:ind w:left="720" w:hanging="36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A11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romotes the person's decision </w:t>
            </w:r>
          </w:p>
          <w:p w14:paraId="5585C6C2" w14:textId="77777777" w:rsidR="00C65923" w:rsidRPr="00EA1109" w:rsidRDefault="00C65923" w:rsidP="004D3950">
            <w:pPr>
              <w:spacing w:line="360" w:lineRule="auto"/>
              <w:ind w:left="720" w:hanging="36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A11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Allows the person to understand the problems of the person's daily life </w:t>
            </w:r>
          </w:p>
          <w:p w14:paraId="0826EB07" w14:textId="77777777" w:rsidR="00C65923" w:rsidRPr="00EA1109" w:rsidRDefault="00C65923" w:rsidP="004D3950">
            <w:pPr>
              <w:spacing w:line="360" w:lineRule="auto"/>
              <w:ind w:left="720" w:hanging="36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A11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uts the person back at the </w:t>
            </w:r>
            <w:proofErr w:type="spellStart"/>
            <w:r w:rsidRPr="00EA11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entre</w:t>
            </w:r>
            <w:proofErr w:type="spellEnd"/>
            <w:r w:rsidRPr="00EA11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of concerns of caregivers </w:t>
            </w:r>
          </w:p>
          <w:p w14:paraId="58132A42" w14:textId="77777777" w:rsidR="00C65923" w:rsidRPr="00EA1109" w:rsidRDefault="00C65923" w:rsidP="004D3950">
            <w:pPr>
              <w:spacing w:line="360" w:lineRule="auto"/>
              <w:ind w:left="720" w:hanging="36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A11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rovides a reassessment </w:t>
            </w:r>
          </w:p>
          <w:p w14:paraId="72490116" w14:textId="77777777" w:rsidR="00C65923" w:rsidRPr="00EA1109" w:rsidRDefault="00C65923" w:rsidP="004D3950">
            <w:pPr>
              <w:spacing w:line="360" w:lineRule="auto"/>
              <w:ind w:left="720" w:hanging="36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A11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romotes awareness of everyday problems </w:t>
            </w:r>
          </w:p>
          <w:p w14:paraId="75BBA465" w14:textId="77777777" w:rsidR="00C65923" w:rsidRPr="00EA1109" w:rsidRDefault="00C65923" w:rsidP="004D3950">
            <w:pPr>
              <w:spacing w:line="360" w:lineRule="auto"/>
              <w:ind w:left="720" w:hanging="36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A11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Considers the environment through the person's discourse </w:t>
            </w:r>
          </w:p>
          <w:p w14:paraId="3A9EBD30" w14:textId="77777777" w:rsidR="00C65923" w:rsidRPr="00EA1109" w:rsidRDefault="00C65923" w:rsidP="004D3950">
            <w:pPr>
              <w:spacing w:line="360" w:lineRule="auto"/>
              <w:ind w:left="720" w:hanging="36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A11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Identifies the person's representations </w:t>
            </w:r>
          </w:p>
          <w:p w14:paraId="76CCB612" w14:textId="77777777" w:rsidR="00C65923" w:rsidRPr="00EA1109" w:rsidRDefault="00C65923" w:rsidP="004D3950">
            <w:pPr>
              <w:spacing w:line="360" w:lineRule="auto"/>
              <w:ind w:left="720" w:hanging="36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A11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rovides arguments for team syntheses </w:t>
            </w:r>
          </w:p>
          <w:p w14:paraId="2671D65D" w14:textId="77777777" w:rsidR="00C65923" w:rsidRPr="00EA1109" w:rsidRDefault="00C65923" w:rsidP="004D3950">
            <w:pPr>
              <w:spacing w:line="360" w:lineRule="auto"/>
              <w:ind w:left="720" w:hanging="36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A11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Gives a rating of the importance of the difficulty of performance and satisfaction.  </w:t>
            </w:r>
          </w:p>
          <w:p w14:paraId="78397125" w14:textId="77777777" w:rsidR="00C65923" w:rsidRPr="00EA1109" w:rsidRDefault="00C65923" w:rsidP="004D3950">
            <w:pPr>
              <w:spacing w:line="360" w:lineRule="auto"/>
              <w:ind w:left="720" w:hanging="36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A11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Encourages the person's commitment </w:t>
            </w:r>
          </w:p>
          <w:p w14:paraId="4EB67D98" w14:textId="77777777" w:rsidR="00C65923" w:rsidRPr="00EA1109" w:rsidRDefault="00C65923" w:rsidP="004D3950">
            <w:pPr>
              <w:spacing w:line="360" w:lineRule="auto"/>
              <w:ind w:left="720" w:hanging="36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A11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Encourages collaborative work </w:t>
            </w:r>
          </w:p>
          <w:p w14:paraId="49FD1273" w14:textId="77777777" w:rsidR="00C65923" w:rsidRPr="00EA1109" w:rsidRDefault="00C65923" w:rsidP="004D3950">
            <w:pPr>
              <w:spacing w:line="360" w:lineRule="auto"/>
              <w:ind w:left="720" w:hanging="36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A11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lows for self-evaluation and self-assessment.</w:t>
            </w:r>
          </w:p>
          <w:p w14:paraId="0CB9A4A4" w14:textId="77777777" w:rsidR="00C65923" w:rsidRPr="00EA1109" w:rsidRDefault="00C65923" w:rsidP="004D3950">
            <w:pPr>
              <w:spacing w:line="360" w:lineRule="auto"/>
              <w:ind w:left="720" w:hanging="36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A11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Evaluation for users </w:t>
            </w:r>
          </w:p>
          <w:p w14:paraId="48EDD968" w14:textId="77777777" w:rsidR="00C65923" w:rsidRPr="00EA1109" w:rsidRDefault="00C65923" w:rsidP="004D3950">
            <w:pPr>
              <w:spacing w:line="360" w:lineRule="auto"/>
              <w:ind w:left="720" w:hanging="36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A11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Allows for the framing of the practice </w:t>
            </w:r>
          </w:p>
          <w:p w14:paraId="67BA3C9A" w14:textId="77777777" w:rsidR="00C65923" w:rsidRPr="00EA1109" w:rsidRDefault="00C65923" w:rsidP="004D3950">
            <w:pPr>
              <w:spacing w:line="360" w:lineRule="auto"/>
              <w:ind w:left="720" w:hanging="36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A11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Allows for the measurement of the results of the intervention </w:t>
            </w:r>
          </w:p>
          <w:p w14:paraId="6EB3C745" w14:textId="77777777" w:rsidR="00C65923" w:rsidRPr="00EA1109" w:rsidRDefault="00C65923" w:rsidP="004D3950">
            <w:pPr>
              <w:spacing w:line="360" w:lineRule="auto"/>
              <w:ind w:left="720" w:hanging="36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A11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Encourages the person's involvement </w:t>
            </w:r>
          </w:p>
          <w:p w14:paraId="01F08E6B" w14:textId="77777777" w:rsidR="00C65923" w:rsidRPr="00EA1109" w:rsidRDefault="00C65923" w:rsidP="004D3950">
            <w:pPr>
              <w:spacing w:line="360" w:lineRule="auto"/>
              <w:ind w:left="720" w:hanging="36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A11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Gives the person back the power to decide on his or her objectives </w:t>
            </w:r>
          </w:p>
          <w:p w14:paraId="0494452A" w14:textId="77777777" w:rsidR="00C65923" w:rsidRPr="00EA1109" w:rsidRDefault="00C65923" w:rsidP="004D3950">
            <w:pPr>
              <w:spacing w:line="360" w:lineRule="auto"/>
              <w:ind w:left="720" w:hanging="36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A11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Allows for the targeting of objectives for the entire team </w:t>
            </w:r>
          </w:p>
          <w:p w14:paraId="472E08C4" w14:textId="77777777" w:rsidR="00C65923" w:rsidRPr="00EA1109" w:rsidRDefault="00C65923" w:rsidP="004D3950">
            <w:pPr>
              <w:spacing w:line="360" w:lineRule="auto"/>
              <w:ind w:left="720" w:hanging="36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A11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articipates in the occupational therapy diagnosis </w:t>
            </w:r>
          </w:p>
          <w:p w14:paraId="4C1333FD" w14:textId="77777777" w:rsidR="00C65923" w:rsidRPr="00EA1109" w:rsidRDefault="00C65923" w:rsidP="004D3950">
            <w:pPr>
              <w:spacing w:line="360" w:lineRule="auto"/>
              <w:ind w:left="720" w:hanging="36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A11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Allows for the </w:t>
            </w:r>
            <w:proofErr w:type="gramStart"/>
            <w:r w:rsidRPr="00EA11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eeds</w:t>
            </w:r>
            <w:proofErr w:type="gramEnd"/>
            <w:r w:rsidRPr="00EA11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ssessment of people and activities that make sense </w:t>
            </w:r>
          </w:p>
          <w:p w14:paraId="17BE57F0" w14:textId="77777777" w:rsidR="00C65923" w:rsidRPr="00EA1109" w:rsidRDefault="00C65923" w:rsidP="004D3950">
            <w:pPr>
              <w:spacing w:line="360" w:lineRule="auto"/>
              <w:ind w:left="720" w:hanging="36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A11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Allows for the implementation of negotiated objectives </w:t>
            </w:r>
          </w:p>
          <w:p w14:paraId="7C4062A8" w14:textId="77777777" w:rsidR="00C65923" w:rsidRPr="00EA1109" w:rsidRDefault="00C65923" w:rsidP="004D3950">
            <w:pPr>
              <w:spacing w:line="360" w:lineRule="auto"/>
              <w:ind w:left="720" w:hanging="36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A11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Gives a framework to guide the interview </w:t>
            </w:r>
          </w:p>
          <w:p w14:paraId="4D15CA61" w14:textId="77777777" w:rsidR="00C65923" w:rsidRDefault="00C65923" w:rsidP="004D3950">
            <w:pPr>
              <w:spacing w:line="360" w:lineRule="auto"/>
              <w:ind w:left="720" w:hanging="36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A11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Objectively evaluates the impact of the intervention </w:t>
            </w:r>
          </w:p>
          <w:p w14:paraId="5801D51C" w14:textId="77777777" w:rsidR="00C65923" w:rsidRPr="00EA1109" w:rsidRDefault="00C65923" w:rsidP="004D3950">
            <w:pPr>
              <w:spacing w:line="360" w:lineRule="auto"/>
              <w:ind w:left="720" w:hanging="36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A11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Helps to identify the role/area of the occupational therapist </w:t>
            </w:r>
          </w:p>
          <w:p w14:paraId="59598643" w14:textId="77777777" w:rsidR="00C65923" w:rsidRPr="00EA1109" w:rsidRDefault="00C65923" w:rsidP="004D3950">
            <w:pPr>
              <w:spacing w:line="360" w:lineRule="auto"/>
              <w:ind w:left="720" w:hanging="36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A11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romotes the implementation of COOP </w:t>
            </w:r>
          </w:p>
          <w:p w14:paraId="5A80922D" w14:textId="77777777" w:rsidR="00C65923" w:rsidRPr="00EA1109" w:rsidRDefault="00C65923" w:rsidP="004D3950">
            <w:pPr>
              <w:spacing w:line="360" w:lineRule="auto"/>
              <w:ind w:left="720" w:hanging="36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A11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Leaves a space for exchange and expression of one's desires,  </w:t>
            </w:r>
          </w:p>
          <w:p w14:paraId="1174C063" w14:textId="77777777" w:rsidR="00C65923" w:rsidRPr="00EA1109" w:rsidRDefault="00C65923" w:rsidP="004D3950">
            <w:pPr>
              <w:spacing w:line="360" w:lineRule="auto"/>
              <w:ind w:left="720" w:hanging="36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A11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Enables empowerment of the person and the occupational therapist </w:t>
            </w:r>
          </w:p>
          <w:p w14:paraId="470548FE" w14:textId="77777777" w:rsidR="00C65923" w:rsidRPr="00EA1109" w:rsidRDefault="00C65923" w:rsidP="004D3950">
            <w:pPr>
              <w:spacing w:line="360" w:lineRule="auto"/>
              <w:ind w:left="720" w:hanging="36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A11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Allows the client's voice to be heard (person, group, </w:t>
            </w:r>
            <w:proofErr w:type="spellStart"/>
            <w:r w:rsidRPr="00EA11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rganisation</w:t>
            </w:r>
            <w:proofErr w:type="spellEnd"/>
            <w:r w:rsidRPr="00EA11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) </w:t>
            </w:r>
          </w:p>
          <w:p w14:paraId="30CE0680" w14:textId="77777777" w:rsidR="00C65923" w:rsidRPr="00EA1109" w:rsidRDefault="00C65923" w:rsidP="004D3950">
            <w:pPr>
              <w:spacing w:line="360" w:lineRule="auto"/>
              <w:ind w:left="720" w:hanging="36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A11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pens up new areas of support,</w:t>
            </w:r>
          </w:p>
          <w:p w14:paraId="6ADC2840" w14:textId="77777777" w:rsidR="00C65923" w:rsidRPr="00D826DE" w:rsidRDefault="00C65923" w:rsidP="004D3950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31" w:type="dxa"/>
          </w:tcPr>
          <w:p w14:paraId="1B011198" w14:textId="77777777" w:rsidR="00C65923" w:rsidRDefault="00C65923" w:rsidP="004D3950">
            <w:pPr>
              <w:rPr>
                <w:rFonts w:ascii="Times New Roman" w:hAnsi="Times New Roman"/>
                <w:lang w:val="en-GB"/>
              </w:rPr>
            </w:pPr>
          </w:p>
          <w:p w14:paraId="130CAEE4" w14:textId="77777777" w:rsidR="00C65923" w:rsidRPr="00D826DE" w:rsidRDefault="00C65923" w:rsidP="004D3950">
            <w:pPr>
              <w:spacing w:line="360" w:lineRule="auto"/>
              <w:ind w:left="720" w:hanging="36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26D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atho-centric approach </w:t>
            </w:r>
          </w:p>
          <w:p w14:paraId="689E1CEB" w14:textId="77777777" w:rsidR="00C65923" w:rsidRPr="00D826DE" w:rsidRDefault="00C65923" w:rsidP="004D3950">
            <w:pPr>
              <w:spacing w:line="360" w:lineRule="auto"/>
              <w:ind w:left="720" w:hanging="36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26D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Organizational System of the Institutes </w:t>
            </w:r>
          </w:p>
          <w:p w14:paraId="14C85723" w14:textId="77777777" w:rsidR="00C65923" w:rsidRPr="00D826DE" w:rsidRDefault="00C65923" w:rsidP="004D3950">
            <w:pPr>
              <w:spacing w:line="360" w:lineRule="auto"/>
              <w:ind w:left="720" w:hanging="36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26D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Institutional functioning </w:t>
            </w:r>
          </w:p>
          <w:p w14:paraId="64C3A58A" w14:textId="77777777" w:rsidR="00C65923" w:rsidRPr="00D826DE" w:rsidRDefault="00C65923" w:rsidP="004D3950">
            <w:pPr>
              <w:spacing w:line="360" w:lineRule="auto"/>
              <w:ind w:left="720" w:hanging="36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26D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Ignorance of our actions  </w:t>
            </w:r>
          </w:p>
          <w:p w14:paraId="40B29871" w14:textId="77777777" w:rsidR="00C65923" w:rsidRPr="00D826DE" w:rsidRDefault="00C65923" w:rsidP="004D3950">
            <w:pPr>
              <w:spacing w:line="360" w:lineRule="auto"/>
              <w:ind w:left="720" w:hanging="36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26D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gnorance of the occupation-</w:t>
            </w:r>
            <w:proofErr w:type="spellStart"/>
            <w:r w:rsidRPr="00D826D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entred</w:t>
            </w:r>
            <w:proofErr w:type="spellEnd"/>
            <w:r w:rsidRPr="00D826D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pproach </w:t>
            </w:r>
          </w:p>
          <w:p w14:paraId="1E8F03D0" w14:textId="77777777" w:rsidR="00C65923" w:rsidRPr="00D826DE" w:rsidRDefault="00C65923" w:rsidP="004D3950">
            <w:pPr>
              <w:spacing w:line="360" w:lineRule="auto"/>
              <w:ind w:left="720" w:hanging="36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26D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The financing and reimbursement system </w:t>
            </w:r>
          </w:p>
          <w:p w14:paraId="6F921774" w14:textId="77777777" w:rsidR="00C65923" w:rsidRPr="00D826DE" w:rsidRDefault="00C65923" w:rsidP="004D3950">
            <w:pPr>
              <w:spacing w:line="360" w:lineRule="auto"/>
              <w:ind w:left="720" w:hanging="36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26D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resence of certain biases depending on the therapist's attitude. </w:t>
            </w:r>
          </w:p>
          <w:p w14:paraId="529AB5A0" w14:textId="77777777" w:rsidR="00C65923" w:rsidRPr="00D826DE" w:rsidRDefault="00C65923" w:rsidP="004D3950">
            <w:pPr>
              <w:spacing w:line="360" w:lineRule="auto"/>
              <w:ind w:left="720" w:hanging="36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26D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Difficulty in elaborating or making quotations for patients.  </w:t>
            </w:r>
          </w:p>
          <w:p w14:paraId="143697F7" w14:textId="77777777" w:rsidR="00C65923" w:rsidRPr="00D826DE" w:rsidRDefault="00C65923" w:rsidP="004D3950">
            <w:pPr>
              <w:spacing w:line="360" w:lineRule="auto"/>
              <w:ind w:left="720" w:hanging="36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26D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oor understanding of the scales by the patient </w:t>
            </w:r>
          </w:p>
          <w:p w14:paraId="0D70943C" w14:textId="77777777" w:rsidR="00C65923" w:rsidRPr="00D826DE" w:rsidRDefault="00C65923" w:rsidP="004D3950">
            <w:pPr>
              <w:spacing w:line="360" w:lineRule="auto"/>
              <w:ind w:left="720" w:hanging="36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26D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The support of the whole team </w:t>
            </w:r>
          </w:p>
          <w:p w14:paraId="32F3696F" w14:textId="77777777" w:rsidR="00C65923" w:rsidRPr="00D826DE" w:rsidRDefault="00C65923" w:rsidP="004D3950">
            <w:pPr>
              <w:spacing w:line="360" w:lineRule="auto"/>
              <w:ind w:left="720" w:hanging="36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26D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atient adherence to the numerical scoring system </w:t>
            </w:r>
          </w:p>
          <w:p w14:paraId="3F20A489" w14:textId="77777777" w:rsidR="00C65923" w:rsidRPr="00D826DE" w:rsidRDefault="00C65923" w:rsidP="004D3950">
            <w:pPr>
              <w:spacing w:line="360" w:lineRule="auto"/>
              <w:ind w:left="720" w:hanging="36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26D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atients wishing to recover lost functions </w:t>
            </w:r>
          </w:p>
          <w:p w14:paraId="6254F41C" w14:textId="77777777" w:rsidR="00C65923" w:rsidRPr="00D826DE" w:rsidRDefault="00C65923" w:rsidP="004D3950">
            <w:pPr>
              <w:spacing w:line="360" w:lineRule="auto"/>
              <w:ind w:left="720" w:hanging="36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26D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Communication disorders </w:t>
            </w:r>
          </w:p>
          <w:p w14:paraId="7025B5ED" w14:textId="77777777" w:rsidR="00C65923" w:rsidRPr="00D826DE" w:rsidRDefault="00C65923" w:rsidP="004D3950">
            <w:pPr>
              <w:spacing w:line="360" w:lineRule="auto"/>
              <w:ind w:left="720" w:hanging="36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26D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Attention, comprehension or major </w:t>
            </w:r>
            <w:proofErr w:type="spellStart"/>
            <w:r w:rsidRPr="00D826D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ehavioural</w:t>
            </w:r>
            <w:proofErr w:type="spellEnd"/>
            <w:r w:rsidRPr="00D826D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problems Anosognosia or denial of difficulties  </w:t>
            </w:r>
          </w:p>
          <w:p w14:paraId="71C14A8B" w14:textId="77777777" w:rsidR="00C65923" w:rsidRPr="00D826DE" w:rsidRDefault="00C65923" w:rsidP="004D3950">
            <w:pPr>
              <w:spacing w:line="360" w:lineRule="auto"/>
              <w:ind w:left="720" w:hanging="36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26D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Refusal or passive opposition of the team to this tool </w:t>
            </w:r>
          </w:p>
          <w:p w14:paraId="1F55A3AB" w14:textId="77777777" w:rsidR="00C65923" w:rsidRPr="00D826DE" w:rsidRDefault="00C65923" w:rsidP="004D3950">
            <w:pPr>
              <w:spacing w:line="360" w:lineRule="auto"/>
              <w:ind w:left="720" w:hanging="36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26D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Failure to return the patient home prior to assessment  </w:t>
            </w:r>
          </w:p>
          <w:p w14:paraId="3374A3A0" w14:textId="77777777" w:rsidR="00C65923" w:rsidRPr="00D826DE" w:rsidRDefault="00C65923" w:rsidP="004D3950">
            <w:pPr>
              <w:spacing w:line="360" w:lineRule="auto"/>
              <w:ind w:left="720" w:hanging="36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26D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Lifestyle habits that indirectly affect his health. </w:t>
            </w:r>
          </w:p>
          <w:p w14:paraId="1CB5F610" w14:textId="77777777" w:rsidR="00C65923" w:rsidRPr="00D826DE" w:rsidRDefault="00C65923" w:rsidP="004D3950">
            <w:pPr>
              <w:spacing w:line="360" w:lineRule="auto"/>
              <w:ind w:left="720" w:hanging="36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26D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The goals most often set by the doctor or therapist  </w:t>
            </w:r>
          </w:p>
          <w:p w14:paraId="0BAD7B7D" w14:textId="77777777" w:rsidR="00C65923" w:rsidRPr="00D826DE" w:rsidRDefault="00C65923" w:rsidP="004D3950">
            <w:pPr>
              <w:spacing w:line="360" w:lineRule="auto"/>
              <w:ind w:left="720" w:hanging="36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26D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Lack of knowledge by occupational therapists in France </w:t>
            </w:r>
          </w:p>
          <w:p w14:paraId="19671C51" w14:textId="77777777" w:rsidR="00C65923" w:rsidRPr="00D826DE" w:rsidRDefault="00C65923" w:rsidP="004D3950">
            <w:pPr>
              <w:spacing w:line="360" w:lineRule="auto"/>
              <w:ind w:left="720" w:hanging="36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26D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Ignorance of actions </w:t>
            </w:r>
            <w:proofErr w:type="spellStart"/>
            <w:r w:rsidRPr="00D826D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entred</w:t>
            </w:r>
            <w:proofErr w:type="spellEnd"/>
            <w:r w:rsidRPr="00D826D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on the needs of the person  </w:t>
            </w:r>
          </w:p>
          <w:p w14:paraId="23B601DB" w14:textId="77777777" w:rsidR="00C65923" w:rsidRPr="00D826DE" w:rsidRDefault="00C65923" w:rsidP="004D3950">
            <w:pPr>
              <w:spacing w:line="360" w:lineRule="auto"/>
              <w:ind w:left="720" w:hanging="36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26D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The time spent for the interview  </w:t>
            </w:r>
          </w:p>
          <w:p w14:paraId="1871EB67" w14:textId="77777777" w:rsidR="00C65923" w:rsidRPr="00D826DE" w:rsidRDefault="00C65923" w:rsidP="004D3950">
            <w:pPr>
              <w:spacing w:line="360" w:lineRule="auto"/>
              <w:ind w:left="720" w:hanging="36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26D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The certainty in France that rehabilitation must come first  </w:t>
            </w:r>
          </w:p>
          <w:p w14:paraId="656094C6" w14:textId="77777777" w:rsidR="00C65923" w:rsidRPr="00D826DE" w:rsidRDefault="00C65923" w:rsidP="004D3950">
            <w:pPr>
              <w:spacing w:line="360" w:lineRule="auto"/>
              <w:ind w:left="720" w:hanging="36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26D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The great difficulty of accepting disability  </w:t>
            </w:r>
          </w:p>
          <w:p w14:paraId="45385F46" w14:textId="77777777" w:rsidR="00C65923" w:rsidRPr="00D826DE" w:rsidRDefault="00C65923" w:rsidP="004D3950">
            <w:pPr>
              <w:spacing w:line="360" w:lineRule="auto"/>
              <w:ind w:left="720" w:hanging="36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26D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Lack of supervision and monitoring   </w:t>
            </w:r>
          </w:p>
          <w:p w14:paraId="1EABD720" w14:textId="77777777" w:rsidR="00C65923" w:rsidRPr="00D826DE" w:rsidRDefault="00C65923" w:rsidP="004D3950">
            <w:pPr>
              <w:spacing w:line="360" w:lineRule="auto"/>
              <w:ind w:left="720" w:hanging="36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26D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The discrepancy with the request of the family and friends and the person concerned. </w:t>
            </w:r>
          </w:p>
          <w:p w14:paraId="4168A02C" w14:textId="77777777" w:rsidR="00C65923" w:rsidRPr="00D826DE" w:rsidRDefault="00C65923" w:rsidP="004D3950">
            <w:pPr>
              <w:spacing w:line="360" w:lineRule="auto"/>
              <w:ind w:left="720" w:hanging="36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26D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Adapted question formulation  </w:t>
            </w:r>
          </w:p>
          <w:p w14:paraId="65D57EA4" w14:textId="77777777" w:rsidR="00C65923" w:rsidRPr="00D826DE" w:rsidRDefault="00C65923" w:rsidP="004D3950">
            <w:pPr>
              <w:spacing w:line="360" w:lineRule="auto"/>
              <w:ind w:left="720" w:hanging="36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26D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The use of the word "occupation"  </w:t>
            </w:r>
          </w:p>
          <w:p w14:paraId="4A683E6E" w14:textId="77777777" w:rsidR="00C65923" w:rsidRPr="00D826DE" w:rsidRDefault="00C65923" w:rsidP="004D3950">
            <w:pPr>
              <w:spacing w:line="360" w:lineRule="auto"/>
              <w:ind w:left="720" w:hanging="36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26D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The quotation is difficult to explain  </w:t>
            </w:r>
          </w:p>
          <w:p w14:paraId="1C2FEE89" w14:textId="77777777" w:rsidR="00C65923" w:rsidRPr="00D826DE" w:rsidRDefault="00C65923" w:rsidP="004D3950">
            <w:pPr>
              <w:spacing w:line="360" w:lineRule="auto"/>
              <w:ind w:left="720" w:hanging="36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26D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The apathy of people to integrate this approach  </w:t>
            </w:r>
          </w:p>
          <w:p w14:paraId="75DEB8CF" w14:textId="77777777" w:rsidR="00C65923" w:rsidRPr="00D826DE" w:rsidRDefault="00C65923" w:rsidP="004D3950">
            <w:pPr>
              <w:spacing w:line="360" w:lineRule="auto"/>
              <w:ind w:left="720" w:hanging="36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26D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What little French scientific data there is on the subject</w:t>
            </w:r>
          </w:p>
          <w:p w14:paraId="7C64E27E" w14:textId="77777777" w:rsidR="00C65923" w:rsidRDefault="00C65923" w:rsidP="004D3950">
            <w:pPr>
              <w:spacing w:line="360" w:lineRule="auto"/>
              <w:ind w:left="720" w:hanging="36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826D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gnorance of these models in initial training</w:t>
            </w:r>
          </w:p>
          <w:p w14:paraId="4552015F" w14:textId="77777777" w:rsidR="00C65923" w:rsidRPr="00D826DE" w:rsidRDefault="00C65923" w:rsidP="004D3950">
            <w:pPr>
              <w:rPr>
                <w:rFonts w:ascii="Times New Roman" w:hAnsi="Times New Roman"/>
                <w:lang w:val="en-US"/>
              </w:rPr>
            </w:pPr>
          </w:p>
        </w:tc>
      </w:tr>
    </w:tbl>
    <w:p w14:paraId="2F919E2A" w14:textId="6E152F8C" w:rsidR="00C65923" w:rsidRDefault="00C65923" w:rsidP="00C65923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3DCDF0C4" w14:textId="209A600E" w:rsidR="005D5AC1" w:rsidRDefault="005D5AC1" w:rsidP="00C65923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5D63AC30" w14:textId="53D182A1" w:rsidR="005D5AC1" w:rsidRDefault="005D5AC1" w:rsidP="00C65923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278D487C" w14:textId="72228965" w:rsidR="005D5AC1" w:rsidRDefault="005D5AC1" w:rsidP="00C65923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31FDEB6B" w14:textId="753D27EF" w:rsidR="005D5AC1" w:rsidRDefault="005D5AC1" w:rsidP="00C65923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4631E147" w14:textId="029C388A" w:rsidR="005D5AC1" w:rsidRDefault="005D5AC1" w:rsidP="00C65923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3E31AE25" w14:textId="12F29B23" w:rsidR="005D5AC1" w:rsidRDefault="005D5AC1" w:rsidP="00C65923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00364218" w14:textId="3C9244EC" w:rsidR="005D5AC1" w:rsidRDefault="005D5AC1" w:rsidP="00C65923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526AE009" w14:textId="69219A60" w:rsidR="005D5AC1" w:rsidRDefault="005D5AC1" w:rsidP="00C65923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492C3E4D" w14:textId="415ED941" w:rsidR="005D5AC1" w:rsidRDefault="005D5AC1" w:rsidP="00C65923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6EC15ED0" w14:textId="0B5F475A" w:rsidR="005D5AC1" w:rsidRDefault="005D5AC1" w:rsidP="00C65923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61410FD9" w14:textId="1809F4F7" w:rsidR="005D5AC1" w:rsidRDefault="005D5AC1" w:rsidP="00C65923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5107683E" w14:textId="77777777" w:rsidR="005D5AC1" w:rsidRPr="005D5AC1" w:rsidRDefault="005D5AC1" w:rsidP="00C65923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006D7020" w14:textId="4091EA4D" w:rsidR="00C65923" w:rsidRPr="0088518B" w:rsidRDefault="00F60572" w:rsidP="00C65923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lastRenderedPageBreak/>
        <w:t xml:space="preserve">SD3 - </w:t>
      </w:r>
      <w:r w:rsidR="00C65923">
        <w:rPr>
          <w:rFonts w:ascii="Times New Roman" w:hAnsi="Times New Roman"/>
          <w:sz w:val="24"/>
          <w:szCs w:val="24"/>
          <w:lang w:val="en-GB"/>
        </w:rPr>
        <w:t xml:space="preserve">Results of the second round of consultation on the COPM benefits </w:t>
      </w:r>
    </w:p>
    <w:tbl>
      <w:tblPr>
        <w:tblW w:w="9624" w:type="dxa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15"/>
        <w:gridCol w:w="1275"/>
        <w:gridCol w:w="1134"/>
      </w:tblGrid>
      <w:tr w:rsidR="00C65923" w:rsidRPr="0088518B" w14:paraId="03E43575" w14:textId="77777777" w:rsidTr="004D3950">
        <w:tc>
          <w:tcPr>
            <w:tcW w:w="7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33E51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  <w:proofErr w:type="spellStart"/>
            <w:r w:rsidRPr="00CF243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atements</w:t>
            </w:r>
            <w:proofErr w:type="spellEnd"/>
            <w:r w:rsidRPr="00CF243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gramStart"/>
            <w:r w:rsidRPr="00CF243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/ </w:t>
            </w:r>
            <w:r w:rsidRPr="0088518B">
              <w:rPr>
                <w:rFonts w:ascii="Times New Roman" w:hAnsi="Times New Roman"/>
                <w:b/>
                <w:sz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b/>
                <w:sz w:val="16"/>
                <w:lang w:val="en-GB"/>
              </w:rPr>
              <w:t>Interests</w:t>
            </w:r>
            <w:proofErr w:type="gramEnd"/>
            <w:r w:rsidRPr="0088518B">
              <w:rPr>
                <w:rFonts w:ascii="Times New Roman" w:hAnsi="Times New Roman"/>
                <w:b/>
                <w:sz w:val="16"/>
                <w:lang w:val="en-GB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A4FDE" w14:textId="77777777" w:rsidR="00C65923" w:rsidRPr="0088518B" w:rsidRDefault="00C65923" w:rsidP="004D3950">
            <w:pPr>
              <w:rPr>
                <w:rFonts w:ascii="Times New Roman" w:hAnsi="Times New Roman"/>
                <w:b/>
                <w:sz w:val="16"/>
                <w:lang w:val="en-GB"/>
              </w:rPr>
            </w:pPr>
            <w:proofErr w:type="spellStart"/>
            <w:r w:rsidRPr="00CF243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verage</w:t>
            </w:r>
            <w:proofErr w:type="spellEnd"/>
            <w:r w:rsidRPr="00CF243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sco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6BD98" w14:textId="77777777" w:rsidR="00C65923" w:rsidRPr="0088518B" w:rsidRDefault="00C65923" w:rsidP="004D3950">
            <w:pPr>
              <w:rPr>
                <w:rFonts w:ascii="Times New Roman" w:hAnsi="Times New Roman"/>
                <w:b/>
                <w:sz w:val="16"/>
                <w:lang w:val="en-GB"/>
              </w:rPr>
            </w:pPr>
            <w:r w:rsidRPr="00CF243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-</w:t>
            </w:r>
            <w:proofErr w:type="spellStart"/>
            <w:r w:rsidRPr="00CF243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ifference</w:t>
            </w:r>
            <w:proofErr w:type="spellEnd"/>
          </w:p>
        </w:tc>
      </w:tr>
      <w:tr w:rsidR="00C65923" w:rsidRPr="00F026B3" w14:paraId="3A197379" w14:textId="77777777" w:rsidTr="004D3950">
        <w:tc>
          <w:tcPr>
            <w:tcW w:w="7215" w:type="dxa"/>
            <w:tcBorders>
              <w:top w:val="single" w:sz="4" w:space="0" w:color="auto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64E376AF" w14:textId="77777777" w:rsidR="00C65923" w:rsidRPr="00F026B3" w:rsidRDefault="00C65923" w:rsidP="004D3950">
            <w:pPr>
              <w:ind w:left="284" w:hanging="284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lang w:val="en-US"/>
              </w:rPr>
              <w:t>A1</w:t>
            </w:r>
            <w:r w:rsidRPr="00E967CB">
              <w:rPr>
                <w:rFonts w:ascii="Times New Roman" w:hAnsi="Times New Roman"/>
                <w:sz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lang w:val="en-US"/>
              </w:rPr>
              <w:t xml:space="preserve">- </w:t>
            </w:r>
            <w:proofErr w:type="spellStart"/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avours</w:t>
            </w:r>
            <w:proofErr w:type="spellEnd"/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the occupational-</w:t>
            </w:r>
            <w:proofErr w:type="spellStart"/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entred</w:t>
            </w:r>
            <w:proofErr w:type="spellEnd"/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pproach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8" w:space="0" w:color="C0C0C0"/>
              <w:right w:val="single" w:sz="4" w:space="0" w:color="auto"/>
            </w:tcBorders>
            <w:vAlign w:val="bottom"/>
          </w:tcPr>
          <w:p w14:paraId="054D05B9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4,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76E13E21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0</w:t>
            </w:r>
          </w:p>
        </w:tc>
      </w:tr>
      <w:tr w:rsidR="00C65923" w:rsidRPr="00F026B3" w14:paraId="638BE532" w14:textId="77777777" w:rsidTr="004D3950">
        <w:tc>
          <w:tcPr>
            <w:tcW w:w="721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7D6FA99E" w14:textId="77777777" w:rsidR="00C65923" w:rsidRPr="00E967CB" w:rsidRDefault="00C65923" w:rsidP="004D3950">
            <w:pPr>
              <w:ind w:left="284" w:hanging="284"/>
              <w:rPr>
                <w:rFonts w:ascii="Times New Roman" w:hAnsi="Times New Roman"/>
                <w:sz w:val="16"/>
                <w:lang w:val="en-US"/>
              </w:rPr>
            </w:pPr>
            <w:r w:rsidRPr="00E967CB">
              <w:rPr>
                <w:rFonts w:ascii="Times New Roman" w:hAnsi="Times New Roman"/>
                <w:sz w:val="16"/>
                <w:lang w:val="en-US"/>
              </w:rPr>
              <w:t xml:space="preserve">A28 </w:t>
            </w:r>
            <w:r>
              <w:rPr>
                <w:rFonts w:ascii="Times New Roman" w:hAnsi="Times New Roman"/>
                <w:sz w:val="16"/>
                <w:lang w:val="en-US"/>
              </w:rPr>
              <w:t xml:space="preserve">- </w:t>
            </w:r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articipates in the occupational therapy diagnosis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3FCB093C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3,70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6B2E1FEE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0,68</w:t>
            </w:r>
          </w:p>
        </w:tc>
      </w:tr>
      <w:tr w:rsidR="00C65923" w:rsidRPr="0088518B" w14:paraId="460A4C32" w14:textId="77777777" w:rsidTr="004D3950">
        <w:tc>
          <w:tcPr>
            <w:tcW w:w="721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08E49332" w14:textId="77777777" w:rsidR="00C65923" w:rsidRPr="00E967CB" w:rsidRDefault="00C65923" w:rsidP="004D3950">
            <w:pPr>
              <w:ind w:left="284" w:hanging="284"/>
              <w:rPr>
                <w:rFonts w:ascii="Times New Roman" w:hAnsi="Times New Roman"/>
                <w:sz w:val="16"/>
                <w:lang w:val="en-US"/>
              </w:rPr>
            </w:pPr>
            <w:r>
              <w:rPr>
                <w:rFonts w:ascii="Times New Roman" w:hAnsi="Times New Roman"/>
                <w:sz w:val="16"/>
                <w:lang w:val="en-US"/>
              </w:rPr>
              <w:t>A</w:t>
            </w:r>
            <w:r w:rsidRPr="00E967CB">
              <w:rPr>
                <w:rFonts w:ascii="Times New Roman" w:hAnsi="Times New Roman"/>
                <w:sz w:val="16"/>
                <w:lang w:val="en-US"/>
              </w:rPr>
              <w:t xml:space="preserve">29 </w:t>
            </w:r>
            <w:r>
              <w:rPr>
                <w:rFonts w:ascii="Times New Roman" w:hAnsi="Times New Roman"/>
                <w:sz w:val="16"/>
                <w:lang w:val="en-US"/>
              </w:rPr>
              <w:t xml:space="preserve">- </w:t>
            </w:r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lows to start from the needs of activities that make sense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43EFAB72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3,64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5C911CCA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0,78</w:t>
            </w:r>
          </w:p>
        </w:tc>
      </w:tr>
      <w:tr w:rsidR="00C65923" w:rsidRPr="0088518B" w14:paraId="24CA9708" w14:textId="77777777" w:rsidTr="004D3950">
        <w:tc>
          <w:tcPr>
            <w:tcW w:w="721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1419F9B3" w14:textId="77777777" w:rsidR="00C65923" w:rsidRPr="00E967CB" w:rsidRDefault="00C65923" w:rsidP="004D3950">
            <w:pPr>
              <w:ind w:left="284" w:hanging="284"/>
              <w:rPr>
                <w:rFonts w:ascii="Times New Roman" w:hAnsi="Times New Roman"/>
                <w:sz w:val="16"/>
                <w:lang w:val="en-US"/>
              </w:rPr>
            </w:pPr>
            <w:r>
              <w:rPr>
                <w:rFonts w:ascii="Times New Roman" w:hAnsi="Times New Roman"/>
                <w:sz w:val="16"/>
                <w:lang w:val="en-US"/>
              </w:rPr>
              <w:t>A</w:t>
            </w:r>
            <w:r w:rsidRPr="00E967CB">
              <w:rPr>
                <w:rFonts w:ascii="Times New Roman" w:hAnsi="Times New Roman"/>
                <w:sz w:val="16"/>
                <w:lang w:val="en-US"/>
              </w:rPr>
              <w:t xml:space="preserve">2 </w:t>
            </w:r>
            <w:r>
              <w:rPr>
                <w:rFonts w:ascii="Times New Roman" w:hAnsi="Times New Roman"/>
                <w:sz w:val="16"/>
                <w:lang w:val="en-US"/>
              </w:rPr>
              <w:t xml:space="preserve">- </w:t>
            </w:r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dentifies the person's specific problems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  <w:vAlign w:val="bottom"/>
          </w:tcPr>
          <w:p w14:paraId="438D1235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3,61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16004E5A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0,79</w:t>
            </w:r>
          </w:p>
        </w:tc>
      </w:tr>
      <w:tr w:rsidR="00C65923" w:rsidRPr="0088518B" w14:paraId="7484D6A4" w14:textId="77777777" w:rsidTr="004D3950">
        <w:tc>
          <w:tcPr>
            <w:tcW w:w="721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0B10DA90" w14:textId="77777777" w:rsidR="00C65923" w:rsidRPr="00026E30" w:rsidRDefault="00C65923" w:rsidP="004D3950">
            <w:pPr>
              <w:ind w:left="284" w:hanging="284"/>
              <w:rPr>
                <w:rFonts w:ascii="Times New Roman" w:hAnsi="Times New Roman"/>
                <w:sz w:val="16"/>
                <w:lang w:val="en-US"/>
              </w:rPr>
            </w:pPr>
            <w:r>
              <w:rPr>
                <w:rFonts w:ascii="Times New Roman" w:hAnsi="Times New Roman"/>
                <w:sz w:val="16"/>
                <w:lang w:val="en-US"/>
              </w:rPr>
              <w:t>A</w:t>
            </w:r>
            <w:r w:rsidRPr="00026E30">
              <w:rPr>
                <w:rFonts w:ascii="Times New Roman" w:hAnsi="Times New Roman"/>
                <w:sz w:val="16"/>
                <w:lang w:val="en-US"/>
              </w:rPr>
              <w:t xml:space="preserve">7 </w:t>
            </w:r>
            <w:r>
              <w:rPr>
                <w:rFonts w:ascii="Times New Roman" w:hAnsi="Times New Roman"/>
                <w:sz w:val="16"/>
                <w:lang w:val="en-US"/>
              </w:rPr>
              <w:t xml:space="preserve">- </w:t>
            </w:r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lows for the implementation of negotiated objectives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209D72D2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3,61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534AB815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0,79</w:t>
            </w:r>
          </w:p>
        </w:tc>
      </w:tr>
      <w:tr w:rsidR="00C65923" w:rsidRPr="00B26434" w14:paraId="43D6A880" w14:textId="77777777" w:rsidTr="004D3950">
        <w:tc>
          <w:tcPr>
            <w:tcW w:w="721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272B49B1" w14:textId="77777777" w:rsidR="00C65923" w:rsidRPr="00026E30" w:rsidRDefault="00C65923" w:rsidP="004D3950">
            <w:pPr>
              <w:ind w:left="284" w:hanging="284"/>
              <w:rPr>
                <w:rFonts w:ascii="Times New Roman" w:hAnsi="Times New Roman"/>
                <w:sz w:val="16"/>
                <w:lang w:val="en-US"/>
              </w:rPr>
            </w:pPr>
            <w:r>
              <w:rPr>
                <w:rFonts w:ascii="Times New Roman" w:hAnsi="Times New Roman"/>
                <w:sz w:val="16"/>
                <w:lang w:val="en-US"/>
              </w:rPr>
              <w:t xml:space="preserve">A26 </w:t>
            </w:r>
            <w:proofErr w:type="gramStart"/>
            <w:r>
              <w:rPr>
                <w:rFonts w:ascii="Times New Roman" w:hAnsi="Times New Roman"/>
                <w:sz w:val="16"/>
                <w:lang w:val="en-US"/>
              </w:rPr>
              <w:t xml:space="preserve">-  </w:t>
            </w:r>
            <w:r w:rsidRPr="00EA11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rovid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rguments for team syntheses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42B6C55F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3,57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78BE9E95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0,56</w:t>
            </w:r>
          </w:p>
        </w:tc>
      </w:tr>
      <w:tr w:rsidR="00C65923" w:rsidRPr="0088518B" w14:paraId="2E7EB77A" w14:textId="77777777" w:rsidTr="004D3950">
        <w:tc>
          <w:tcPr>
            <w:tcW w:w="721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1D0AFF68" w14:textId="77777777" w:rsidR="00C65923" w:rsidRPr="00026E30" w:rsidRDefault="00C65923" w:rsidP="004D3950">
            <w:pPr>
              <w:ind w:left="284" w:hanging="284"/>
              <w:rPr>
                <w:rFonts w:ascii="Times New Roman" w:hAnsi="Times New Roman"/>
                <w:sz w:val="16"/>
                <w:lang w:val="en-US"/>
              </w:rPr>
            </w:pPr>
            <w:r w:rsidRPr="00026E30">
              <w:rPr>
                <w:rFonts w:ascii="Times New Roman" w:hAnsi="Times New Roman"/>
                <w:sz w:val="16"/>
                <w:lang w:val="en-US"/>
              </w:rPr>
              <w:t xml:space="preserve">A19 - </w:t>
            </w:r>
            <w:r w:rsidRPr="00026E3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valuates performance and satisfaction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49F50881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3,55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585420E4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0,79</w:t>
            </w:r>
          </w:p>
        </w:tc>
      </w:tr>
      <w:tr w:rsidR="00C65923" w:rsidRPr="0088518B" w14:paraId="7C8CB4EB" w14:textId="77777777" w:rsidTr="004D3950">
        <w:trPr>
          <w:trHeight w:val="224"/>
        </w:trPr>
        <w:tc>
          <w:tcPr>
            <w:tcW w:w="721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4E518555" w14:textId="77777777" w:rsidR="00C65923" w:rsidRPr="00026E30" w:rsidRDefault="00C65923" w:rsidP="004D3950">
            <w:pPr>
              <w:ind w:left="284" w:hanging="284"/>
              <w:rPr>
                <w:rFonts w:ascii="Times New Roman" w:hAnsi="Times New Roman"/>
                <w:sz w:val="16"/>
                <w:lang w:val="en-US"/>
              </w:rPr>
            </w:pPr>
            <w:r w:rsidRPr="00026E30">
              <w:rPr>
                <w:rFonts w:ascii="Times New Roman" w:hAnsi="Times New Roman"/>
                <w:sz w:val="16"/>
                <w:lang w:val="en-US"/>
              </w:rPr>
              <w:t xml:space="preserve">A35 - </w:t>
            </w:r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pens up the accompaniment to new areas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2874E8B2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3,55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280FADD6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0,79</w:t>
            </w:r>
          </w:p>
        </w:tc>
      </w:tr>
      <w:tr w:rsidR="00C65923" w:rsidRPr="0088518B" w14:paraId="4C6F551D" w14:textId="77777777" w:rsidTr="004D3950">
        <w:tc>
          <w:tcPr>
            <w:tcW w:w="721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3D0594D5" w14:textId="77777777" w:rsidR="00C65923" w:rsidRPr="00026E30" w:rsidRDefault="00C65923" w:rsidP="004D3950">
            <w:pPr>
              <w:ind w:left="284" w:hanging="284"/>
              <w:rPr>
                <w:rFonts w:ascii="Times New Roman" w:hAnsi="Times New Roman"/>
                <w:sz w:val="16"/>
                <w:lang w:val="en-US"/>
              </w:rPr>
            </w:pPr>
            <w:r w:rsidRPr="00026E30">
              <w:rPr>
                <w:rFonts w:ascii="Times New Roman" w:hAnsi="Times New Roman"/>
                <w:sz w:val="16"/>
                <w:lang w:val="en-US"/>
              </w:rPr>
              <w:t xml:space="preserve">A5 - </w:t>
            </w:r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rovides a rating of performance and satisfaction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1A2B73CB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3,52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1005E002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0,80</w:t>
            </w:r>
          </w:p>
        </w:tc>
      </w:tr>
      <w:tr w:rsidR="00C65923" w:rsidRPr="0088518B" w14:paraId="027A428B" w14:textId="77777777" w:rsidTr="004D3950">
        <w:tc>
          <w:tcPr>
            <w:tcW w:w="721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66210FB3" w14:textId="77777777" w:rsidR="00C65923" w:rsidRPr="00026E30" w:rsidRDefault="00C65923" w:rsidP="004D3950">
            <w:pPr>
              <w:ind w:left="284" w:hanging="284"/>
              <w:rPr>
                <w:rFonts w:ascii="Times New Roman" w:hAnsi="Times New Roman"/>
                <w:sz w:val="16"/>
                <w:lang w:val="en-US"/>
              </w:rPr>
            </w:pPr>
            <w:r w:rsidRPr="00026E30">
              <w:rPr>
                <w:rFonts w:ascii="Times New Roman" w:hAnsi="Times New Roman"/>
                <w:sz w:val="16"/>
                <w:lang w:val="en-US"/>
              </w:rPr>
              <w:t xml:space="preserve">A25 - </w:t>
            </w:r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ncourages the involvement of the person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1D6441E3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3,52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2A405E9C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0,80</w:t>
            </w:r>
          </w:p>
        </w:tc>
      </w:tr>
      <w:tr w:rsidR="00C65923" w:rsidRPr="0088518B" w14:paraId="2513C359" w14:textId="77777777" w:rsidTr="004D3950">
        <w:tc>
          <w:tcPr>
            <w:tcW w:w="721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275786FE" w14:textId="77777777" w:rsidR="00C65923" w:rsidRPr="00026E30" w:rsidRDefault="00C65923" w:rsidP="004D3950">
            <w:pPr>
              <w:ind w:left="284" w:hanging="284"/>
              <w:rPr>
                <w:rFonts w:ascii="Times New Roman" w:hAnsi="Times New Roman"/>
                <w:sz w:val="16"/>
                <w:lang w:val="en-US"/>
              </w:rPr>
            </w:pPr>
            <w:r w:rsidRPr="00026E30">
              <w:rPr>
                <w:rFonts w:ascii="Times New Roman" w:hAnsi="Times New Roman"/>
                <w:sz w:val="16"/>
                <w:lang w:val="en-US"/>
              </w:rPr>
              <w:t xml:space="preserve">A38 - </w:t>
            </w:r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stores the power to decide on its objectives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63E29677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3,52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06B33C0F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0,83</w:t>
            </w:r>
          </w:p>
        </w:tc>
      </w:tr>
      <w:tr w:rsidR="00C65923" w:rsidRPr="0088518B" w14:paraId="6A7642F3" w14:textId="77777777" w:rsidTr="004D3950">
        <w:tc>
          <w:tcPr>
            <w:tcW w:w="721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0239F425" w14:textId="77777777" w:rsidR="00C65923" w:rsidRPr="00026E30" w:rsidRDefault="00C65923" w:rsidP="004D3950">
            <w:pPr>
              <w:ind w:left="284" w:hanging="284"/>
              <w:rPr>
                <w:rFonts w:ascii="Times New Roman" w:hAnsi="Times New Roman"/>
                <w:sz w:val="16"/>
                <w:lang w:val="en-US"/>
              </w:rPr>
            </w:pPr>
            <w:r w:rsidRPr="00026E30">
              <w:rPr>
                <w:rFonts w:ascii="Times New Roman" w:hAnsi="Times New Roman"/>
                <w:sz w:val="16"/>
                <w:lang w:val="en-US"/>
              </w:rPr>
              <w:t xml:space="preserve">A39 - </w:t>
            </w:r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lows to get out of a logic centered on the pathology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0457D582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3,52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38A69A32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0,87</w:t>
            </w:r>
          </w:p>
        </w:tc>
      </w:tr>
      <w:tr w:rsidR="00C65923" w:rsidRPr="0088518B" w14:paraId="3A2D52FB" w14:textId="77777777" w:rsidTr="004D3950">
        <w:tc>
          <w:tcPr>
            <w:tcW w:w="721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55F34A2E" w14:textId="77777777" w:rsidR="00C65923" w:rsidRPr="00026E30" w:rsidRDefault="00C65923" w:rsidP="004D3950">
            <w:pPr>
              <w:ind w:left="284" w:hanging="284"/>
              <w:rPr>
                <w:rFonts w:ascii="Times New Roman" w:hAnsi="Times New Roman"/>
                <w:sz w:val="16"/>
                <w:lang w:val="en-US"/>
              </w:rPr>
            </w:pPr>
            <w:r w:rsidRPr="00026E30">
              <w:rPr>
                <w:rFonts w:ascii="Times New Roman" w:hAnsi="Times New Roman"/>
                <w:sz w:val="16"/>
                <w:lang w:val="en-US"/>
              </w:rPr>
              <w:t xml:space="preserve">A40 - </w:t>
            </w:r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lows the results of the intervention to be measured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7171A1BF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3,48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2F5710D4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0,76</w:t>
            </w:r>
          </w:p>
        </w:tc>
      </w:tr>
      <w:tr w:rsidR="00C65923" w:rsidRPr="0088518B" w14:paraId="162FD719" w14:textId="77777777" w:rsidTr="004D3950">
        <w:tc>
          <w:tcPr>
            <w:tcW w:w="721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77D54956" w14:textId="77777777" w:rsidR="00C65923" w:rsidRPr="00FD5D7F" w:rsidRDefault="00C65923" w:rsidP="004D3950">
            <w:pPr>
              <w:ind w:left="284" w:hanging="284"/>
              <w:rPr>
                <w:rFonts w:ascii="Times New Roman" w:hAnsi="Times New Roman"/>
                <w:sz w:val="16"/>
                <w:highlight w:val="yellow"/>
                <w:lang w:val="en-US"/>
              </w:rPr>
            </w:pPr>
            <w:r w:rsidRPr="00FD5D7F">
              <w:rPr>
                <w:rFonts w:ascii="Times New Roman" w:hAnsi="Times New Roman"/>
                <w:sz w:val="16"/>
                <w:lang w:val="en-US"/>
              </w:rPr>
              <w:t xml:space="preserve">A24 - </w:t>
            </w:r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lows the client's voice to be heard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4C6B667F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3,48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4F47F286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0,80</w:t>
            </w:r>
          </w:p>
        </w:tc>
      </w:tr>
      <w:tr w:rsidR="00C65923" w:rsidRPr="0088518B" w14:paraId="4AB19A45" w14:textId="77777777" w:rsidTr="004D3950">
        <w:tc>
          <w:tcPr>
            <w:tcW w:w="721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445B9A72" w14:textId="77777777" w:rsidR="00C65923" w:rsidRPr="00FD5D7F" w:rsidRDefault="00C65923" w:rsidP="004D3950">
            <w:pPr>
              <w:ind w:left="284" w:hanging="284"/>
              <w:rPr>
                <w:rFonts w:ascii="Times New Roman" w:hAnsi="Times New Roman"/>
                <w:sz w:val="16"/>
                <w:lang w:val="en-US"/>
              </w:rPr>
            </w:pPr>
            <w:r w:rsidRPr="00FD5D7F">
              <w:rPr>
                <w:rFonts w:ascii="Times New Roman" w:hAnsi="Times New Roman"/>
                <w:sz w:val="16"/>
                <w:lang w:val="en-US"/>
              </w:rPr>
              <w:t xml:space="preserve">A37 - </w:t>
            </w:r>
            <w:r w:rsidRPr="00FD5D7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romotes the person's commitment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0940E261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3,45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19396A59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0,79</w:t>
            </w:r>
          </w:p>
        </w:tc>
      </w:tr>
      <w:tr w:rsidR="00C65923" w:rsidRPr="0088518B" w14:paraId="532A19E9" w14:textId="77777777" w:rsidTr="004D3950">
        <w:tc>
          <w:tcPr>
            <w:tcW w:w="721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1A781CEA" w14:textId="77777777" w:rsidR="00C65923" w:rsidRPr="00FD5D7F" w:rsidRDefault="00C65923" w:rsidP="004D3950">
            <w:pPr>
              <w:ind w:left="284" w:hanging="284"/>
              <w:rPr>
                <w:rFonts w:ascii="Times New Roman" w:hAnsi="Times New Roman"/>
                <w:sz w:val="16"/>
                <w:lang w:val="en-US"/>
              </w:rPr>
            </w:pPr>
            <w:r w:rsidRPr="00FD5D7F">
              <w:rPr>
                <w:rFonts w:ascii="Times New Roman" w:hAnsi="Times New Roman"/>
                <w:sz w:val="16"/>
                <w:lang w:val="en-US"/>
              </w:rPr>
              <w:t xml:space="preserve">A8 - </w:t>
            </w:r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ives the opportunity to make choices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0CF9FA4D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3,45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6D0425C6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0,79</w:t>
            </w:r>
          </w:p>
        </w:tc>
      </w:tr>
      <w:tr w:rsidR="00C65923" w:rsidRPr="0088518B" w14:paraId="3FAA9897" w14:textId="77777777" w:rsidTr="004D3950">
        <w:tc>
          <w:tcPr>
            <w:tcW w:w="721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1130D896" w14:textId="77777777" w:rsidR="00C65923" w:rsidRPr="00FD5D7F" w:rsidRDefault="00C65923" w:rsidP="004D3950">
            <w:pPr>
              <w:ind w:left="284" w:hanging="284"/>
              <w:rPr>
                <w:rFonts w:ascii="Times New Roman" w:hAnsi="Times New Roman"/>
                <w:sz w:val="16"/>
                <w:lang w:val="en-US"/>
              </w:rPr>
            </w:pPr>
            <w:r w:rsidRPr="00FD5D7F">
              <w:rPr>
                <w:rFonts w:ascii="Times New Roman" w:hAnsi="Times New Roman"/>
                <w:sz w:val="16"/>
                <w:lang w:val="en-US"/>
              </w:rPr>
              <w:t xml:space="preserve">A18 - </w:t>
            </w:r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ives the floor to the person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19F1BD46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3,42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69F6E48B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0,87</w:t>
            </w:r>
          </w:p>
        </w:tc>
      </w:tr>
      <w:tr w:rsidR="00C65923" w:rsidRPr="0088518B" w14:paraId="6B532D80" w14:textId="77777777" w:rsidTr="004D3950">
        <w:tc>
          <w:tcPr>
            <w:tcW w:w="721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0EACA882" w14:textId="77777777" w:rsidR="00C65923" w:rsidRPr="00FD5D7F" w:rsidRDefault="00C65923" w:rsidP="004D3950">
            <w:pPr>
              <w:ind w:left="284" w:hanging="284"/>
              <w:rPr>
                <w:rFonts w:ascii="Times New Roman" w:hAnsi="Times New Roman"/>
                <w:sz w:val="16"/>
                <w:lang w:val="en-US"/>
              </w:rPr>
            </w:pPr>
            <w:r w:rsidRPr="00FD5D7F">
              <w:rPr>
                <w:rFonts w:ascii="Times New Roman" w:hAnsi="Times New Roman"/>
                <w:sz w:val="16"/>
                <w:lang w:val="en-US"/>
              </w:rPr>
              <w:t xml:space="preserve">A46 - </w:t>
            </w:r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Gives meaning to the occupational </w:t>
            </w:r>
            <w:proofErr w:type="spellStart"/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herapist's</w:t>
            </w:r>
            <w:proofErr w:type="spellEnd"/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work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10C939ED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3,42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12C00381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0,83</w:t>
            </w:r>
          </w:p>
        </w:tc>
      </w:tr>
      <w:tr w:rsidR="00C65923" w:rsidRPr="0088518B" w14:paraId="4235304D" w14:textId="77777777" w:rsidTr="004D3950">
        <w:tc>
          <w:tcPr>
            <w:tcW w:w="721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710565D5" w14:textId="77777777" w:rsidR="00C65923" w:rsidRPr="00FD5D7F" w:rsidRDefault="00C65923" w:rsidP="004D3950">
            <w:pPr>
              <w:ind w:left="284" w:hanging="284"/>
              <w:rPr>
                <w:rFonts w:ascii="Times New Roman" w:hAnsi="Times New Roman"/>
                <w:sz w:val="16"/>
                <w:lang w:val="en-US"/>
              </w:rPr>
            </w:pPr>
            <w:r w:rsidRPr="00FD5D7F">
              <w:rPr>
                <w:rFonts w:ascii="Times New Roman" w:hAnsi="Times New Roman"/>
                <w:sz w:val="16"/>
                <w:lang w:val="en-US"/>
              </w:rPr>
              <w:t xml:space="preserve">A3 - </w:t>
            </w:r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romotes negotiation between client/occupational therapist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77209097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3,39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3757E692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0,75</w:t>
            </w:r>
          </w:p>
        </w:tc>
      </w:tr>
      <w:tr w:rsidR="00C65923" w:rsidRPr="0088518B" w14:paraId="44B3645C" w14:textId="77777777" w:rsidTr="004D3950">
        <w:tc>
          <w:tcPr>
            <w:tcW w:w="721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0D8ADBD5" w14:textId="77777777" w:rsidR="00C65923" w:rsidRPr="00E967CB" w:rsidRDefault="00C65923" w:rsidP="004D3950">
            <w:pPr>
              <w:ind w:left="284" w:hanging="284"/>
              <w:rPr>
                <w:rFonts w:ascii="Times New Roman" w:hAnsi="Times New Roman"/>
                <w:sz w:val="16"/>
                <w:highlight w:val="yellow"/>
              </w:rPr>
            </w:pPr>
            <w:r w:rsidRPr="00E967CB">
              <w:rPr>
                <w:rFonts w:ascii="Times New Roman" w:hAnsi="Times New Roman"/>
                <w:sz w:val="16"/>
              </w:rPr>
              <w:t xml:space="preserve">A36 - </w:t>
            </w:r>
            <w:proofErr w:type="spellStart"/>
            <w:r w:rsidRPr="00CF2431">
              <w:rPr>
                <w:rFonts w:ascii="Times New Roman" w:eastAsia="Times New Roman" w:hAnsi="Times New Roman" w:cs="Times New Roman"/>
                <w:sz w:val="16"/>
                <w:szCs w:val="16"/>
              </w:rPr>
              <w:t>Allows</w:t>
            </w:r>
            <w:proofErr w:type="spellEnd"/>
            <w:r w:rsidRPr="00CF243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F2431">
              <w:rPr>
                <w:rFonts w:ascii="Times New Roman" w:eastAsia="Times New Roman" w:hAnsi="Times New Roman" w:cs="Times New Roman"/>
                <w:sz w:val="16"/>
                <w:szCs w:val="16"/>
              </w:rPr>
              <w:t>therapeutic</w:t>
            </w:r>
            <w:proofErr w:type="spellEnd"/>
            <w:r w:rsidRPr="00CF243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rientations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23203666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3,34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25D3AD7D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0,75</w:t>
            </w:r>
          </w:p>
        </w:tc>
      </w:tr>
      <w:tr w:rsidR="00C65923" w:rsidRPr="0088518B" w14:paraId="653E043D" w14:textId="77777777" w:rsidTr="004D3950">
        <w:tc>
          <w:tcPr>
            <w:tcW w:w="721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311DEFFE" w14:textId="77777777" w:rsidR="00C65923" w:rsidRPr="0088518B" w:rsidRDefault="00C65923" w:rsidP="004D3950">
            <w:pPr>
              <w:ind w:left="284" w:hanging="284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A20 -</w:t>
            </w:r>
            <w:r w:rsidRPr="00CF243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F2431">
              <w:rPr>
                <w:rFonts w:ascii="Times New Roman" w:eastAsia="Times New Roman" w:hAnsi="Times New Roman" w:cs="Times New Roman"/>
                <w:sz w:val="16"/>
                <w:szCs w:val="16"/>
              </w:rPr>
              <w:t>Enables</w:t>
            </w:r>
            <w:proofErr w:type="spellEnd"/>
            <w:r w:rsidRPr="00CF243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he habilitation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648CC38E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3,36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07370817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0,78</w:t>
            </w:r>
          </w:p>
        </w:tc>
      </w:tr>
      <w:tr w:rsidR="00C65923" w:rsidRPr="0088518B" w14:paraId="0C429D5D" w14:textId="77777777" w:rsidTr="004D3950">
        <w:tc>
          <w:tcPr>
            <w:tcW w:w="721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1735869B" w14:textId="77777777" w:rsidR="00C65923" w:rsidRPr="00FD5D7F" w:rsidRDefault="00C65923" w:rsidP="004D3950">
            <w:pPr>
              <w:ind w:left="284" w:hanging="284"/>
              <w:rPr>
                <w:rFonts w:ascii="Times New Roman" w:hAnsi="Times New Roman"/>
                <w:sz w:val="16"/>
                <w:highlight w:val="yellow"/>
                <w:lang w:val="en-US"/>
              </w:rPr>
            </w:pPr>
            <w:r w:rsidRPr="00FD5D7F">
              <w:rPr>
                <w:rFonts w:ascii="Times New Roman" w:hAnsi="Times New Roman"/>
                <w:sz w:val="16"/>
                <w:lang w:val="en-US"/>
              </w:rPr>
              <w:t xml:space="preserve">A30 - </w:t>
            </w:r>
            <w:r w:rsidRPr="00FD5D7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romotes the person's decision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7B79B81B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3,34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0798CECF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0,78</w:t>
            </w:r>
          </w:p>
        </w:tc>
      </w:tr>
      <w:tr w:rsidR="00C65923" w:rsidRPr="0088518B" w14:paraId="615A2921" w14:textId="77777777" w:rsidTr="004D3950">
        <w:tc>
          <w:tcPr>
            <w:tcW w:w="721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729BBB2B" w14:textId="77777777" w:rsidR="00C65923" w:rsidRPr="00FD5D7F" w:rsidRDefault="00C65923" w:rsidP="004D3950">
            <w:pPr>
              <w:ind w:left="284" w:hanging="284"/>
              <w:rPr>
                <w:rFonts w:ascii="Times New Roman" w:hAnsi="Times New Roman"/>
                <w:sz w:val="16"/>
                <w:lang w:val="en-US"/>
              </w:rPr>
            </w:pPr>
            <w:r w:rsidRPr="00FD5D7F">
              <w:rPr>
                <w:rFonts w:ascii="Times New Roman" w:hAnsi="Times New Roman"/>
                <w:sz w:val="16"/>
                <w:lang w:val="en-US"/>
              </w:rPr>
              <w:t xml:space="preserve">A12 - </w:t>
            </w:r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lows to understand the problems of everyday life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5B685E46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3,33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4DF594CC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0,74</w:t>
            </w:r>
          </w:p>
        </w:tc>
      </w:tr>
      <w:tr w:rsidR="00C65923" w:rsidRPr="0088518B" w14:paraId="48F3AA81" w14:textId="77777777" w:rsidTr="004D3950">
        <w:tc>
          <w:tcPr>
            <w:tcW w:w="721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5AE8BAB7" w14:textId="77777777" w:rsidR="00C65923" w:rsidRPr="00FD5D7F" w:rsidRDefault="00C65923" w:rsidP="004D3950">
            <w:pPr>
              <w:ind w:left="284" w:hanging="284"/>
              <w:rPr>
                <w:rFonts w:ascii="Times New Roman" w:hAnsi="Times New Roman"/>
                <w:sz w:val="16"/>
                <w:lang w:val="en-US"/>
              </w:rPr>
            </w:pPr>
            <w:r w:rsidRPr="00FD5D7F">
              <w:rPr>
                <w:rFonts w:ascii="Times New Roman" w:hAnsi="Times New Roman"/>
                <w:sz w:val="16"/>
                <w:lang w:val="en-US"/>
              </w:rPr>
              <w:t xml:space="preserve">A44 - </w:t>
            </w:r>
            <w:r w:rsidRPr="000B591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acilitates teamwork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2D4FF59E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3,33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6F8E80E4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0,92</w:t>
            </w:r>
          </w:p>
        </w:tc>
      </w:tr>
      <w:tr w:rsidR="00C65923" w:rsidRPr="0088518B" w14:paraId="2FAD44A6" w14:textId="77777777" w:rsidTr="004D3950">
        <w:tc>
          <w:tcPr>
            <w:tcW w:w="721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46E1047C" w14:textId="77777777" w:rsidR="00C65923" w:rsidRPr="00FD5D7F" w:rsidRDefault="00C65923" w:rsidP="004D3950">
            <w:pPr>
              <w:ind w:left="284" w:hanging="284"/>
              <w:rPr>
                <w:rFonts w:ascii="Times New Roman" w:hAnsi="Times New Roman"/>
                <w:sz w:val="16"/>
                <w:lang w:val="en-US"/>
              </w:rPr>
            </w:pPr>
            <w:r w:rsidRPr="00FD5D7F">
              <w:rPr>
                <w:rFonts w:ascii="Times New Roman" w:hAnsi="Times New Roman"/>
                <w:sz w:val="16"/>
                <w:lang w:val="en-US"/>
              </w:rPr>
              <w:t xml:space="preserve">A17 - </w:t>
            </w:r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mpowers the client and the occupational therapist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4175D8EC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3,33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610FA156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0,78</w:t>
            </w:r>
          </w:p>
        </w:tc>
      </w:tr>
      <w:tr w:rsidR="00C65923" w:rsidRPr="0088518B" w14:paraId="2AD5CBDF" w14:textId="77777777" w:rsidTr="004D3950">
        <w:tc>
          <w:tcPr>
            <w:tcW w:w="721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252F5711" w14:textId="77777777" w:rsidR="00C65923" w:rsidRPr="0088518B" w:rsidRDefault="00C65923" w:rsidP="004D3950">
            <w:pPr>
              <w:ind w:left="284" w:hanging="284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 xml:space="preserve">A21 - </w:t>
            </w:r>
            <w:proofErr w:type="spellStart"/>
            <w:r w:rsidRPr="00CF2431">
              <w:rPr>
                <w:rFonts w:ascii="Times New Roman" w:eastAsia="Times New Roman" w:hAnsi="Times New Roman" w:cs="Times New Roman"/>
                <w:sz w:val="16"/>
                <w:szCs w:val="16"/>
              </w:rPr>
              <w:t>Ensures</w:t>
            </w:r>
            <w:proofErr w:type="spellEnd"/>
            <w:r w:rsidRPr="00CF243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 </w:t>
            </w:r>
            <w:proofErr w:type="spellStart"/>
            <w:r w:rsidRPr="00CF2431">
              <w:rPr>
                <w:rFonts w:ascii="Times New Roman" w:eastAsia="Times New Roman" w:hAnsi="Times New Roman" w:cs="Times New Roman"/>
                <w:sz w:val="16"/>
                <w:szCs w:val="16"/>
              </w:rPr>
              <w:t>reassessment</w:t>
            </w:r>
            <w:proofErr w:type="spellEnd"/>
          </w:p>
        </w:tc>
        <w:tc>
          <w:tcPr>
            <w:tcW w:w="127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242BFAF3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3,30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4646F29A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0,92</w:t>
            </w:r>
          </w:p>
        </w:tc>
      </w:tr>
      <w:tr w:rsidR="00C65923" w:rsidRPr="0088518B" w14:paraId="3A759520" w14:textId="77777777" w:rsidTr="004D3950">
        <w:tc>
          <w:tcPr>
            <w:tcW w:w="721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66FB0041" w14:textId="77777777" w:rsidR="00C65923" w:rsidRPr="00FD5D7F" w:rsidRDefault="00C65923" w:rsidP="004D3950">
            <w:pPr>
              <w:ind w:left="284" w:hanging="284"/>
              <w:rPr>
                <w:rFonts w:ascii="Times New Roman" w:hAnsi="Times New Roman"/>
                <w:sz w:val="16"/>
                <w:highlight w:val="yellow"/>
                <w:lang w:val="en-US"/>
              </w:rPr>
            </w:pPr>
            <w:r w:rsidRPr="00FD5D7F">
              <w:rPr>
                <w:rFonts w:ascii="Times New Roman" w:hAnsi="Times New Roman"/>
                <w:sz w:val="16"/>
                <w:lang w:val="en-US"/>
              </w:rPr>
              <w:t xml:space="preserve">A14 - </w:t>
            </w:r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eaves a space for the expression of one's desires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46459A13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3,27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7734AA48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0,88</w:t>
            </w:r>
          </w:p>
        </w:tc>
      </w:tr>
      <w:tr w:rsidR="00C65923" w:rsidRPr="0088518B" w14:paraId="06C7580F" w14:textId="77777777" w:rsidTr="004D3950">
        <w:tc>
          <w:tcPr>
            <w:tcW w:w="721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4BE6C7F6" w14:textId="77777777" w:rsidR="00C65923" w:rsidRPr="0088518B" w:rsidRDefault="00C65923" w:rsidP="004D3950">
            <w:pPr>
              <w:ind w:left="284" w:hanging="284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 xml:space="preserve">A6 - </w:t>
            </w:r>
            <w:proofErr w:type="spellStart"/>
            <w:r w:rsidRPr="00CF2431">
              <w:rPr>
                <w:rFonts w:ascii="Times New Roman" w:eastAsia="Times New Roman" w:hAnsi="Times New Roman" w:cs="Times New Roman"/>
                <w:sz w:val="16"/>
                <w:szCs w:val="16"/>
              </w:rPr>
              <w:t>Promotes</w:t>
            </w:r>
            <w:proofErr w:type="spellEnd"/>
            <w:r w:rsidRPr="00CF243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ialogue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  <w:vAlign w:val="bottom"/>
          </w:tcPr>
          <w:p w14:paraId="6F921250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3,24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51D5811F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0,79</w:t>
            </w:r>
          </w:p>
        </w:tc>
      </w:tr>
      <w:tr w:rsidR="00C65923" w:rsidRPr="0088518B" w14:paraId="797787FF" w14:textId="77777777" w:rsidTr="004D3950">
        <w:tc>
          <w:tcPr>
            <w:tcW w:w="721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2889EA1A" w14:textId="77777777" w:rsidR="00C65923" w:rsidRPr="00FD5D7F" w:rsidRDefault="00C65923" w:rsidP="004D3950">
            <w:pPr>
              <w:ind w:left="284" w:hanging="284"/>
              <w:rPr>
                <w:rFonts w:ascii="Times New Roman" w:hAnsi="Times New Roman"/>
                <w:sz w:val="16"/>
                <w:lang w:val="en-US"/>
              </w:rPr>
            </w:pPr>
            <w:r w:rsidRPr="00FD5D7F">
              <w:rPr>
                <w:rFonts w:ascii="Times New Roman" w:hAnsi="Times New Roman"/>
                <w:sz w:val="16"/>
                <w:lang w:val="en-US"/>
              </w:rPr>
              <w:t xml:space="preserve">A11 - </w:t>
            </w:r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tudies the activities in the context of the usual life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4DE6B931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3,24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275B6D29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0,83</w:t>
            </w:r>
          </w:p>
        </w:tc>
      </w:tr>
      <w:tr w:rsidR="00C65923" w:rsidRPr="0088518B" w14:paraId="6E9607A3" w14:textId="77777777" w:rsidTr="004D3950">
        <w:tc>
          <w:tcPr>
            <w:tcW w:w="721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79A93420" w14:textId="77777777" w:rsidR="00C65923" w:rsidRPr="006C679B" w:rsidRDefault="00C65923" w:rsidP="004D3950">
            <w:pPr>
              <w:ind w:left="284" w:hanging="284"/>
              <w:rPr>
                <w:rFonts w:ascii="Times New Roman" w:hAnsi="Times New Roman"/>
                <w:sz w:val="16"/>
                <w:highlight w:val="yellow"/>
                <w:lang w:val="en-US"/>
              </w:rPr>
            </w:pPr>
            <w:r w:rsidRPr="006C679B">
              <w:rPr>
                <w:rFonts w:ascii="Times New Roman" w:hAnsi="Times New Roman"/>
                <w:sz w:val="16"/>
                <w:lang w:val="en-US"/>
              </w:rPr>
              <w:t xml:space="preserve">A45 - </w:t>
            </w:r>
            <w:proofErr w:type="spellStart"/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avours</w:t>
            </w:r>
            <w:proofErr w:type="spellEnd"/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the psycho-social approach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6B419E71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3,24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4F6847C4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0,79</w:t>
            </w:r>
          </w:p>
        </w:tc>
      </w:tr>
      <w:tr w:rsidR="00C65923" w:rsidRPr="0088518B" w14:paraId="6E033E2B" w14:textId="77777777" w:rsidTr="004D3950">
        <w:tc>
          <w:tcPr>
            <w:tcW w:w="721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0CAFE577" w14:textId="77777777" w:rsidR="00C65923" w:rsidRPr="006C679B" w:rsidRDefault="00C65923" w:rsidP="004D3950">
            <w:pPr>
              <w:ind w:left="284" w:hanging="284"/>
              <w:rPr>
                <w:rFonts w:ascii="Times New Roman" w:hAnsi="Times New Roman"/>
                <w:sz w:val="16"/>
                <w:lang w:val="en-US"/>
              </w:rPr>
            </w:pPr>
            <w:r w:rsidRPr="006C679B">
              <w:rPr>
                <w:rFonts w:ascii="Times New Roman" w:hAnsi="Times New Roman"/>
                <w:sz w:val="16"/>
                <w:lang w:val="en-US"/>
              </w:rPr>
              <w:t xml:space="preserve">A43 - </w:t>
            </w:r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onsiders the environment through discourse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5302B369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3,21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29A9B14A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0,78</w:t>
            </w:r>
          </w:p>
        </w:tc>
      </w:tr>
      <w:tr w:rsidR="00C65923" w:rsidRPr="0088518B" w14:paraId="52342DF2" w14:textId="77777777" w:rsidTr="004D3950">
        <w:tc>
          <w:tcPr>
            <w:tcW w:w="7215" w:type="dxa"/>
            <w:tcBorders>
              <w:top w:val="single" w:sz="8" w:space="0" w:color="C0C0C0"/>
              <w:left w:val="single" w:sz="4" w:space="0" w:color="auto"/>
              <w:bottom w:val="single" w:sz="4" w:space="0" w:color="C0C0C0"/>
              <w:right w:val="single" w:sz="4" w:space="0" w:color="auto"/>
            </w:tcBorders>
          </w:tcPr>
          <w:p w14:paraId="0D74F31B" w14:textId="77777777" w:rsidR="00C65923" w:rsidRPr="006C679B" w:rsidRDefault="00C65923" w:rsidP="004D3950">
            <w:pPr>
              <w:ind w:left="284" w:hanging="284"/>
              <w:rPr>
                <w:rFonts w:ascii="Times New Roman" w:hAnsi="Times New Roman"/>
                <w:sz w:val="16"/>
                <w:lang w:val="en-US"/>
              </w:rPr>
            </w:pPr>
            <w:r w:rsidRPr="006C679B">
              <w:rPr>
                <w:rFonts w:ascii="Times New Roman" w:hAnsi="Times New Roman"/>
                <w:sz w:val="16"/>
                <w:lang w:val="en-US"/>
              </w:rPr>
              <w:t xml:space="preserve">A4 - </w:t>
            </w:r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dentifies the representations of the person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4" w:space="0" w:color="auto"/>
              <w:bottom w:val="single" w:sz="4" w:space="0" w:color="C0C0C0"/>
              <w:right w:val="single" w:sz="4" w:space="0" w:color="auto"/>
            </w:tcBorders>
          </w:tcPr>
          <w:p w14:paraId="5A9F1378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3,21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4" w:space="0" w:color="C0C0C0"/>
              <w:right w:val="single" w:sz="4" w:space="0" w:color="auto"/>
            </w:tcBorders>
          </w:tcPr>
          <w:p w14:paraId="23BAD96F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0,82</w:t>
            </w:r>
          </w:p>
        </w:tc>
      </w:tr>
      <w:tr w:rsidR="00C65923" w:rsidRPr="0088518B" w14:paraId="48A710B5" w14:textId="77777777" w:rsidTr="004D3950">
        <w:tc>
          <w:tcPr>
            <w:tcW w:w="7215" w:type="dxa"/>
            <w:tcBorders>
              <w:top w:val="single" w:sz="4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36D386B7" w14:textId="77777777" w:rsidR="00C65923" w:rsidRPr="00E967CB" w:rsidRDefault="00C65923" w:rsidP="004D3950">
            <w:pPr>
              <w:ind w:left="284" w:hanging="284"/>
              <w:rPr>
                <w:rFonts w:ascii="Times New Roman" w:hAnsi="Times New Roman"/>
                <w:sz w:val="16"/>
              </w:rPr>
            </w:pPr>
            <w:r w:rsidRPr="00E967CB">
              <w:rPr>
                <w:rFonts w:ascii="Times New Roman" w:hAnsi="Times New Roman"/>
                <w:sz w:val="16"/>
              </w:rPr>
              <w:t xml:space="preserve">A10 - </w:t>
            </w:r>
            <w:r w:rsidRPr="00CF243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ncourages collaborative </w:t>
            </w:r>
            <w:proofErr w:type="spellStart"/>
            <w:r w:rsidRPr="00CF2431">
              <w:rPr>
                <w:rFonts w:ascii="Times New Roman" w:eastAsia="Times New Roman" w:hAnsi="Times New Roman" w:cs="Times New Roman"/>
                <w:sz w:val="16"/>
                <w:szCs w:val="16"/>
              </w:rPr>
              <w:t>work</w:t>
            </w:r>
            <w:proofErr w:type="spellEnd"/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6BE3E03D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3,18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201E621F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0,81</w:t>
            </w:r>
          </w:p>
        </w:tc>
      </w:tr>
      <w:tr w:rsidR="00C65923" w:rsidRPr="0088518B" w14:paraId="65BB0998" w14:textId="77777777" w:rsidTr="004D3950">
        <w:tc>
          <w:tcPr>
            <w:tcW w:w="721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4C38DA9A" w14:textId="77777777" w:rsidR="00C65923" w:rsidRPr="002A77E7" w:rsidRDefault="00C65923" w:rsidP="004D3950">
            <w:pPr>
              <w:ind w:left="284" w:hanging="284"/>
              <w:rPr>
                <w:rFonts w:ascii="Times New Roman" w:hAnsi="Times New Roman"/>
                <w:sz w:val="16"/>
                <w:lang w:val="en-US"/>
              </w:rPr>
            </w:pPr>
            <w:r w:rsidRPr="002A77E7">
              <w:rPr>
                <w:rFonts w:ascii="Times New Roman" w:hAnsi="Times New Roman"/>
                <w:sz w:val="16"/>
                <w:lang w:val="en-US"/>
              </w:rPr>
              <w:t xml:space="preserve">A16 - </w:t>
            </w:r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akes into account the person's environment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3C272089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3,15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4417F266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0,71</w:t>
            </w:r>
          </w:p>
        </w:tc>
      </w:tr>
      <w:tr w:rsidR="00C65923" w:rsidRPr="0088518B" w14:paraId="53B4F46B" w14:textId="77777777" w:rsidTr="004D3950">
        <w:tc>
          <w:tcPr>
            <w:tcW w:w="721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536C048D" w14:textId="77777777" w:rsidR="00C65923" w:rsidRPr="002A77E7" w:rsidRDefault="00C65923" w:rsidP="004D3950">
            <w:pPr>
              <w:ind w:left="284" w:hanging="284"/>
              <w:rPr>
                <w:rFonts w:ascii="Times New Roman" w:hAnsi="Times New Roman"/>
                <w:sz w:val="16"/>
                <w:lang w:val="en-US"/>
              </w:rPr>
            </w:pPr>
            <w:r w:rsidRPr="002A77E7">
              <w:rPr>
                <w:rFonts w:ascii="Times New Roman" w:hAnsi="Times New Roman"/>
                <w:sz w:val="16"/>
                <w:lang w:val="en-US"/>
              </w:rPr>
              <w:lastRenderedPageBreak/>
              <w:t xml:space="preserve">A41 - </w:t>
            </w:r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uts the person back at the </w:t>
            </w:r>
            <w:proofErr w:type="spellStart"/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entre</w:t>
            </w:r>
            <w:proofErr w:type="spellEnd"/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of attention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71F78A7C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3,12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40889B27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0,86</w:t>
            </w:r>
          </w:p>
        </w:tc>
      </w:tr>
      <w:tr w:rsidR="00C65923" w:rsidRPr="0088518B" w14:paraId="42349957" w14:textId="77777777" w:rsidTr="004D3950">
        <w:tc>
          <w:tcPr>
            <w:tcW w:w="721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60119120" w14:textId="77777777" w:rsidR="00C65923" w:rsidRPr="002A77E7" w:rsidRDefault="00C65923" w:rsidP="004D3950">
            <w:pPr>
              <w:ind w:left="284" w:hanging="284"/>
              <w:rPr>
                <w:rFonts w:ascii="Times New Roman" w:hAnsi="Times New Roman"/>
                <w:sz w:val="16"/>
                <w:lang w:val="en-US"/>
              </w:rPr>
            </w:pPr>
            <w:r w:rsidRPr="002A77E7">
              <w:rPr>
                <w:rFonts w:ascii="Times New Roman" w:hAnsi="Times New Roman"/>
                <w:sz w:val="16"/>
                <w:lang w:val="en-US"/>
              </w:rPr>
              <w:t xml:space="preserve">A42 - </w:t>
            </w:r>
            <w:r w:rsidRPr="002A77E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romotes awareness of problems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1CF953D1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3,12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24112E94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0,78</w:t>
            </w:r>
          </w:p>
        </w:tc>
      </w:tr>
      <w:tr w:rsidR="00C65923" w:rsidRPr="0088518B" w14:paraId="66782884" w14:textId="77777777" w:rsidTr="004D3950">
        <w:tc>
          <w:tcPr>
            <w:tcW w:w="721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76EB7392" w14:textId="77777777" w:rsidR="00C65923" w:rsidRPr="002A77E7" w:rsidRDefault="00C65923" w:rsidP="004D3950">
            <w:pPr>
              <w:ind w:left="284" w:hanging="284"/>
              <w:rPr>
                <w:rFonts w:ascii="Times New Roman" w:hAnsi="Times New Roman"/>
                <w:sz w:val="16"/>
                <w:lang w:val="en-US"/>
              </w:rPr>
            </w:pPr>
            <w:r w:rsidRPr="002A77E7">
              <w:rPr>
                <w:rFonts w:ascii="Times New Roman" w:hAnsi="Times New Roman"/>
                <w:sz w:val="16"/>
                <w:lang w:val="en-US"/>
              </w:rPr>
              <w:t xml:space="preserve">A15 - </w:t>
            </w:r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romotes the positioning of the therapist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41BDA77E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3,09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23CF6591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0,84</w:t>
            </w:r>
          </w:p>
        </w:tc>
      </w:tr>
      <w:tr w:rsidR="00C65923" w:rsidRPr="0088518B" w14:paraId="79D797A9" w14:textId="77777777" w:rsidTr="004D3950">
        <w:tc>
          <w:tcPr>
            <w:tcW w:w="721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2AB73CAD" w14:textId="77777777" w:rsidR="00C65923" w:rsidRPr="002A77E7" w:rsidRDefault="00C65923" w:rsidP="004D3950">
            <w:pPr>
              <w:ind w:left="284" w:hanging="284"/>
              <w:rPr>
                <w:rFonts w:ascii="Times New Roman" w:hAnsi="Times New Roman"/>
                <w:sz w:val="16"/>
                <w:lang w:val="en-US"/>
              </w:rPr>
            </w:pPr>
            <w:r w:rsidRPr="002A77E7">
              <w:rPr>
                <w:rFonts w:ascii="Times New Roman" w:hAnsi="Times New Roman"/>
                <w:sz w:val="16"/>
                <w:lang w:val="en-US"/>
              </w:rPr>
              <w:t xml:space="preserve">A32 - </w:t>
            </w:r>
            <w:r w:rsidRPr="002A77E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lows for confidence building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  <w:vAlign w:val="bottom"/>
          </w:tcPr>
          <w:p w14:paraId="529F81D4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3,06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4C4478B5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0,90</w:t>
            </w:r>
          </w:p>
        </w:tc>
      </w:tr>
      <w:tr w:rsidR="00C65923" w:rsidRPr="0088518B" w14:paraId="1B10E293" w14:textId="77777777" w:rsidTr="004D3950">
        <w:tc>
          <w:tcPr>
            <w:tcW w:w="721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5EE21B6A" w14:textId="77777777" w:rsidR="00C65923" w:rsidRPr="002A77E7" w:rsidRDefault="00C65923" w:rsidP="004D3950">
            <w:pPr>
              <w:ind w:left="284" w:hanging="284"/>
              <w:rPr>
                <w:rFonts w:ascii="Times New Roman" w:hAnsi="Times New Roman"/>
                <w:sz w:val="16"/>
                <w:lang w:val="en-US"/>
              </w:rPr>
            </w:pPr>
            <w:r w:rsidRPr="002A77E7">
              <w:rPr>
                <w:rFonts w:ascii="Times New Roman" w:hAnsi="Times New Roman"/>
                <w:sz w:val="16"/>
                <w:lang w:val="en-US"/>
              </w:rPr>
              <w:t xml:space="preserve">A23 - </w:t>
            </w:r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bjectively evaluates the impact of the intervention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23429670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3,06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4C9213DD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0,86</w:t>
            </w:r>
          </w:p>
        </w:tc>
      </w:tr>
      <w:tr w:rsidR="00C65923" w:rsidRPr="0088518B" w14:paraId="27C9EABE" w14:textId="77777777" w:rsidTr="004D3950">
        <w:tc>
          <w:tcPr>
            <w:tcW w:w="721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71D0DA58" w14:textId="77777777" w:rsidR="00C65923" w:rsidRPr="002A77E7" w:rsidRDefault="00C65923" w:rsidP="004D3950">
            <w:pPr>
              <w:ind w:left="284" w:hanging="284"/>
              <w:rPr>
                <w:rFonts w:ascii="Times New Roman" w:hAnsi="Times New Roman"/>
                <w:sz w:val="16"/>
                <w:lang w:val="en-US"/>
              </w:rPr>
            </w:pPr>
            <w:r w:rsidRPr="002A77E7">
              <w:rPr>
                <w:rFonts w:ascii="Times New Roman" w:hAnsi="Times New Roman"/>
                <w:sz w:val="16"/>
                <w:lang w:val="en-US"/>
              </w:rPr>
              <w:t xml:space="preserve">A27 - </w:t>
            </w:r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lows for the framing of the practice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745563F7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3,00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0AE900A2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1,00</w:t>
            </w:r>
          </w:p>
        </w:tc>
      </w:tr>
      <w:tr w:rsidR="00C65923" w:rsidRPr="0088518B" w14:paraId="51C27C86" w14:textId="77777777" w:rsidTr="004D3950">
        <w:tc>
          <w:tcPr>
            <w:tcW w:w="721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083F5517" w14:textId="77777777" w:rsidR="00C65923" w:rsidRPr="002A77E7" w:rsidRDefault="00C65923" w:rsidP="004D3950">
            <w:pPr>
              <w:ind w:left="284" w:hanging="284"/>
              <w:rPr>
                <w:rFonts w:ascii="Times New Roman" w:hAnsi="Times New Roman"/>
                <w:sz w:val="16"/>
                <w:lang w:val="en-US"/>
              </w:rPr>
            </w:pPr>
            <w:r w:rsidRPr="002A77E7">
              <w:rPr>
                <w:rFonts w:ascii="Times New Roman" w:hAnsi="Times New Roman"/>
                <w:sz w:val="16"/>
                <w:lang w:val="en-US"/>
              </w:rPr>
              <w:t xml:space="preserve">A31 - </w:t>
            </w:r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argets objectives for the whole team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00B01393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3,00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7DEB9510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0,79</w:t>
            </w:r>
          </w:p>
        </w:tc>
      </w:tr>
      <w:tr w:rsidR="00C65923" w:rsidRPr="0088518B" w14:paraId="4635ECBC" w14:textId="77777777" w:rsidTr="004D3950">
        <w:tc>
          <w:tcPr>
            <w:tcW w:w="721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2D3013D9" w14:textId="77777777" w:rsidR="00C65923" w:rsidRPr="002A77E7" w:rsidRDefault="00C65923" w:rsidP="004D3950">
            <w:pPr>
              <w:ind w:left="284" w:hanging="284"/>
              <w:rPr>
                <w:rFonts w:ascii="Times New Roman" w:hAnsi="Times New Roman"/>
                <w:sz w:val="16"/>
                <w:lang w:val="en-US"/>
              </w:rPr>
            </w:pPr>
            <w:r w:rsidRPr="002A77E7">
              <w:rPr>
                <w:rFonts w:ascii="Times New Roman" w:hAnsi="Times New Roman"/>
                <w:sz w:val="16"/>
                <w:lang w:val="en-US"/>
              </w:rPr>
              <w:t xml:space="preserve">A33 - </w:t>
            </w:r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rovides a framework to guide the interview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28762647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3,00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57A73F58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0,75</w:t>
            </w:r>
          </w:p>
        </w:tc>
      </w:tr>
      <w:tr w:rsidR="00C65923" w:rsidRPr="0088518B" w14:paraId="07611554" w14:textId="77777777" w:rsidTr="004D3950">
        <w:tc>
          <w:tcPr>
            <w:tcW w:w="721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1DC7B301" w14:textId="77777777" w:rsidR="00C65923" w:rsidRPr="002A77E7" w:rsidRDefault="00C65923" w:rsidP="004D3950">
            <w:pPr>
              <w:ind w:left="284" w:hanging="284"/>
              <w:rPr>
                <w:rFonts w:ascii="Times New Roman" w:hAnsi="Times New Roman"/>
                <w:sz w:val="16"/>
                <w:lang w:val="en-US"/>
              </w:rPr>
            </w:pPr>
            <w:r w:rsidRPr="002A77E7">
              <w:rPr>
                <w:rFonts w:ascii="Times New Roman" w:hAnsi="Times New Roman"/>
                <w:sz w:val="16"/>
                <w:lang w:val="en-US"/>
              </w:rPr>
              <w:t xml:space="preserve">A22 - </w:t>
            </w:r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elps to identify the role/domain of the occupational therapist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112AE484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3,00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358D4371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0,95</w:t>
            </w:r>
          </w:p>
        </w:tc>
      </w:tr>
      <w:tr w:rsidR="00C65923" w:rsidRPr="0088518B" w14:paraId="625D74CF" w14:textId="77777777" w:rsidTr="004D3950">
        <w:tc>
          <w:tcPr>
            <w:tcW w:w="721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327BF1BC" w14:textId="77777777" w:rsidR="00C65923" w:rsidRPr="002A77E7" w:rsidRDefault="00C65923" w:rsidP="004D3950">
            <w:pPr>
              <w:ind w:left="284" w:hanging="284"/>
              <w:rPr>
                <w:rFonts w:ascii="Times New Roman" w:hAnsi="Times New Roman"/>
                <w:sz w:val="16"/>
                <w:lang w:val="en-US"/>
              </w:rPr>
            </w:pPr>
            <w:r w:rsidRPr="002A77E7">
              <w:rPr>
                <w:rFonts w:ascii="Times New Roman" w:hAnsi="Times New Roman"/>
                <w:sz w:val="16"/>
                <w:lang w:val="en-US"/>
              </w:rPr>
              <w:t>A13 -</w:t>
            </w:r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llows self-assessment for users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57F5984E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2,94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03E0CE78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0,97</w:t>
            </w:r>
          </w:p>
        </w:tc>
      </w:tr>
      <w:tr w:rsidR="00C65923" w:rsidRPr="0088518B" w14:paraId="4C21A152" w14:textId="77777777" w:rsidTr="004D3950">
        <w:tc>
          <w:tcPr>
            <w:tcW w:w="721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36571147" w14:textId="77777777" w:rsidR="00C65923" w:rsidRPr="002A77E7" w:rsidRDefault="00C65923" w:rsidP="004D3950">
            <w:pPr>
              <w:ind w:left="284" w:hanging="284"/>
              <w:rPr>
                <w:rFonts w:ascii="Times New Roman" w:hAnsi="Times New Roman"/>
                <w:sz w:val="16"/>
                <w:lang w:val="en-US"/>
              </w:rPr>
            </w:pPr>
            <w:r w:rsidRPr="002A77E7">
              <w:rPr>
                <w:rFonts w:ascii="Times New Roman" w:hAnsi="Times New Roman"/>
                <w:sz w:val="16"/>
                <w:lang w:val="en-US"/>
              </w:rPr>
              <w:t xml:space="preserve">A9 - </w:t>
            </w:r>
            <w:r w:rsidRPr="002A77E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ives Voice to Caregivers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453E8FBC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2,64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0C1CE8F4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0,82</w:t>
            </w:r>
          </w:p>
        </w:tc>
      </w:tr>
      <w:tr w:rsidR="00C65923" w:rsidRPr="0088518B" w14:paraId="7DA5DA9D" w14:textId="77777777" w:rsidTr="004D3950">
        <w:tc>
          <w:tcPr>
            <w:tcW w:w="7215" w:type="dxa"/>
            <w:tcBorders>
              <w:top w:val="single" w:sz="8" w:space="0" w:color="C0C0C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6A7F9" w14:textId="77777777" w:rsidR="00C65923" w:rsidRPr="002A77E7" w:rsidRDefault="00C65923" w:rsidP="004D3950">
            <w:pPr>
              <w:ind w:left="284" w:hanging="284"/>
              <w:rPr>
                <w:rFonts w:ascii="Times New Roman" w:hAnsi="Times New Roman"/>
                <w:sz w:val="16"/>
                <w:lang w:val="en-US"/>
              </w:rPr>
            </w:pPr>
            <w:r w:rsidRPr="002A77E7">
              <w:rPr>
                <w:rFonts w:ascii="Times New Roman" w:hAnsi="Times New Roman"/>
                <w:sz w:val="16"/>
                <w:lang w:val="en-US"/>
              </w:rPr>
              <w:t xml:space="preserve">A34 - </w:t>
            </w:r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ncourages the establishment of COOP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6C57C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2,36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31192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0,93</w:t>
            </w:r>
          </w:p>
        </w:tc>
      </w:tr>
    </w:tbl>
    <w:p w14:paraId="5EC0AB4D" w14:textId="77777777" w:rsidR="00C65923" w:rsidRPr="0088518B" w:rsidRDefault="00C65923" w:rsidP="00C65923">
      <w:pPr>
        <w:rPr>
          <w:rFonts w:ascii="Times New Roman" w:hAnsi="Times New Roman"/>
          <w:lang w:val="en-GB"/>
        </w:rPr>
      </w:pPr>
    </w:p>
    <w:p w14:paraId="207882F7" w14:textId="77777777" w:rsidR="00C65923" w:rsidRDefault="00C65923" w:rsidP="00C65923">
      <w:pPr>
        <w:spacing w:line="360" w:lineRule="auto"/>
        <w:rPr>
          <w:rFonts w:ascii="Times New Roman" w:hAnsi="Times New Roman"/>
          <w:lang w:val="en-GB"/>
        </w:rPr>
      </w:pPr>
    </w:p>
    <w:p w14:paraId="4A44F6FA" w14:textId="77777777" w:rsidR="00C65923" w:rsidRDefault="00C65923" w:rsidP="00C65923">
      <w:pPr>
        <w:spacing w:line="360" w:lineRule="auto"/>
        <w:rPr>
          <w:rFonts w:ascii="Times New Roman" w:hAnsi="Times New Roman"/>
          <w:lang w:val="en-GB"/>
        </w:rPr>
      </w:pPr>
    </w:p>
    <w:p w14:paraId="52C3A5F8" w14:textId="77777777" w:rsidR="00C65923" w:rsidRDefault="00C65923" w:rsidP="00C65923">
      <w:pPr>
        <w:spacing w:line="360" w:lineRule="auto"/>
        <w:rPr>
          <w:rFonts w:ascii="Times New Roman" w:hAnsi="Times New Roman"/>
          <w:lang w:val="en-GB"/>
        </w:rPr>
      </w:pPr>
    </w:p>
    <w:p w14:paraId="36C2EA12" w14:textId="77777777" w:rsidR="00C65923" w:rsidRDefault="00C65923" w:rsidP="00C65923">
      <w:pPr>
        <w:spacing w:line="360" w:lineRule="auto"/>
        <w:rPr>
          <w:rFonts w:ascii="Times New Roman" w:hAnsi="Times New Roman"/>
          <w:lang w:val="en-GB"/>
        </w:rPr>
      </w:pPr>
    </w:p>
    <w:p w14:paraId="6E9A793F" w14:textId="77777777" w:rsidR="00C65923" w:rsidRDefault="00C65923" w:rsidP="00C65923">
      <w:pPr>
        <w:spacing w:line="360" w:lineRule="auto"/>
        <w:rPr>
          <w:rFonts w:ascii="Times New Roman" w:hAnsi="Times New Roman"/>
          <w:lang w:val="en-GB"/>
        </w:rPr>
      </w:pPr>
    </w:p>
    <w:p w14:paraId="372A5562" w14:textId="77777777" w:rsidR="00C65923" w:rsidRDefault="00C65923" w:rsidP="00C65923">
      <w:pPr>
        <w:spacing w:line="360" w:lineRule="auto"/>
        <w:rPr>
          <w:rFonts w:ascii="Times New Roman" w:hAnsi="Times New Roman"/>
          <w:lang w:val="en-GB"/>
        </w:rPr>
      </w:pPr>
    </w:p>
    <w:p w14:paraId="6E1A4EDD" w14:textId="77777777" w:rsidR="00C65923" w:rsidRDefault="00C65923" w:rsidP="00C65923">
      <w:pPr>
        <w:spacing w:line="360" w:lineRule="auto"/>
        <w:rPr>
          <w:rFonts w:ascii="Times New Roman" w:hAnsi="Times New Roman"/>
          <w:lang w:val="en-GB"/>
        </w:rPr>
      </w:pPr>
    </w:p>
    <w:p w14:paraId="02507252" w14:textId="77777777" w:rsidR="00C65923" w:rsidRDefault="00C65923" w:rsidP="00C65923">
      <w:pPr>
        <w:spacing w:line="360" w:lineRule="auto"/>
        <w:rPr>
          <w:rFonts w:ascii="Times New Roman" w:hAnsi="Times New Roman"/>
          <w:lang w:val="en-GB"/>
        </w:rPr>
      </w:pPr>
    </w:p>
    <w:p w14:paraId="633E54FB" w14:textId="77777777" w:rsidR="00C65923" w:rsidRDefault="00C65923" w:rsidP="00C65923">
      <w:pPr>
        <w:spacing w:line="360" w:lineRule="auto"/>
        <w:rPr>
          <w:rFonts w:ascii="Times New Roman" w:hAnsi="Times New Roman"/>
          <w:lang w:val="en-GB"/>
        </w:rPr>
      </w:pPr>
    </w:p>
    <w:p w14:paraId="694F0CEE" w14:textId="77777777" w:rsidR="00C65923" w:rsidRDefault="00C65923" w:rsidP="00C65923">
      <w:pPr>
        <w:spacing w:line="360" w:lineRule="auto"/>
        <w:rPr>
          <w:rFonts w:ascii="Times New Roman" w:hAnsi="Times New Roman"/>
          <w:lang w:val="en-GB"/>
        </w:rPr>
      </w:pPr>
    </w:p>
    <w:p w14:paraId="18AFFEF3" w14:textId="77777777" w:rsidR="00C65923" w:rsidRDefault="00C65923" w:rsidP="00C65923">
      <w:pPr>
        <w:spacing w:line="360" w:lineRule="auto"/>
        <w:rPr>
          <w:rFonts w:ascii="Times New Roman" w:hAnsi="Times New Roman"/>
          <w:lang w:val="en-GB"/>
        </w:rPr>
      </w:pPr>
    </w:p>
    <w:p w14:paraId="32D466C0" w14:textId="77777777" w:rsidR="00C65923" w:rsidRDefault="00C65923" w:rsidP="00C65923">
      <w:pPr>
        <w:spacing w:line="360" w:lineRule="auto"/>
        <w:rPr>
          <w:rFonts w:ascii="Times New Roman" w:hAnsi="Times New Roman"/>
          <w:lang w:val="en-GB"/>
        </w:rPr>
      </w:pPr>
    </w:p>
    <w:p w14:paraId="1976AF9D" w14:textId="77777777" w:rsidR="00C65923" w:rsidRDefault="00C65923" w:rsidP="00C65923">
      <w:pPr>
        <w:spacing w:line="360" w:lineRule="auto"/>
        <w:rPr>
          <w:rFonts w:ascii="Times New Roman" w:hAnsi="Times New Roman"/>
          <w:lang w:val="en-GB"/>
        </w:rPr>
      </w:pPr>
    </w:p>
    <w:p w14:paraId="793BE808" w14:textId="2436FB6D" w:rsidR="00C65923" w:rsidRDefault="00C65923" w:rsidP="00C65923">
      <w:pPr>
        <w:spacing w:line="360" w:lineRule="auto"/>
        <w:rPr>
          <w:rFonts w:ascii="Times New Roman" w:hAnsi="Times New Roman"/>
          <w:lang w:val="en-GB"/>
        </w:rPr>
      </w:pPr>
    </w:p>
    <w:p w14:paraId="6C584376" w14:textId="1120EEEB" w:rsidR="005D5AC1" w:rsidRDefault="005D5AC1" w:rsidP="00C65923">
      <w:pPr>
        <w:spacing w:line="360" w:lineRule="auto"/>
        <w:rPr>
          <w:rFonts w:ascii="Times New Roman" w:hAnsi="Times New Roman"/>
          <w:lang w:val="en-GB"/>
        </w:rPr>
      </w:pPr>
    </w:p>
    <w:p w14:paraId="377A7A53" w14:textId="77777777" w:rsidR="005D5AC1" w:rsidRDefault="005D5AC1" w:rsidP="00C65923">
      <w:pPr>
        <w:spacing w:line="360" w:lineRule="auto"/>
        <w:rPr>
          <w:rFonts w:ascii="Times New Roman" w:hAnsi="Times New Roman"/>
          <w:lang w:val="en-GB"/>
        </w:rPr>
      </w:pPr>
    </w:p>
    <w:p w14:paraId="0A417E7C" w14:textId="77777777" w:rsidR="00C65923" w:rsidRDefault="00C65923" w:rsidP="00C65923">
      <w:pPr>
        <w:spacing w:line="360" w:lineRule="auto"/>
        <w:rPr>
          <w:rFonts w:ascii="Times New Roman" w:hAnsi="Times New Roman"/>
          <w:lang w:val="en-GB"/>
        </w:rPr>
      </w:pPr>
    </w:p>
    <w:p w14:paraId="0D9E0D07" w14:textId="70B38A88" w:rsidR="00C65923" w:rsidRPr="0088518B" w:rsidRDefault="00F60572" w:rsidP="00C65923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lastRenderedPageBreak/>
        <w:t xml:space="preserve">SD4 - </w:t>
      </w:r>
      <w:r w:rsidR="00C65923">
        <w:rPr>
          <w:rFonts w:ascii="Times New Roman" w:hAnsi="Times New Roman"/>
          <w:sz w:val="24"/>
          <w:szCs w:val="24"/>
          <w:lang w:val="en-GB"/>
        </w:rPr>
        <w:t>Results of the second round of consultation on the COPM limitations</w:t>
      </w:r>
    </w:p>
    <w:tbl>
      <w:tblPr>
        <w:tblW w:w="9624" w:type="dxa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56"/>
        <w:gridCol w:w="1134"/>
        <w:gridCol w:w="1134"/>
      </w:tblGrid>
      <w:tr w:rsidR="00C65923" w:rsidRPr="00B26F65" w14:paraId="756540B7" w14:textId="77777777" w:rsidTr="004D3950">
        <w:tc>
          <w:tcPr>
            <w:tcW w:w="7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67EF1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  <w:proofErr w:type="spellStart"/>
            <w:r w:rsidRPr="00CF243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atements</w:t>
            </w:r>
            <w:proofErr w:type="spellEnd"/>
            <w:r w:rsidRPr="00CF243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/ </w:t>
            </w:r>
            <w:proofErr w:type="spellStart"/>
            <w:r w:rsidRPr="00CF243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imit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09C46" w14:textId="77777777" w:rsidR="00C65923" w:rsidRPr="0088518B" w:rsidRDefault="00C65923" w:rsidP="004D3950">
            <w:pPr>
              <w:rPr>
                <w:rFonts w:ascii="Times New Roman" w:hAnsi="Times New Roman"/>
                <w:b/>
                <w:sz w:val="16"/>
                <w:lang w:val="en-GB"/>
              </w:rPr>
            </w:pPr>
            <w:proofErr w:type="spellStart"/>
            <w:r w:rsidRPr="00CF243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verage</w:t>
            </w:r>
            <w:proofErr w:type="spellEnd"/>
            <w:r w:rsidRPr="00CF243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sco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7F02A" w14:textId="77777777" w:rsidR="00C65923" w:rsidRPr="0088518B" w:rsidRDefault="00C65923" w:rsidP="004D3950">
            <w:pPr>
              <w:rPr>
                <w:rFonts w:ascii="Times New Roman" w:hAnsi="Times New Roman"/>
                <w:b/>
                <w:sz w:val="16"/>
                <w:lang w:val="en-GB"/>
              </w:rPr>
            </w:pPr>
            <w:r w:rsidRPr="00CF243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-</w:t>
            </w:r>
            <w:proofErr w:type="spellStart"/>
            <w:r w:rsidRPr="00CF243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ifference</w:t>
            </w:r>
            <w:proofErr w:type="spellEnd"/>
          </w:p>
        </w:tc>
      </w:tr>
      <w:tr w:rsidR="00C65923" w:rsidRPr="00B26F65" w14:paraId="1693D686" w14:textId="77777777" w:rsidTr="004D3950">
        <w:tc>
          <w:tcPr>
            <w:tcW w:w="7356" w:type="dxa"/>
            <w:tcBorders>
              <w:top w:val="single" w:sz="4" w:space="0" w:color="auto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487094EE" w14:textId="77777777" w:rsidR="00C65923" w:rsidRPr="00A22194" w:rsidRDefault="00C65923" w:rsidP="004D3950">
            <w:pPr>
              <w:ind w:left="318" w:hanging="284"/>
              <w:rPr>
                <w:rFonts w:ascii="Times New Roman" w:hAnsi="Times New Roman"/>
                <w:sz w:val="16"/>
                <w:lang w:val="en-US"/>
              </w:rPr>
            </w:pPr>
            <w:r w:rsidRPr="00A22194">
              <w:rPr>
                <w:rFonts w:ascii="Times New Roman" w:hAnsi="Times New Roman"/>
                <w:sz w:val="16"/>
                <w:lang w:val="en-US"/>
              </w:rPr>
              <w:t xml:space="preserve">D14 - </w:t>
            </w:r>
            <w:r w:rsidRPr="00A2219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Attention, comprehension or major </w:t>
            </w:r>
            <w:proofErr w:type="spellStart"/>
            <w:r w:rsidRPr="00A2219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ehavioural</w:t>
            </w:r>
            <w:proofErr w:type="spellEnd"/>
            <w:r w:rsidRPr="00A2219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disorde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220E5065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3,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1A2EF5AE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0,91</w:t>
            </w:r>
          </w:p>
        </w:tc>
      </w:tr>
      <w:tr w:rsidR="00C65923" w:rsidRPr="0088518B" w14:paraId="72B8B872" w14:textId="77777777" w:rsidTr="004D3950">
        <w:tc>
          <w:tcPr>
            <w:tcW w:w="7356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4099A301" w14:textId="77777777" w:rsidR="00C65923" w:rsidRPr="00A22194" w:rsidRDefault="00C65923" w:rsidP="004D3950">
            <w:pPr>
              <w:ind w:left="318" w:hanging="284"/>
              <w:rPr>
                <w:rFonts w:ascii="Times New Roman" w:hAnsi="Times New Roman"/>
                <w:sz w:val="16"/>
                <w:lang w:val="en-US"/>
              </w:rPr>
            </w:pPr>
            <w:r w:rsidRPr="00A22194">
              <w:rPr>
                <w:rFonts w:ascii="Times New Roman" w:hAnsi="Times New Roman"/>
                <w:sz w:val="16"/>
                <w:lang w:val="en-US"/>
              </w:rPr>
              <w:t xml:space="preserve">D15 - </w:t>
            </w:r>
            <w:r w:rsidRPr="00A2219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nosognosia or denial of difficulties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610F2C69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3,24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1E27AA30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1,00</w:t>
            </w:r>
          </w:p>
        </w:tc>
      </w:tr>
      <w:tr w:rsidR="00C65923" w:rsidRPr="0088518B" w14:paraId="65819614" w14:textId="77777777" w:rsidTr="004D3950">
        <w:tc>
          <w:tcPr>
            <w:tcW w:w="7356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3388D26B" w14:textId="77777777" w:rsidR="00C65923" w:rsidRPr="0088518B" w:rsidRDefault="00C65923" w:rsidP="004D3950">
            <w:pPr>
              <w:ind w:left="318" w:hanging="284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 xml:space="preserve">D 3 - </w:t>
            </w:r>
            <w:proofErr w:type="spellStart"/>
            <w:r w:rsidRPr="00CF2431">
              <w:rPr>
                <w:rFonts w:ascii="Times New Roman" w:eastAsia="Times New Roman" w:hAnsi="Times New Roman" w:cs="Times New Roman"/>
                <w:sz w:val="16"/>
                <w:szCs w:val="16"/>
              </w:rPr>
              <w:t>Institutional</w:t>
            </w:r>
            <w:proofErr w:type="spellEnd"/>
            <w:r w:rsidRPr="00CF243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F2431">
              <w:rPr>
                <w:rFonts w:ascii="Times New Roman" w:eastAsia="Times New Roman" w:hAnsi="Times New Roman" w:cs="Times New Roman"/>
                <w:sz w:val="16"/>
                <w:szCs w:val="16"/>
              </w:rPr>
              <w:t>functioning</w:t>
            </w:r>
            <w:proofErr w:type="spellEnd"/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22FD2705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3,20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64CE9D9E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0,58</w:t>
            </w:r>
          </w:p>
        </w:tc>
      </w:tr>
      <w:tr w:rsidR="00C65923" w:rsidRPr="0088518B" w14:paraId="03453A49" w14:textId="77777777" w:rsidTr="004D3950">
        <w:tc>
          <w:tcPr>
            <w:tcW w:w="7356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37677BBF" w14:textId="77777777" w:rsidR="00C65923" w:rsidRPr="00E967CB" w:rsidRDefault="00C65923" w:rsidP="004D3950">
            <w:pPr>
              <w:ind w:left="318" w:hanging="284"/>
              <w:rPr>
                <w:rFonts w:ascii="Times New Roman" w:hAnsi="Times New Roman"/>
                <w:sz w:val="16"/>
              </w:rPr>
            </w:pPr>
            <w:r w:rsidRPr="00E967CB">
              <w:rPr>
                <w:rFonts w:ascii="Times New Roman" w:hAnsi="Times New Roman"/>
                <w:sz w:val="16"/>
              </w:rPr>
              <w:t>D</w:t>
            </w:r>
            <w:r w:rsidRPr="00E967CB">
              <w:t xml:space="preserve"> </w:t>
            </w:r>
            <w:r w:rsidRPr="00E967CB">
              <w:rPr>
                <w:rFonts w:ascii="Times New Roman" w:hAnsi="Times New Roman"/>
                <w:sz w:val="16"/>
              </w:rPr>
              <w:t xml:space="preserve">13 - </w:t>
            </w:r>
            <w:r w:rsidRPr="00CF243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mmunication </w:t>
            </w:r>
            <w:proofErr w:type="spellStart"/>
            <w:r w:rsidRPr="00CF2431">
              <w:rPr>
                <w:rFonts w:ascii="Times New Roman" w:eastAsia="Times New Roman" w:hAnsi="Times New Roman" w:cs="Times New Roman"/>
                <w:sz w:val="16"/>
                <w:szCs w:val="16"/>
              </w:rPr>
              <w:t>disorders</w:t>
            </w:r>
            <w:proofErr w:type="spellEnd"/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1803193E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3,20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49EC249B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0,77</w:t>
            </w:r>
          </w:p>
        </w:tc>
      </w:tr>
      <w:tr w:rsidR="00C65923" w:rsidRPr="0088518B" w14:paraId="0E2F6F52" w14:textId="77777777" w:rsidTr="004D3950">
        <w:tc>
          <w:tcPr>
            <w:tcW w:w="7356" w:type="dxa"/>
            <w:tcBorders>
              <w:top w:val="single" w:sz="8" w:space="0" w:color="C0C0C0"/>
              <w:left w:val="single" w:sz="4" w:space="0" w:color="auto"/>
              <w:bottom w:val="single" w:sz="4" w:space="0" w:color="C0C0C0"/>
              <w:right w:val="single" w:sz="4" w:space="0" w:color="auto"/>
            </w:tcBorders>
          </w:tcPr>
          <w:p w14:paraId="11D9AC2F" w14:textId="77777777" w:rsidR="00C65923" w:rsidRPr="00A22194" w:rsidRDefault="00C65923" w:rsidP="004D3950">
            <w:pPr>
              <w:ind w:left="318" w:hanging="284"/>
              <w:rPr>
                <w:rFonts w:ascii="Times New Roman" w:hAnsi="Times New Roman"/>
                <w:sz w:val="16"/>
                <w:lang w:val="en-US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D</w:t>
            </w:r>
            <w:r w:rsidRPr="0088518B">
              <w:rPr>
                <w:lang w:val="en-GB"/>
              </w:rPr>
              <w:t xml:space="preserve"> </w:t>
            </w:r>
            <w:r w:rsidRPr="0088518B">
              <w:rPr>
                <w:rFonts w:ascii="Times New Roman" w:hAnsi="Times New Roman"/>
                <w:sz w:val="16"/>
                <w:lang w:val="en-GB"/>
              </w:rPr>
              <w:t xml:space="preserve">32 - </w:t>
            </w:r>
            <w:r w:rsidRPr="00A2219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ack of knowledge of these models in initial training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4" w:space="0" w:color="C0C0C0"/>
              <w:right w:val="single" w:sz="4" w:space="0" w:color="auto"/>
            </w:tcBorders>
          </w:tcPr>
          <w:p w14:paraId="66AF3A40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3,20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4" w:space="0" w:color="C0C0C0"/>
              <w:right w:val="single" w:sz="4" w:space="0" w:color="auto"/>
            </w:tcBorders>
          </w:tcPr>
          <w:p w14:paraId="6B5A9C6A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0,92</w:t>
            </w:r>
          </w:p>
        </w:tc>
      </w:tr>
      <w:tr w:rsidR="00C65923" w:rsidRPr="0088518B" w14:paraId="40128BAD" w14:textId="77777777" w:rsidTr="004D3950">
        <w:tc>
          <w:tcPr>
            <w:tcW w:w="7356" w:type="dxa"/>
            <w:tcBorders>
              <w:top w:val="single" w:sz="4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4CCE43FA" w14:textId="77777777" w:rsidR="00C65923" w:rsidRPr="00A22194" w:rsidRDefault="00C65923" w:rsidP="004D3950">
            <w:pPr>
              <w:ind w:left="318" w:hanging="284"/>
              <w:rPr>
                <w:rFonts w:ascii="Times New Roman" w:hAnsi="Times New Roman"/>
                <w:sz w:val="16"/>
                <w:lang w:val="en-US"/>
              </w:rPr>
            </w:pPr>
            <w:r w:rsidRPr="00A22194">
              <w:rPr>
                <w:rFonts w:ascii="Times New Roman" w:hAnsi="Times New Roman"/>
                <w:sz w:val="16"/>
                <w:lang w:val="en-US"/>
              </w:rPr>
              <w:t xml:space="preserve">D 19 - </w:t>
            </w:r>
            <w:r w:rsidRPr="00A2219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The goals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are </w:t>
            </w:r>
            <w:r w:rsidRPr="00A2219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ost often s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 by the doctor or therapist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2012A796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2,94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06B3F033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1,03</w:t>
            </w:r>
          </w:p>
        </w:tc>
      </w:tr>
      <w:tr w:rsidR="00C65923" w:rsidRPr="0088518B" w14:paraId="4196F7AC" w14:textId="77777777" w:rsidTr="004D3950">
        <w:tc>
          <w:tcPr>
            <w:tcW w:w="7356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228539B3" w14:textId="77777777" w:rsidR="00C65923" w:rsidRPr="00A22194" w:rsidRDefault="00C65923" w:rsidP="004D3950">
            <w:pPr>
              <w:ind w:left="318" w:hanging="284"/>
              <w:rPr>
                <w:rFonts w:ascii="Times New Roman" w:hAnsi="Times New Roman"/>
                <w:sz w:val="16"/>
                <w:lang w:val="en-US"/>
              </w:rPr>
            </w:pPr>
            <w:r w:rsidRPr="00A22194">
              <w:rPr>
                <w:rFonts w:ascii="Times New Roman" w:hAnsi="Times New Roman"/>
                <w:sz w:val="16"/>
                <w:lang w:val="en-US"/>
              </w:rPr>
              <w:t>D</w:t>
            </w:r>
            <w:r w:rsidRPr="00A22194">
              <w:rPr>
                <w:lang w:val="en-US"/>
              </w:rPr>
              <w:t xml:space="preserve"> </w:t>
            </w:r>
            <w:r w:rsidRPr="00A22194">
              <w:rPr>
                <w:rFonts w:ascii="Times New Roman" w:hAnsi="Times New Roman"/>
                <w:sz w:val="16"/>
                <w:lang w:val="en-US"/>
              </w:rPr>
              <w:t xml:space="preserve">23 - </w:t>
            </w:r>
            <w:r w:rsidRPr="00A2219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he certainty in France that re-education must come first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6C03574D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2,94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5739058E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0,95</w:t>
            </w:r>
          </w:p>
        </w:tc>
      </w:tr>
      <w:tr w:rsidR="00C65923" w:rsidRPr="0088518B" w14:paraId="7434F8AA" w14:textId="77777777" w:rsidTr="004D3950">
        <w:tc>
          <w:tcPr>
            <w:tcW w:w="7356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57A84837" w14:textId="77777777" w:rsidR="00C65923" w:rsidRPr="00A22194" w:rsidRDefault="00C65923" w:rsidP="004D3950">
            <w:pPr>
              <w:ind w:left="318" w:hanging="284"/>
              <w:rPr>
                <w:rFonts w:ascii="Times New Roman" w:hAnsi="Times New Roman"/>
                <w:sz w:val="16"/>
                <w:lang w:val="en-US"/>
              </w:rPr>
            </w:pPr>
            <w:r w:rsidRPr="00A22194">
              <w:rPr>
                <w:rFonts w:ascii="Times New Roman" w:hAnsi="Times New Roman"/>
                <w:sz w:val="16"/>
                <w:lang w:val="en-US"/>
              </w:rPr>
              <w:t>D</w:t>
            </w:r>
            <w:r w:rsidRPr="00A22194">
              <w:rPr>
                <w:lang w:val="en-US"/>
              </w:rPr>
              <w:t xml:space="preserve"> </w:t>
            </w:r>
            <w:r w:rsidRPr="00A22194">
              <w:rPr>
                <w:rFonts w:ascii="Times New Roman" w:hAnsi="Times New Roman"/>
                <w:sz w:val="16"/>
                <w:lang w:val="en-US"/>
              </w:rPr>
              <w:t xml:space="preserve">5 - </w:t>
            </w:r>
            <w:r w:rsidRPr="00A2219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ack of awareness of the occupation-</w:t>
            </w:r>
            <w:proofErr w:type="spellStart"/>
            <w:r w:rsidRPr="00A2219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entred</w:t>
            </w:r>
            <w:proofErr w:type="spellEnd"/>
            <w:r w:rsidRPr="00A2219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pproach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6DE751CD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2,91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5E3A0DEC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1,10</w:t>
            </w:r>
          </w:p>
        </w:tc>
      </w:tr>
      <w:tr w:rsidR="00C65923" w:rsidRPr="0088518B" w14:paraId="189F8B58" w14:textId="77777777" w:rsidTr="004D3950">
        <w:tc>
          <w:tcPr>
            <w:tcW w:w="7356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2F347B1C" w14:textId="77777777" w:rsidR="00C65923" w:rsidRPr="00423D73" w:rsidRDefault="00C65923" w:rsidP="004D3950">
            <w:pPr>
              <w:ind w:left="318" w:hanging="284"/>
              <w:rPr>
                <w:rFonts w:ascii="Times New Roman" w:hAnsi="Times New Roman"/>
                <w:sz w:val="16"/>
                <w:lang w:val="en-US"/>
              </w:rPr>
            </w:pPr>
            <w:r w:rsidRPr="00423D73">
              <w:rPr>
                <w:rFonts w:ascii="Times New Roman" w:hAnsi="Times New Roman"/>
                <w:sz w:val="16"/>
                <w:lang w:val="en-US"/>
              </w:rPr>
              <w:t>D</w:t>
            </w:r>
            <w:r w:rsidRPr="00423D73">
              <w:rPr>
                <w:lang w:val="en-US"/>
              </w:rPr>
              <w:t xml:space="preserve"> </w:t>
            </w:r>
            <w:r w:rsidRPr="00423D73">
              <w:rPr>
                <w:rFonts w:ascii="Times New Roman" w:hAnsi="Times New Roman"/>
                <w:sz w:val="16"/>
                <w:lang w:val="en-US"/>
              </w:rPr>
              <w:t xml:space="preserve">8 - </w:t>
            </w:r>
            <w:r w:rsidRPr="00423D7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ifficulty in developing or making quotations for some patients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0B63A3A3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2,91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08895C1D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1,10</w:t>
            </w:r>
          </w:p>
        </w:tc>
      </w:tr>
      <w:tr w:rsidR="00C65923" w:rsidRPr="0088518B" w14:paraId="5BC78B59" w14:textId="77777777" w:rsidTr="004D3950">
        <w:tc>
          <w:tcPr>
            <w:tcW w:w="7356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3BB17B65" w14:textId="77777777" w:rsidR="00C65923" w:rsidRPr="00E967CB" w:rsidRDefault="00C65923" w:rsidP="004D3950">
            <w:pPr>
              <w:ind w:left="318" w:hanging="284"/>
              <w:rPr>
                <w:rFonts w:ascii="Times New Roman" w:hAnsi="Times New Roman"/>
                <w:sz w:val="16"/>
              </w:rPr>
            </w:pPr>
            <w:r w:rsidRPr="00E967CB">
              <w:rPr>
                <w:rFonts w:ascii="Times New Roman" w:hAnsi="Times New Roman"/>
                <w:sz w:val="16"/>
              </w:rPr>
              <w:t>D</w:t>
            </w:r>
            <w:r w:rsidRPr="00E967CB">
              <w:t xml:space="preserve"> </w:t>
            </w:r>
            <w:r w:rsidRPr="00E967CB">
              <w:rPr>
                <w:rFonts w:ascii="Times New Roman" w:hAnsi="Times New Roman"/>
                <w:sz w:val="16"/>
              </w:rPr>
              <w:t xml:space="preserve">2 - </w:t>
            </w:r>
            <w:r w:rsidRPr="00CF243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nstitute </w:t>
            </w:r>
            <w:proofErr w:type="spellStart"/>
            <w:r w:rsidRPr="00CF2431">
              <w:rPr>
                <w:rFonts w:ascii="Times New Roman" w:eastAsia="Times New Roman" w:hAnsi="Times New Roman" w:cs="Times New Roman"/>
                <w:sz w:val="16"/>
                <w:szCs w:val="16"/>
              </w:rPr>
              <w:t>organizational</w:t>
            </w:r>
            <w:proofErr w:type="spellEnd"/>
            <w:r w:rsidRPr="00CF243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ystem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22D7B606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2,82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486EBFF9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0,95</w:t>
            </w:r>
          </w:p>
        </w:tc>
      </w:tr>
      <w:tr w:rsidR="00C65923" w:rsidRPr="0088518B" w14:paraId="1B425E4E" w14:textId="77777777" w:rsidTr="004D3950">
        <w:tc>
          <w:tcPr>
            <w:tcW w:w="7356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1139B1A6" w14:textId="77777777" w:rsidR="00C65923" w:rsidRPr="00423D73" w:rsidRDefault="00C65923" w:rsidP="004D3950">
            <w:pPr>
              <w:ind w:left="318" w:hanging="284"/>
              <w:rPr>
                <w:rFonts w:ascii="Times New Roman" w:hAnsi="Times New Roman"/>
                <w:sz w:val="16"/>
                <w:lang w:val="en-US"/>
              </w:rPr>
            </w:pPr>
            <w:r w:rsidRPr="00423D73">
              <w:rPr>
                <w:rFonts w:ascii="Times New Roman" w:hAnsi="Times New Roman"/>
                <w:sz w:val="16"/>
                <w:lang w:val="en-US"/>
              </w:rPr>
              <w:t xml:space="preserve">D 31 - </w:t>
            </w:r>
            <w:r w:rsidRPr="00423D7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he lack of French-language scientific data on the subject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6D60D863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2,79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375A38D0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1,05</w:t>
            </w:r>
          </w:p>
        </w:tc>
      </w:tr>
      <w:tr w:rsidR="00C65923" w:rsidRPr="0088518B" w14:paraId="6D011937" w14:textId="77777777" w:rsidTr="004D3950">
        <w:tc>
          <w:tcPr>
            <w:tcW w:w="7356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5C288889" w14:textId="77777777" w:rsidR="00C65923" w:rsidRPr="00423D73" w:rsidRDefault="00C65923" w:rsidP="004D3950">
            <w:pPr>
              <w:ind w:left="318" w:hanging="284"/>
              <w:rPr>
                <w:rFonts w:ascii="Times New Roman" w:hAnsi="Times New Roman"/>
                <w:sz w:val="16"/>
                <w:lang w:val="en-US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D</w:t>
            </w:r>
            <w:r w:rsidRPr="0088518B">
              <w:rPr>
                <w:lang w:val="en-GB"/>
              </w:rPr>
              <w:t xml:space="preserve"> </w:t>
            </w:r>
            <w:r w:rsidRPr="0088518B">
              <w:rPr>
                <w:rFonts w:ascii="Times New Roman" w:hAnsi="Times New Roman"/>
                <w:sz w:val="16"/>
                <w:lang w:val="en-GB"/>
              </w:rPr>
              <w:t xml:space="preserve">30 - </w:t>
            </w:r>
            <w:r w:rsidRPr="00423D7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he apathy of the people to integrate this approach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1A0AE46F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2,73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2EEA490C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0,88</w:t>
            </w:r>
          </w:p>
        </w:tc>
      </w:tr>
      <w:tr w:rsidR="00C65923" w:rsidRPr="0088518B" w14:paraId="044D0390" w14:textId="77777777" w:rsidTr="004D3950">
        <w:tc>
          <w:tcPr>
            <w:tcW w:w="7356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5E31343C" w14:textId="77777777" w:rsidR="00C65923" w:rsidRPr="00423D73" w:rsidRDefault="00C65923" w:rsidP="004D3950">
            <w:pPr>
              <w:ind w:left="318" w:hanging="284"/>
              <w:rPr>
                <w:rFonts w:ascii="Times New Roman" w:hAnsi="Times New Roman"/>
                <w:sz w:val="16"/>
                <w:lang w:val="en-US"/>
              </w:rPr>
            </w:pPr>
            <w:r w:rsidRPr="00423D73">
              <w:rPr>
                <w:rFonts w:ascii="Times New Roman" w:hAnsi="Times New Roman"/>
                <w:sz w:val="16"/>
                <w:lang w:val="en-US"/>
              </w:rPr>
              <w:t>D</w:t>
            </w:r>
            <w:r w:rsidRPr="00423D73">
              <w:rPr>
                <w:lang w:val="en-US"/>
              </w:rPr>
              <w:t xml:space="preserve"> </w:t>
            </w:r>
            <w:r w:rsidRPr="00423D73">
              <w:rPr>
                <w:rFonts w:ascii="Times New Roman" w:hAnsi="Times New Roman"/>
                <w:sz w:val="16"/>
                <w:lang w:val="en-US"/>
              </w:rPr>
              <w:t xml:space="preserve">20 - </w:t>
            </w:r>
            <w:r w:rsidRPr="00423D7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ack of knowledge by occupational therapists in France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20ADD94F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2,64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48767AAC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1.03</w:t>
            </w:r>
          </w:p>
        </w:tc>
      </w:tr>
      <w:tr w:rsidR="00C65923" w:rsidRPr="0088518B" w14:paraId="49070854" w14:textId="77777777" w:rsidTr="004D3950">
        <w:tc>
          <w:tcPr>
            <w:tcW w:w="7356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198E4E15" w14:textId="77777777" w:rsidR="00C65923" w:rsidRPr="00423D73" w:rsidRDefault="00C65923" w:rsidP="004D3950">
            <w:pPr>
              <w:ind w:left="318" w:hanging="284"/>
              <w:rPr>
                <w:rFonts w:ascii="Times New Roman" w:hAnsi="Times New Roman"/>
                <w:sz w:val="16"/>
                <w:lang w:val="en-US"/>
              </w:rPr>
            </w:pPr>
            <w:r w:rsidRPr="00423D73">
              <w:rPr>
                <w:rFonts w:ascii="Times New Roman" w:hAnsi="Times New Roman"/>
                <w:sz w:val="16"/>
                <w:lang w:val="en-US"/>
              </w:rPr>
              <w:t>D</w:t>
            </w:r>
            <w:r w:rsidRPr="00423D73">
              <w:rPr>
                <w:lang w:val="en-US"/>
              </w:rPr>
              <w:t xml:space="preserve"> </w:t>
            </w:r>
            <w:r w:rsidRPr="00423D73">
              <w:rPr>
                <w:rFonts w:ascii="Times New Roman" w:hAnsi="Times New Roman"/>
                <w:sz w:val="16"/>
                <w:lang w:val="en-US"/>
              </w:rPr>
              <w:t xml:space="preserve">12 - </w:t>
            </w:r>
            <w:r w:rsidRPr="00423D7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atients wishing to recover lost functions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035639E6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2,61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1DF7DDDC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1,17</w:t>
            </w:r>
          </w:p>
        </w:tc>
      </w:tr>
      <w:tr w:rsidR="00C65923" w:rsidRPr="0088518B" w14:paraId="3E36A820" w14:textId="77777777" w:rsidTr="004D3950">
        <w:tc>
          <w:tcPr>
            <w:tcW w:w="7356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2DD75C54" w14:textId="77777777" w:rsidR="00C65923" w:rsidRPr="00423D73" w:rsidRDefault="00C65923" w:rsidP="004D3950">
            <w:pPr>
              <w:ind w:left="318" w:hanging="284"/>
              <w:rPr>
                <w:rFonts w:ascii="Times New Roman" w:hAnsi="Times New Roman"/>
                <w:sz w:val="16"/>
                <w:lang w:val="en-US"/>
              </w:rPr>
            </w:pPr>
            <w:r w:rsidRPr="00423D73">
              <w:rPr>
                <w:rFonts w:ascii="Times New Roman" w:hAnsi="Times New Roman"/>
                <w:sz w:val="16"/>
                <w:lang w:val="en-US"/>
              </w:rPr>
              <w:t>D</w:t>
            </w:r>
            <w:r w:rsidRPr="00423D73">
              <w:rPr>
                <w:lang w:val="en-US"/>
              </w:rPr>
              <w:t xml:space="preserve"> </w:t>
            </w:r>
            <w:r w:rsidRPr="00423D73">
              <w:rPr>
                <w:rFonts w:ascii="Times New Roman" w:hAnsi="Times New Roman"/>
                <w:sz w:val="16"/>
                <w:lang w:val="en-US"/>
              </w:rPr>
              <w:t xml:space="preserve">9 - </w:t>
            </w:r>
            <w:r w:rsidRPr="00423D7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atient misunderstanding of scales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39FDC5E0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2,58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579D0787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1,15</w:t>
            </w:r>
          </w:p>
        </w:tc>
      </w:tr>
      <w:tr w:rsidR="00C65923" w:rsidRPr="0088518B" w14:paraId="5B9D4ECB" w14:textId="77777777" w:rsidTr="004D3950">
        <w:tc>
          <w:tcPr>
            <w:tcW w:w="7356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51DCA48C" w14:textId="77777777" w:rsidR="00C65923" w:rsidRPr="00423D73" w:rsidRDefault="00C65923" w:rsidP="004D3950">
            <w:pPr>
              <w:ind w:left="318" w:hanging="284"/>
              <w:rPr>
                <w:rFonts w:ascii="Times New Roman" w:hAnsi="Times New Roman"/>
                <w:sz w:val="16"/>
                <w:lang w:val="en-US"/>
              </w:rPr>
            </w:pPr>
            <w:r w:rsidRPr="00423D73">
              <w:rPr>
                <w:rFonts w:ascii="Times New Roman" w:hAnsi="Times New Roman"/>
                <w:sz w:val="16"/>
                <w:lang w:val="en-US"/>
              </w:rPr>
              <w:t>D</w:t>
            </w:r>
            <w:r w:rsidRPr="00423D73">
              <w:rPr>
                <w:lang w:val="en-US"/>
              </w:rPr>
              <w:t xml:space="preserve"> </w:t>
            </w:r>
            <w:r w:rsidRPr="00423D73">
              <w:rPr>
                <w:rFonts w:ascii="Times New Roman" w:hAnsi="Times New Roman"/>
                <w:sz w:val="16"/>
                <w:lang w:val="en-US"/>
              </w:rPr>
              <w:t xml:space="preserve">21 - </w:t>
            </w:r>
            <w:r w:rsidRPr="00423D7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Ignorance of actions </w:t>
            </w:r>
            <w:proofErr w:type="spellStart"/>
            <w:r w:rsidRPr="00423D7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entred</w:t>
            </w:r>
            <w:proofErr w:type="spellEnd"/>
            <w:r w:rsidRPr="00423D7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on the needs of the individual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18A16F4B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2,58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04376153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0,97</w:t>
            </w:r>
          </w:p>
        </w:tc>
      </w:tr>
      <w:tr w:rsidR="00C65923" w:rsidRPr="0088518B" w14:paraId="10C8BF52" w14:textId="77777777" w:rsidTr="004D3950">
        <w:tc>
          <w:tcPr>
            <w:tcW w:w="7356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3CE4B0F1" w14:textId="77777777" w:rsidR="00C65923" w:rsidRPr="00423D73" w:rsidRDefault="00C65923" w:rsidP="004D3950">
            <w:pPr>
              <w:ind w:left="318" w:hanging="284"/>
              <w:rPr>
                <w:rFonts w:ascii="Times New Roman" w:hAnsi="Times New Roman"/>
                <w:sz w:val="16"/>
                <w:lang w:val="en-US"/>
              </w:rPr>
            </w:pPr>
            <w:r w:rsidRPr="00423D73">
              <w:rPr>
                <w:rFonts w:ascii="Times New Roman" w:hAnsi="Times New Roman"/>
                <w:sz w:val="16"/>
                <w:lang w:val="en-US"/>
              </w:rPr>
              <w:t>D</w:t>
            </w:r>
            <w:r w:rsidRPr="00423D73">
              <w:rPr>
                <w:lang w:val="en-US"/>
              </w:rPr>
              <w:t xml:space="preserve"> </w:t>
            </w:r>
            <w:r w:rsidRPr="00423D73">
              <w:rPr>
                <w:rFonts w:ascii="Times New Roman" w:hAnsi="Times New Roman"/>
                <w:sz w:val="16"/>
                <w:lang w:val="en-US"/>
              </w:rPr>
              <w:t xml:space="preserve">25 - </w:t>
            </w:r>
            <w:r w:rsidRPr="00423D7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Lack of supervision and monitoring  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2C64D64F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2,58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337E567D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0,83</w:t>
            </w:r>
          </w:p>
        </w:tc>
      </w:tr>
      <w:tr w:rsidR="00C65923" w:rsidRPr="0088518B" w14:paraId="4627CC2A" w14:textId="77777777" w:rsidTr="004D3950">
        <w:tc>
          <w:tcPr>
            <w:tcW w:w="7356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00607254" w14:textId="77777777" w:rsidR="00C65923" w:rsidRPr="00423D73" w:rsidRDefault="00C65923" w:rsidP="004D3950">
            <w:pPr>
              <w:ind w:left="318" w:hanging="284"/>
              <w:rPr>
                <w:rFonts w:ascii="Times New Roman" w:hAnsi="Times New Roman"/>
                <w:sz w:val="16"/>
                <w:lang w:val="en-US"/>
              </w:rPr>
            </w:pPr>
            <w:r w:rsidRPr="00423D73">
              <w:rPr>
                <w:rFonts w:ascii="Times New Roman" w:hAnsi="Times New Roman"/>
                <w:sz w:val="16"/>
                <w:lang w:val="en-US"/>
              </w:rPr>
              <w:t>D</w:t>
            </w:r>
            <w:r w:rsidRPr="00423D73">
              <w:rPr>
                <w:lang w:val="en-US"/>
              </w:rPr>
              <w:t xml:space="preserve"> </w:t>
            </w:r>
            <w:r w:rsidRPr="00423D73">
              <w:rPr>
                <w:rFonts w:ascii="Times New Roman" w:hAnsi="Times New Roman"/>
                <w:sz w:val="16"/>
                <w:lang w:val="en-US"/>
              </w:rPr>
              <w:t xml:space="preserve">7 - </w:t>
            </w:r>
            <w:r w:rsidRPr="00423D7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resence of certain biases depending on the therapist's attitude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0F0EA336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2,52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3F9805EB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1,09</w:t>
            </w:r>
          </w:p>
        </w:tc>
      </w:tr>
      <w:tr w:rsidR="00C65923" w:rsidRPr="0088518B" w14:paraId="271B3E96" w14:textId="77777777" w:rsidTr="004D3950">
        <w:tc>
          <w:tcPr>
            <w:tcW w:w="7356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7FD0315C" w14:textId="77777777" w:rsidR="00C65923" w:rsidRPr="00423D73" w:rsidRDefault="00C65923" w:rsidP="004D3950">
            <w:pPr>
              <w:ind w:left="318" w:hanging="284"/>
              <w:rPr>
                <w:rFonts w:ascii="Times New Roman" w:hAnsi="Times New Roman"/>
                <w:sz w:val="16"/>
                <w:lang w:val="en-US"/>
              </w:rPr>
            </w:pPr>
            <w:r w:rsidRPr="00423D73">
              <w:rPr>
                <w:rFonts w:ascii="Times New Roman" w:hAnsi="Times New Roman"/>
                <w:sz w:val="16"/>
                <w:lang w:val="en-US"/>
              </w:rPr>
              <w:t>D</w:t>
            </w:r>
            <w:r w:rsidRPr="00423D73">
              <w:rPr>
                <w:lang w:val="en-US"/>
              </w:rPr>
              <w:t xml:space="preserve"> </w:t>
            </w:r>
            <w:r w:rsidRPr="00423D73">
              <w:rPr>
                <w:rFonts w:ascii="Times New Roman" w:hAnsi="Times New Roman"/>
                <w:sz w:val="16"/>
                <w:lang w:val="en-US"/>
              </w:rPr>
              <w:t xml:space="preserve">10 - </w:t>
            </w:r>
            <w:r w:rsidRPr="00423D7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he adhesion of the whole team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710288E9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2,48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094B4178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0,97</w:t>
            </w:r>
          </w:p>
        </w:tc>
      </w:tr>
      <w:tr w:rsidR="00C65923" w:rsidRPr="0088518B" w14:paraId="1B6138FA" w14:textId="77777777" w:rsidTr="004D3950">
        <w:tc>
          <w:tcPr>
            <w:tcW w:w="7356" w:type="dxa"/>
            <w:tcBorders>
              <w:top w:val="single" w:sz="4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5B3CB77D" w14:textId="77777777" w:rsidR="00C65923" w:rsidRPr="0088518B" w:rsidRDefault="00C65923" w:rsidP="004D3950">
            <w:pPr>
              <w:ind w:left="318" w:hanging="284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D</w:t>
            </w:r>
            <w:r w:rsidRPr="0088518B">
              <w:rPr>
                <w:lang w:val="en-GB"/>
              </w:rPr>
              <w:t xml:space="preserve"> </w:t>
            </w:r>
            <w:r w:rsidRPr="0088518B">
              <w:rPr>
                <w:rFonts w:ascii="Times New Roman" w:hAnsi="Times New Roman"/>
                <w:sz w:val="16"/>
                <w:lang w:val="en-GB"/>
              </w:rPr>
              <w:t xml:space="preserve">1 - </w:t>
            </w:r>
            <w:proofErr w:type="spellStart"/>
            <w:r w:rsidRPr="00CF2431">
              <w:rPr>
                <w:rFonts w:ascii="Times New Roman" w:eastAsia="Times New Roman" w:hAnsi="Times New Roman" w:cs="Times New Roman"/>
                <w:sz w:val="16"/>
                <w:szCs w:val="16"/>
              </w:rPr>
              <w:t>Patho-centric</w:t>
            </w:r>
            <w:proofErr w:type="spellEnd"/>
            <w:r w:rsidRPr="00CF243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F2431">
              <w:rPr>
                <w:rFonts w:ascii="Times New Roman" w:eastAsia="Times New Roman" w:hAnsi="Times New Roman" w:cs="Times New Roman"/>
                <w:sz w:val="16"/>
                <w:szCs w:val="16"/>
              </w:rPr>
              <w:t>approach</w:t>
            </w:r>
            <w:proofErr w:type="spellEnd"/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  <w:vAlign w:val="bottom"/>
          </w:tcPr>
          <w:p w14:paraId="43581CB0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2 ,45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26516375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1,18</w:t>
            </w:r>
          </w:p>
        </w:tc>
      </w:tr>
      <w:tr w:rsidR="00C65923" w:rsidRPr="0088518B" w14:paraId="0D581816" w14:textId="77777777" w:rsidTr="004D3950">
        <w:tc>
          <w:tcPr>
            <w:tcW w:w="7356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7BD38E82" w14:textId="77777777" w:rsidR="00C65923" w:rsidRPr="00423D73" w:rsidRDefault="00C65923" w:rsidP="004D3950">
            <w:pPr>
              <w:ind w:left="318" w:hanging="284"/>
              <w:rPr>
                <w:rFonts w:ascii="Times New Roman" w:hAnsi="Times New Roman"/>
                <w:sz w:val="16"/>
                <w:lang w:val="en-US"/>
              </w:rPr>
            </w:pPr>
            <w:r w:rsidRPr="00423D73">
              <w:rPr>
                <w:rFonts w:ascii="Times New Roman" w:hAnsi="Times New Roman"/>
                <w:sz w:val="16"/>
                <w:lang w:val="en-US"/>
              </w:rPr>
              <w:t>D</w:t>
            </w:r>
            <w:r w:rsidRPr="00423D73">
              <w:rPr>
                <w:lang w:val="en-US"/>
              </w:rPr>
              <w:t xml:space="preserve"> </w:t>
            </w:r>
            <w:r w:rsidRPr="00423D73">
              <w:rPr>
                <w:rFonts w:ascii="Times New Roman" w:hAnsi="Times New Roman"/>
                <w:sz w:val="16"/>
                <w:lang w:val="en-US"/>
              </w:rPr>
              <w:t xml:space="preserve">4 -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Ignorance of occupational therapist’s </w:t>
            </w:r>
            <w:r w:rsidRPr="00423D7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ctions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  <w:vAlign w:val="bottom"/>
          </w:tcPr>
          <w:p w14:paraId="7E0EFA33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2,45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1FA162CD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1,09</w:t>
            </w:r>
          </w:p>
        </w:tc>
      </w:tr>
      <w:tr w:rsidR="00C65923" w:rsidRPr="0088518B" w14:paraId="33818662" w14:textId="77777777" w:rsidTr="004D3950">
        <w:tc>
          <w:tcPr>
            <w:tcW w:w="7356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07A0ADA8" w14:textId="77777777" w:rsidR="00C65923" w:rsidRPr="00423D73" w:rsidRDefault="00C65923" w:rsidP="004D3950">
            <w:pPr>
              <w:ind w:left="318" w:hanging="284"/>
              <w:rPr>
                <w:rFonts w:ascii="Times New Roman" w:hAnsi="Times New Roman"/>
                <w:sz w:val="16"/>
                <w:lang w:val="en-US"/>
              </w:rPr>
            </w:pPr>
            <w:r w:rsidRPr="00423D73">
              <w:rPr>
                <w:rFonts w:ascii="Times New Roman" w:hAnsi="Times New Roman"/>
                <w:sz w:val="16"/>
                <w:lang w:val="en-US"/>
              </w:rPr>
              <w:t>D</w:t>
            </w:r>
            <w:r w:rsidRPr="00423D73">
              <w:rPr>
                <w:lang w:val="en-US"/>
              </w:rPr>
              <w:t xml:space="preserve"> </w:t>
            </w:r>
            <w:r w:rsidRPr="00423D73">
              <w:rPr>
                <w:rFonts w:ascii="Times New Roman" w:hAnsi="Times New Roman"/>
                <w:sz w:val="16"/>
                <w:lang w:val="en-US"/>
              </w:rPr>
              <w:t xml:space="preserve">26 - </w:t>
            </w:r>
            <w:r w:rsidRPr="00423D7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he discrepancy with the request of the entourage and the person concerned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3A32B935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2,42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46F8026A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1,06</w:t>
            </w:r>
          </w:p>
        </w:tc>
      </w:tr>
      <w:tr w:rsidR="00C65923" w:rsidRPr="0088518B" w14:paraId="1DB7C553" w14:textId="77777777" w:rsidTr="004D3950">
        <w:tc>
          <w:tcPr>
            <w:tcW w:w="7356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0B0D2A55" w14:textId="77777777" w:rsidR="00C65923" w:rsidRPr="00E967CB" w:rsidRDefault="00C65923" w:rsidP="004D3950">
            <w:pPr>
              <w:ind w:left="318" w:hanging="284"/>
              <w:rPr>
                <w:rFonts w:ascii="Times New Roman" w:hAnsi="Times New Roman"/>
                <w:sz w:val="16"/>
              </w:rPr>
            </w:pPr>
            <w:r w:rsidRPr="00E967CB">
              <w:rPr>
                <w:rFonts w:ascii="Times New Roman" w:hAnsi="Times New Roman"/>
                <w:sz w:val="16"/>
              </w:rPr>
              <w:t>D</w:t>
            </w:r>
            <w:r w:rsidRPr="00E967CB">
              <w:t xml:space="preserve"> </w:t>
            </w:r>
            <w:r w:rsidRPr="00E967CB">
              <w:rPr>
                <w:rFonts w:ascii="Times New Roman" w:hAnsi="Times New Roman"/>
                <w:sz w:val="16"/>
              </w:rPr>
              <w:t xml:space="preserve">27 - </w:t>
            </w:r>
            <w:proofErr w:type="spellStart"/>
            <w:r w:rsidRPr="00CF2431">
              <w:rPr>
                <w:rFonts w:ascii="Times New Roman" w:eastAsia="Times New Roman" w:hAnsi="Times New Roman" w:cs="Times New Roman"/>
                <w:sz w:val="16"/>
                <w:szCs w:val="16"/>
              </w:rPr>
              <w:t>Appropriate</w:t>
            </w:r>
            <w:proofErr w:type="spellEnd"/>
            <w:r w:rsidRPr="00CF243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question </w:t>
            </w:r>
            <w:proofErr w:type="spellStart"/>
            <w:r w:rsidRPr="00CF2431">
              <w:rPr>
                <w:rFonts w:ascii="Times New Roman" w:eastAsia="Times New Roman" w:hAnsi="Times New Roman" w:cs="Times New Roman"/>
                <w:sz w:val="16"/>
                <w:szCs w:val="16"/>
              </w:rPr>
              <w:t>wording</w:t>
            </w:r>
            <w:proofErr w:type="spellEnd"/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131DB25C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2,42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75501EBA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1,00</w:t>
            </w:r>
          </w:p>
        </w:tc>
      </w:tr>
      <w:tr w:rsidR="00C65923" w:rsidRPr="0088518B" w14:paraId="5B36B355" w14:textId="77777777" w:rsidTr="004D3950">
        <w:tc>
          <w:tcPr>
            <w:tcW w:w="7356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2E19CF74" w14:textId="77777777" w:rsidR="00C65923" w:rsidRPr="00423D73" w:rsidRDefault="00C65923" w:rsidP="004D3950">
            <w:pPr>
              <w:ind w:left="318" w:hanging="284"/>
              <w:rPr>
                <w:rFonts w:ascii="Times New Roman" w:hAnsi="Times New Roman"/>
                <w:sz w:val="16"/>
                <w:lang w:val="en-US"/>
              </w:rPr>
            </w:pPr>
            <w:r w:rsidRPr="00423D73">
              <w:rPr>
                <w:rFonts w:ascii="Times New Roman" w:hAnsi="Times New Roman"/>
                <w:sz w:val="16"/>
                <w:lang w:val="en-US"/>
              </w:rPr>
              <w:t>D</w:t>
            </w:r>
            <w:r w:rsidRPr="00423D73">
              <w:rPr>
                <w:lang w:val="en-US"/>
              </w:rPr>
              <w:t xml:space="preserve"> </w:t>
            </w:r>
            <w:r w:rsidRPr="00423D73">
              <w:rPr>
                <w:rFonts w:ascii="Times New Roman" w:hAnsi="Times New Roman"/>
                <w:sz w:val="16"/>
                <w:lang w:val="en-US"/>
              </w:rPr>
              <w:t xml:space="preserve">28 - </w:t>
            </w:r>
            <w:r w:rsidRPr="00423D7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he use of the word "occupation"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  <w:vAlign w:val="bottom"/>
          </w:tcPr>
          <w:p w14:paraId="2F3867DD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2,39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21F55125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1,12</w:t>
            </w:r>
          </w:p>
        </w:tc>
      </w:tr>
      <w:tr w:rsidR="00C65923" w:rsidRPr="0088518B" w14:paraId="22358016" w14:textId="77777777" w:rsidTr="004D3950">
        <w:tc>
          <w:tcPr>
            <w:tcW w:w="7356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5C8ABB3D" w14:textId="77777777" w:rsidR="00C65923" w:rsidRPr="00423D73" w:rsidRDefault="00C65923" w:rsidP="004D3950">
            <w:pPr>
              <w:ind w:left="318" w:hanging="284"/>
              <w:rPr>
                <w:rFonts w:ascii="Times New Roman" w:hAnsi="Times New Roman"/>
                <w:sz w:val="16"/>
                <w:lang w:val="en-US"/>
              </w:rPr>
            </w:pPr>
            <w:r w:rsidRPr="00423D73">
              <w:rPr>
                <w:rFonts w:ascii="Times New Roman" w:hAnsi="Times New Roman"/>
                <w:sz w:val="16"/>
                <w:lang w:val="en-US"/>
              </w:rPr>
              <w:t>D</w:t>
            </w:r>
            <w:r w:rsidRPr="00423D73">
              <w:rPr>
                <w:lang w:val="en-US"/>
              </w:rPr>
              <w:t xml:space="preserve"> </w:t>
            </w:r>
            <w:r w:rsidRPr="00423D73">
              <w:rPr>
                <w:rFonts w:ascii="Times New Roman" w:hAnsi="Times New Roman"/>
                <w:sz w:val="16"/>
                <w:lang w:val="en-US"/>
              </w:rPr>
              <w:t xml:space="preserve">11 - </w:t>
            </w:r>
            <w:r w:rsidRPr="00423D7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atient adherence to the numerical scoring system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513DFA8F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2,36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51C23343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0,99</w:t>
            </w:r>
          </w:p>
        </w:tc>
      </w:tr>
      <w:tr w:rsidR="00C65923" w:rsidRPr="0088518B" w14:paraId="121B0935" w14:textId="77777777" w:rsidTr="004D3950">
        <w:tc>
          <w:tcPr>
            <w:tcW w:w="7356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797F914C" w14:textId="77777777" w:rsidR="00C65923" w:rsidRPr="00423D73" w:rsidRDefault="00C65923" w:rsidP="004D3950">
            <w:pPr>
              <w:ind w:left="318" w:hanging="284"/>
              <w:rPr>
                <w:rFonts w:ascii="Times New Roman" w:hAnsi="Times New Roman"/>
                <w:sz w:val="16"/>
                <w:lang w:val="en-US"/>
              </w:rPr>
            </w:pPr>
            <w:r w:rsidRPr="00423D73">
              <w:rPr>
                <w:rFonts w:ascii="Times New Roman" w:hAnsi="Times New Roman"/>
                <w:sz w:val="16"/>
                <w:lang w:val="en-US"/>
              </w:rPr>
              <w:t>D</w:t>
            </w:r>
            <w:r w:rsidRPr="00423D73">
              <w:rPr>
                <w:lang w:val="en-US"/>
              </w:rPr>
              <w:t xml:space="preserve"> </w:t>
            </w:r>
            <w:r w:rsidRPr="00423D73">
              <w:rPr>
                <w:rFonts w:ascii="Times New Roman" w:hAnsi="Times New Roman"/>
                <w:sz w:val="16"/>
                <w:lang w:val="en-US"/>
              </w:rPr>
              <w:t xml:space="preserve">24 - </w:t>
            </w:r>
            <w:r w:rsidRPr="00423D7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he difficulty of accepting disability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2DF6117D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2,27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5409AC12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1,04</w:t>
            </w:r>
          </w:p>
        </w:tc>
      </w:tr>
      <w:tr w:rsidR="00C65923" w:rsidRPr="0088518B" w14:paraId="664E6DF2" w14:textId="77777777" w:rsidTr="004D3950">
        <w:tc>
          <w:tcPr>
            <w:tcW w:w="7356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323CE17D" w14:textId="77777777" w:rsidR="00C65923" w:rsidRPr="00423D73" w:rsidRDefault="00C65923" w:rsidP="004D3950">
            <w:pPr>
              <w:ind w:left="318" w:hanging="284"/>
              <w:rPr>
                <w:rFonts w:ascii="Times New Roman" w:hAnsi="Times New Roman"/>
                <w:sz w:val="16"/>
                <w:lang w:val="en-US"/>
              </w:rPr>
            </w:pPr>
            <w:r w:rsidRPr="00423D73">
              <w:rPr>
                <w:rFonts w:ascii="Times New Roman" w:hAnsi="Times New Roman"/>
                <w:sz w:val="16"/>
                <w:lang w:val="en-US"/>
              </w:rPr>
              <w:t>D</w:t>
            </w:r>
            <w:r w:rsidRPr="00423D73">
              <w:rPr>
                <w:lang w:val="en-US"/>
              </w:rPr>
              <w:t xml:space="preserve"> </w:t>
            </w:r>
            <w:r w:rsidRPr="00423D73">
              <w:rPr>
                <w:rFonts w:ascii="Times New Roman" w:hAnsi="Times New Roman"/>
                <w:sz w:val="16"/>
                <w:lang w:val="en-US"/>
              </w:rPr>
              <w:t xml:space="preserve">6 - </w:t>
            </w:r>
            <w:r w:rsidRPr="00423D7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he financing and reimbursement system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64A34AD4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2,24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677A9FB9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0,97</w:t>
            </w:r>
          </w:p>
        </w:tc>
      </w:tr>
      <w:tr w:rsidR="00C65923" w:rsidRPr="0088518B" w14:paraId="54D3C134" w14:textId="77777777" w:rsidTr="004D3950">
        <w:tc>
          <w:tcPr>
            <w:tcW w:w="7356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69DCD2C6" w14:textId="77777777" w:rsidR="00C65923" w:rsidRPr="00423D73" w:rsidRDefault="00C65923" w:rsidP="004D3950">
            <w:pPr>
              <w:ind w:left="318" w:hanging="284"/>
              <w:rPr>
                <w:rFonts w:ascii="Times New Roman" w:hAnsi="Times New Roman"/>
                <w:sz w:val="16"/>
                <w:lang w:val="en-US"/>
              </w:rPr>
            </w:pPr>
            <w:r w:rsidRPr="00423D73">
              <w:rPr>
                <w:rFonts w:ascii="Times New Roman" w:hAnsi="Times New Roman"/>
                <w:sz w:val="16"/>
                <w:lang w:val="en-US"/>
              </w:rPr>
              <w:t>D</w:t>
            </w:r>
            <w:r w:rsidRPr="00423D73">
              <w:rPr>
                <w:lang w:val="en-US"/>
              </w:rPr>
              <w:t xml:space="preserve"> </w:t>
            </w:r>
            <w:r w:rsidRPr="00423D73">
              <w:rPr>
                <w:rFonts w:ascii="Times New Roman" w:hAnsi="Times New Roman"/>
                <w:sz w:val="16"/>
                <w:lang w:val="en-US"/>
              </w:rPr>
              <w:t xml:space="preserve">29 - </w:t>
            </w:r>
            <w:r w:rsidRPr="00423D7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he rating is difficult to explain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578EEB6B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2,24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20EA3A85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1,15</w:t>
            </w:r>
          </w:p>
        </w:tc>
      </w:tr>
      <w:tr w:rsidR="00C65923" w:rsidRPr="0088518B" w14:paraId="17D75B8E" w14:textId="77777777" w:rsidTr="004D3950">
        <w:tc>
          <w:tcPr>
            <w:tcW w:w="7356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5AA7CD44" w14:textId="77777777" w:rsidR="00C65923" w:rsidRPr="00C8735B" w:rsidRDefault="00C65923" w:rsidP="004D3950">
            <w:pPr>
              <w:ind w:left="318" w:hanging="284"/>
              <w:rPr>
                <w:rFonts w:ascii="Times New Roman" w:hAnsi="Times New Roman"/>
                <w:sz w:val="16"/>
                <w:lang w:val="en-US"/>
              </w:rPr>
            </w:pPr>
            <w:r w:rsidRPr="00C8735B">
              <w:rPr>
                <w:rFonts w:ascii="Times New Roman" w:hAnsi="Times New Roman"/>
                <w:sz w:val="16"/>
                <w:lang w:val="en-US"/>
              </w:rPr>
              <w:t>D</w:t>
            </w:r>
            <w:r w:rsidRPr="00C8735B">
              <w:rPr>
                <w:lang w:val="en-US"/>
              </w:rPr>
              <w:t xml:space="preserve"> </w:t>
            </w:r>
            <w:r w:rsidRPr="00C8735B">
              <w:rPr>
                <w:rFonts w:ascii="Times New Roman" w:hAnsi="Times New Roman"/>
                <w:sz w:val="16"/>
                <w:lang w:val="en-US"/>
              </w:rPr>
              <w:t xml:space="preserve">16 - </w:t>
            </w:r>
            <w:r w:rsidRPr="00C8735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assive opposition of the team to this tool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727AA0B0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2,18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65736ADC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0,95</w:t>
            </w:r>
          </w:p>
        </w:tc>
      </w:tr>
      <w:tr w:rsidR="00C65923" w:rsidRPr="0088518B" w14:paraId="0D0AA447" w14:textId="77777777" w:rsidTr="004D3950">
        <w:tc>
          <w:tcPr>
            <w:tcW w:w="7356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3BE02410" w14:textId="77777777" w:rsidR="00C65923" w:rsidRPr="00C8735B" w:rsidRDefault="00C65923" w:rsidP="004D3950">
            <w:pPr>
              <w:ind w:left="318" w:hanging="284"/>
              <w:rPr>
                <w:rFonts w:ascii="Times New Roman" w:hAnsi="Times New Roman"/>
                <w:sz w:val="16"/>
                <w:lang w:val="en-US"/>
              </w:rPr>
            </w:pPr>
            <w:r w:rsidRPr="00C8735B">
              <w:rPr>
                <w:rFonts w:ascii="Times New Roman" w:hAnsi="Times New Roman"/>
                <w:sz w:val="16"/>
                <w:lang w:val="en-US"/>
              </w:rPr>
              <w:t>D</w:t>
            </w:r>
            <w:r w:rsidRPr="00C8735B">
              <w:rPr>
                <w:lang w:val="en-US"/>
              </w:rPr>
              <w:t xml:space="preserve"> </w:t>
            </w:r>
            <w:r w:rsidRPr="00C8735B">
              <w:rPr>
                <w:rFonts w:ascii="Times New Roman" w:hAnsi="Times New Roman"/>
                <w:sz w:val="16"/>
                <w:lang w:val="en-US"/>
              </w:rPr>
              <w:t xml:space="preserve">22 - </w:t>
            </w:r>
            <w:r w:rsidRPr="00C8735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ime spent on maintenance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20D44C9C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2,12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0B8BCB80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0,89</w:t>
            </w:r>
          </w:p>
        </w:tc>
      </w:tr>
      <w:tr w:rsidR="00C65923" w:rsidRPr="0088518B" w14:paraId="3CAE34E8" w14:textId="77777777" w:rsidTr="004D3950">
        <w:tc>
          <w:tcPr>
            <w:tcW w:w="7356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6C4CE2CD" w14:textId="77777777" w:rsidR="00C65923" w:rsidRPr="00C8735B" w:rsidRDefault="00C65923" w:rsidP="004D3950">
            <w:pPr>
              <w:ind w:left="318" w:hanging="284"/>
              <w:rPr>
                <w:rFonts w:ascii="Times New Roman" w:hAnsi="Times New Roman"/>
                <w:sz w:val="16"/>
                <w:lang w:val="en-US"/>
              </w:rPr>
            </w:pPr>
            <w:r w:rsidRPr="00C8735B">
              <w:rPr>
                <w:rFonts w:ascii="Times New Roman" w:hAnsi="Times New Roman"/>
                <w:sz w:val="16"/>
                <w:lang w:val="en-US"/>
              </w:rPr>
              <w:t>D</w:t>
            </w:r>
            <w:r w:rsidRPr="00C8735B">
              <w:rPr>
                <w:lang w:val="en-US"/>
              </w:rPr>
              <w:t xml:space="preserve"> </w:t>
            </w:r>
            <w:r w:rsidRPr="00C8735B">
              <w:rPr>
                <w:rFonts w:ascii="Times New Roman" w:hAnsi="Times New Roman"/>
                <w:sz w:val="16"/>
                <w:lang w:val="en-US"/>
              </w:rPr>
              <w:t xml:space="preserve">17 - </w:t>
            </w:r>
            <w:r w:rsidRPr="00C8735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ailure to return the patient home prior to assessment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5CA5B65A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2,09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8" w:space="0" w:color="C0C0C0"/>
              <w:right w:val="single" w:sz="4" w:space="0" w:color="auto"/>
            </w:tcBorders>
          </w:tcPr>
          <w:p w14:paraId="5C51797A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1,07</w:t>
            </w:r>
          </w:p>
        </w:tc>
      </w:tr>
      <w:tr w:rsidR="00C65923" w:rsidRPr="0088518B" w14:paraId="4ED4CAAA" w14:textId="77777777" w:rsidTr="004D3950">
        <w:tc>
          <w:tcPr>
            <w:tcW w:w="7356" w:type="dxa"/>
            <w:tcBorders>
              <w:top w:val="single" w:sz="8" w:space="0" w:color="C0C0C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07E3A" w14:textId="77777777" w:rsidR="00C65923" w:rsidRPr="00C8735B" w:rsidRDefault="00C65923" w:rsidP="004D3950">
            <w:pPr>
              <w:ind w:left="318" w:hanging="284"/>
              <w:rPr>
                <w:rFonts w:ascii="Times New Roman" w:hAnsi="Times New Roman"/>
                <w:sz w:val="16"/>
                <w:lang w:val="en-US"/>
              </w:rPr>
            </w:pPr>
            <w:r w:rsidRPr="00C8735B">
              <w:rPr>
                <w:rFonts w:ascii="Times New Roman" w:hAnsi="Times New Roman"/>
                <w:sz w:val="16"/>
                <w:lang w:val="en-US"/>
              </w:rPr>
              <w:t>D</w:t>
            </w:r>
            <w:r w:rsidRPr="00C8735B">
              <w:rPr>
                <w:lang w:val="en-US"/>
              </w:rPr>
              <w:t xml:space="preserve"> </w:t>
            </w:r>
            <w:r w:rsidRPr="00C8735B">
              <w:rPr>
                <w:rFonts w:ascii="Times New Roman" w:hAnsi="Times New Roman"/>
                <w:sz w:val="16"/>
                <w:lang w:val="en-US"/>
              </w:rPr>
              <w:t xml:space="preserve">18 - </w:t>
            </w:r>
            <w:r w:rsidRPr="00C8735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ifestyle habits that indirectly harm his health.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737A9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1,94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F17E7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0,93</w:t>
            </w:r>
          </w:p>
        </w:tc>
      </w:tr>
    </w:tbl>
    <w:p w14:paraId="546FBC1D" w14:textId="77777777" w:rsidR="00C65923" w:rsidRPr="0088518B" w:rsidRDefault="00C65923" w:rsidP="00C65923">
      <w:pPr>
        <w:rPr>
          <w:rFonts w:ascii="Times New Roman" w:hAnsi="Times New Roman"/>
          <w:lang w:val="en-GB"/>
        </w:rPr>
      </w:pPr>
    </w:p>
    <w:p w14:paraId="1B5C3FFB" w14:textId="77777777" w:rsidR="005D5AC1" w:rsidRDefault="005D5AC1" w:rsidP="00C65923">
      <w:pPr>
        <w:spacing w:line="360" w:lineRule="auto"/>
        <w:rPr>
          <w:rFonts w:ascii="Times New Roman" w:hAnsi="Times New Roman"/>
          <w:lang w:val="en-GB"/>
        </w:rPr>
      </w:pPr>
    </w:p>
    <w:p w14:paraId="5D909500" w14:textId="55759830" w:rsidR="00C65923" w:rsidRPr="0088518B" w:rsidRDefault="00F60572" w:rsidP="00C65923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lastRenderedPageBreak/>
        <w:t xml:space="preserve">SD5 - </w:t>
      </w:r>
      <w:r w:rsidR="00C65923">
        <w:rPr>
          <w:rFonts w:ascii="Times New Roman" w:hAnsi="Times New Roman"/>
          <w:sz w:val="24"/>
          <w:szCs w:val="24"/>
          <w:lang w:val="en-GB"/>
        </w:rPr>
        <w:t>Results of the third round of consultation on the COPM benefits and limitations</w:t>
      </w: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13"/>
        <w:gridCol w:w="2424"/>
        <w:gridCol w:w="2403"/>
      </w:tblGrid>
      <w:tr w:rsidR="00C65923" w:rsidRPr="00B26F65" w14:paraId="73E22C82" w14:textId="77777777" w:rsidTr="004D3950">
        <w:tc>
          <w:tcPr>
            <w:tcW w:w="3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1137E" w14:textId="77777777" w:rsidR="00C65923" w:rsidRPr="00D826DE" w:rsidRDefault="00C65923" w:rsidP="004D3950">
            <w:pPr>
              <w:jc w:val="center"/>
              <w:rPr>
                <w:rFonts w:ascii="Times New Roman" w:hAnsi="Times New Roman"/>
                <w:b/>
                <w:sz w:val="16"/>
              </w:rPr>
            </w:pPr>
            <w:proofErr w:type="spellStart"/>
            <w:r w:rsidRPr="00CF243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atements</w:t>
            </w:r>
            <w:proofErr w:type="spellEnd"/>
            <w:r w:rsidRPr="00CF243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/ </w:t>
            </w:r>
            <w:proofErr w:type="spellStart"/>
            <w:r w:rsidRPr="00CF243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nterest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imits</w:t>
            </w:r>
            <w:proofErr w:type="spellEnd"/>
          </w:p>
        </w:tc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5913B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lang w:val="en-GB"/>
              </w:rPr>
              <w:t>n</w:t>
            </w: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150B7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b/>
                <w:sz w:val="16"/>
                <w:lang w:val="en-GB"/>
              </w:rPr>
              <w:t>%</w:t>
            </w:r>
          </w:p>
        </w:tc>
      </w:tr>
      <w:tr w:rsidR="00C65923" w:rsidRPr="0088518B" w14:paraId="079DF607" w14:textId="77777777" w:rsidTr="004D3950">
        <w:tc>
          <w:tcPr>
            <w:tcW w:w="3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261A0" w14:textId="77777777" w:rsidR="00C65923" w:rsidRPr="00B26F65" w:rsidRDefault="00C65923" w:rsidP="004D3950">
            <w:pPr>
              <w:pStyle w:val="Paragraphedeliste"/>
              <w:pBdr>
                <w:bottom w:val="single" w:sz="4" w:space="1" w:color="auto"/>
              </w:pBdr>
              <w:spacing w:line="240" w:lineRule="auto"/>
              <w:rPr>
                <w:rFonts w:ascii="Times New Roman" w:hAnsi="Times New Roman"/>
                <w:b/>
                <w:sz w:val="16"/>
                <w:lang w:val="en-US"/>
              </w:rPr>
            </w:pPr>
            <w:r w:rsidRPr="00B26F65">
              <w:rPr>
                <w:rFonts w:ascii="Times New Roman" w:hAnsi="Times New Roman"/>
                <w:b/>
                <w:sz w:val="16"/>
                <w:lang w:val="en-US"/>
              </w:rPr>
              <w:t>Int</w:t>
            </w:r>
            <w:r>
              <w:rPr>
                <w:rFonts w:ascii="Times New Roman" w:hAnsi="Times New Roman"/>
                <w:b/>
                <w:sz w:val="16"/>
                <w:lang w:val="en-US"/>
              </w:rPr>
              <w:t>erests</w:t>
            </w:r>
          </w:p>
          <w:p w14:paraId="0FF80E45" w14:textId="77777777" w:rsidR="00C65923" w:rsidRPr="00417CB4" w:rsidRDefault="00C65923" w:rsidP="004D3950">
            <w:pPr>
              <w:spacing w:line="240" w:lineRule="auto"/>
              <w:ind w:left="360"/>
              <w:rPr>
                <w:rFonts w:ascii="Times New Roman" w:hAnsi="Times New Roman"/>
                <w:sz w:val="16"/>
                <w:lang w:val="en-US"/>
              </w:rPr>
            </w:pPr>
            <w:r w:rsidRPr="00417CB4">
              <w:rPr>
                <w:rFonts w:ascii="Times New Roman" w:hAnsi="Times New Roman"/>
                <w:sz w:val="16"/>
                <w:lang w:val="en-US"/>
              </w:rPr>
              <w:t xml:space="preserve">A3 - </w:t>
            </w:r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romotes negotiation between client/occupational therapist</w:t>
            </w:r>
          </w:p>
          <w:p w14:paraId="3A482A0F" w14:textId="77777777" w:rsidR="00C65923" w:rsidRPr="00417CB4" w:rsidRDefault="00C65923" w:rsidP="004D3950">
            <w:pPr>
              <w:spacing w:line="240" w:lineRule="auto"/>
              <w:ind w:left="360"/>
              <w:rPr>
                <w:rFonts w:ascii="Times New Roman" w:hAnsi="Times New Roman"/>
                <w:sz w:val="16"/>
                <w:lang w:val="en-US"/>
              </w:rPr>
            </w:pPr>
            <w:r w:rsidRPr="00417CB4">
              <w:rPr>
                <w:rFonts w:ascii="Times New Roman" w:hAnsi="Times New Roman"/>
                <w:sz w:val="16"/>
                <w:lang w:val="en-US"/>
              </w:rPr>
              <w:t xml:space="preserve">A8 - </w:t>
            </w:r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ives the opportunity to make choices</w:t>
            </w:r>
          </w:p>
          <w:p w14:paraId="7D8255BD" w14:textId="77777777" w:rsidR="00C65923" w:rsidRPr="00417CB4" w:rsidRDefault="00C65923" w:rsidP="004D3950">
            <w:pPr>
              <w:spacing w:line="240" w:lineRule="auto"/>
              <w:ind w:left="360"/>
              <w:rPr>
                <w:rFonts w:ascii="Times New Roman" w:hAnsi="Times New Roman"/>
                <w:sz w:val="16"/>
                <w:lang w:val="en-US"/>
              </w:rPr>
            </w:pPr>
            <w:r w:rsidRPr="00417CB4">
              <w:rPr>
                <w:rFonts w:ascii="Times New Roman" w:hAnsi="Times New Roman"/>
                <w:sz w:val="16"/>
                <w:lang w:val="en-US"/>
              </w:rPr>
              <w:t>A</w:t>
            </w:r>
            <w:r w:rsidRPr="00417CB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7 </w:t>
            </w:r>
            <w:r w:rsidRPr="00FD5D7F">
              <w:rPr>
                <w:rFonts w:ascii="Times New Roman" w:hAnsi="Times New Roman"/>
                <w:sz w:val="16"/>
                <w:lang w:val="en-US"/>
              </w:rPr>
              <w:t xml:space="preserve">- </w:t>
            </w:r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mpowers the client and the occupational therapist</w:t>
            </w:r>
          </w:p>
          <w:p w14:paraId="0C204121" w14:textId="77777777" w:rsidR="00C65923" w:rsidRPr="008634BD" w:rsidRDefault="00C65923" w:rsidP="004D3950">
            <w:pPr>
              <w:spacing w:line="240" w:lineRule="auto"/>
              <w:ind w:left="360"/>
              <w:rPr>
                <w:rFonts w:ascii="Times New Roman" w:hAnsi="Times New Roman"/>
                <w:sz w:val="16"/>
                <w:lang w:val="en-US"/>
              </w:rPr>
            </w:pPr>
            <w:r w:rsidRPr="008634BD">
              <w:rPr>
                <w:rFonts w:ascii="Times New Roman" w:hAnsi="Times New Roman"/>
                <w:sz w:val="16"/>
                <w:lang w:val="en-US"/>
              </w:rPr>
              <w:t xml:space="preserve">A19 - </w:t>
            </w:r>
            <w:r w:rsidRPr="00026E3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valuates performance and satisfaction</w:t>
            </w:r>
          </w:p>
          <w:p w14:paraId="4C6F4011" w14:textId="77777777" w:rsidR="00C65923" w:rsidRPr="008634BD" w:rsidRDefault="00C65923" w:rsidP="004D3950">
            <w:pPr>
              <w:spacing w:line="240" w:lineRule="auto"/>
              <w:ind w:left="360"/>
              <w:rPr>
                <w:rFonts w:ascii="Times New Roman" w:hAnsi="Times New Roman"/>
                <w:sz w:val="16"/>
                <w:lang w:val="en-US"/>
              </w:rPr>
            </w:pPr>
            <w:r w:rsidRPr="008634BD">
              <w:rPr>
                <w:rFonts w:ascii="Times New Roman" w:hAnsi="Times New Roman"/>
                <w:sz w:val="16"/>
                <w:lang w:val="en-US"/>
              </w:rPr>
              <w:t xml:space="preserve">A24 - </w:t>
            </w:r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lows the client's voice to be heard</w:t>
            </w:r>
            <w:r w:rsidRPr="008634BD">
              <w:rPr>
                <w:rFonts w:ascii="Times New Roman" w:hAnsi="Times New Roman"/>
                <w:sz w:val="16"/>
                <w:lang w:val="en-US"/>
              </w:rPr>
              <w:t xml:space="preserve"> </w:t>
            </w:r>
          </w:p>
          <w:p w14:paraId="62F9A50A" w14:textId="77777777" w:rsidR="00C65923" w:rsidRPr="008634BD" w:rsidRDefault="00C65923" w:rsidP="004D3950">
            <w:pPr>
              <w:spacing w:line="240" w:lineRule="auto"/>
              <w:ind w:left="360"/>
              <w:rPr>
                <w:rFonts w:ascii="Times New Roman" w:hAnsi="Times New Roman"/>
                <w:sz w:val="16"/>
                <w:lang w:val="en-US"/>
              </w:rPr>
            </w:pPr>
            <w:r w:rsidRPr="008634BD">
              <w:rPr>
                <w:rFonts w:ascii="Times New Roman" w:hAnsi="Times New Roman"/>
                <w:sz w:val="16"/>
                <w:lang w:val="en-US"/>
              </w:rPr>
              <w:t xml:space="preserve">A25 - </w:t>
            </w:r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ncourages the involvement of the person</w:t>
            </w:r>
          </w:p>
          <w:p w14:paraId="1E3D5ACF" w14:textId="77777777" w:rsidR="00C65923" w:rsidRPr="00F026B3" w:rsidRDefault="00C65923" w:rsidP="004D3950">
            <w:pPr>
              <w:spacing w:line="240" w:lineRule="auto"/>
              <w:ind w:left="360"/>
              <w:rPr>
                <w:rFonts w:ascii="Times New Roman" w:hAnsi="Times New Roman"/>
                <w:sz w:val="16"/>
                <w:lang w:val="en-US"/>
              </w:rPr>
            </w:pPr>
            <w:r w:rsidRPr="00F026B3">
              <w:rPr>
                <w:rFonts w:ascii="Times New Roman" w:hAnsi="Times New Roman"/>
                <w:sz w:val="16"/>
                <w:lang w:val="en-US"/>
              </w:rPr>
              <w:t xml:space="preserve">A29 - </w:t>
            </w:r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lows to start from the needs of activities that make sense</w:t>
            </w:r>
          </w:p>
          <w:p w14:paraId="32D17970" w14:textId="77777777" w:rsidR="00C65923" w:rsidRPr="00F026B3" w:rsidRDefault="00C65923" w:rsidP="004D3950">
            <w:pPr>
              <w:spacing w:line="240" w:lineRule="auto"/>
              <w:ind w:left="360"/>
              <w:rPr>
                <w:rFonts w:ascii="Times New Roman" w:hAnsi="Times New Roman"/>
                <w:sz w:val="16"/>
                <w:lang w:val="en-US"/>
              </w:rPr>
            </w:pPr>
            <w:r w:rsidRPr="00F026B3">
              <w:rPr>
                <w:rFonts w:ascii="Times New Roman" w:hAnsi="Times New Roman"/>
                <w:sz w:val="16"/>
                <w:lang w:val="en-US"/>
              </w:rPr>
              <w:t xml:space="preserve">A30 - </w:t>
            </w:r>
            <w:r w:rsidRPr="00FD5D7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romotes the person's decision</w:t>
            </w:r>
          </w:p>
          <w:p w14:paraId="292C870B" w14:textId="77777777" w:rsidR="00C65923" w:rsidRPr="00F026B3" w:rsidRDefault="00C65923" w:rsidP="004D3950">
            <w:pPr>
              <w:spacing w:line="240" w:lineRule="auto"/>
              <w:ind w:left="360"/>
              <w:rPr>
                <w:rFonts w:ascii="Times New Roman" w:hAnsi="Times New Roman"/>
                <w:sz w:val="16"/>
                <w:lang w:val="en-US"/>
              </w:rPr>
            </w:pPr>
            <w:r w:rsidRPr="00F026B3">
              <w:rPr>
                <w:rFonts w:ascii="Times New Roman" w:hAnsi="Times New Roman"/>
                <w:sz w:val="16"/>
                <w:lang w:val="en-US"/>
              </w:rPr>
              <w:t xml:space="preserve">A37 - </w:t>
            </w:r>
            <w:r w:rsidRPr="00FD5D7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romotes the person's commitment</w:t>
            </w:r>
          </w:p>
          <w:p w14:paraId="2C45842B" w14:textId="77777777" w:rsidR="00C65923" w:rsidRPr="00F026B3" w:rsidRDefault="00C65923" w:rsidP="004D3950">
            <w:pPr>
              <w:spacing w:line="240" w:lineRule="auto"/>
              <w:ind w:left="360"/>
              <w:rPr>
                <w:rFonts w:ascii="Times New Roman" w:hAnsi="Times New Roman"/>
                <w:sz w:val="16"/>
                <w:lang w:val="en-US"/>
              </w:rPr>
            </w:pPr>
            <w:r w:rsidRPr="00F026B3">
              <w:rPr>
                <w:rFonts w:ascii="Times New Roman" w:hAnsi="Times New Roman"/>
                <w:sz w:val="16"/>
                <w:lang w:val="en-US"/>
              </w:rPr>
              <w:t xml:space="preserve">A38 - </w:t>
            </w:r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stores the power to decide on its objectives</w:t>
            </w:r>
          </w:p>
          <w:p w14:paraId="01EC30EE" w14:textId="77777777" w:rsidR="00C65923" w:rsidRPr="00F026B3" w:rsidRDefault="00C65923" w:rsidP="004D3950">
            <w:pPr>
              <w:spacing w:line="240" w:lineRule="auto"/>
              <w:ind w:left="360"/>
              <w:rPr>
                <w:rFonts w:ascii="Times New Roman" w:hAnsi="Times New Roman"/>
                <w:noProof/>
                <w:sz w:val="16"/>
                <w:lang w:val="en-US" w:eastAsia="fr-FR"/>
              </w:rPr>
            </w:pPr>
            <w:r w:rsidRPr="00F026B3">
              <w:rPr>
                <w:rFonts w:ascii="Times New Roman" w:hAnsi="Times New Roman"/>
                <w:sz w:val="16"/>
                <w:lang w:val="en-US"/>
              </w:rPr>
              <w:t xml:space="preserve">A39 - </w:t>
            </w:r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lows to get out of a logic centered on the pathology</w:t>
            </w:r>
            <w:r w:rsidRPr="00F026B3">
              <w:rPr>
                <w:rFonts w:ascii="Times New Roman" w:hAnsi="Times New Roman"/>
                <w:noProof/>
                <w:sz w:val="16"/>
                <w:lang w:val="en-US" w:eastAsia="fr-FR"/>
              </w:rPr>
              <w:t xml:space="preserve"> </w:t>
            </w:r>
          </w:p>
          <w:p w14:paraId="5D1DBCA0" w14:textId="77777777" w:rsidR="00C65923" w:rsidRPr="00F026B3" w:rsidRDefault="00C65923" w:rsidP="004D3950">
            <w:pPr>
              <w:spacing w:line="240" w:lineRule="auto"/>
              <w:ind w:left="360"/>
              <w:rPr>
                <w:rFonts w:ascii="Times New Roman" w:hAnsi="Times New Roman"/>
                <w:sz w:val="16"/>
                <w:lang w:val="en-US"/>
              </w:rPr>
            </w:pPr>
            <w:r w:rsidRPr="0088518B">
              <w:rPr>
                <w:rFonts w:ascii="Times New Roman" w:hAnsi="Times New Roman"/>
                <w:noProof/>
                <w:sz w:val="16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F08BAF7" wp14:editId="1CF97498">
                      <wp:simplePos x="0" y="0"/>
                      <wp:positionH relativeFrom="column">
                        <wp:posOffset>-18415</wp:posOffset>
                      </wp:positionH>
                      <wp:positionV relativeFrom="paragraph">
                        <wp:posOffset>247650</wp:posOffset>
                      </wp:positionV>
                      <wp:extent cx="5497417" cy="0"/>
                      <wp:effectExtent l="0" t="0" r="27305" b="19050"/>
                      <wp:wrapNone/>
                      <wp:docPr id="10" name="Connecteur droit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497417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35E5EE2" id="Connecteur droit 10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.45pt,19.5pt" to="431.4pt,19.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&#13;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F026B3">
              <w:rPr>
                <w:rFonts w:ascii="Times New Roman" w:hAnsi="Times New Roman"/>
                <w:sz w:val="16"/>
                <w:lang w:val="en-US"/>
              </w:rPr>
              <w:t xml:space="preserve">A40 - </w:t>
            </w:r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lows the results of the intervention to be measured</w:t>
            </w:r>
            <w:r w:rsidRPr="00F026B3">
              <w:rPr>
                <w:rFonts w:ascii="Times New Roman" w:hAnsi="Times New Roman"/>
                <w:sz w:val="16"/>
                <w:lang w:val="en-US"/>
              </w:rPr>
              <w:t xml:space="preserve"> </w:t>
            </w:r>
          </w:p>
          <w:p w14:paraId="58DA3FBC" w14:textId="77777777" w:rsidR="00C65923" w:rsidRPr="00F026B3" w:rsidRDefault="00C65923" w:rsidP="004D3950">
            <w:pPr>
              <w:spacing w:line="240" w:lineRule="auto"/>
              <w:ind w:left="360"/>
              <w:rPr>
                <w:rFonts w:ascii="Times New Roman" w:hAnsi="Times New Roman"/>
                <w:sz w:val="16"/>
                <w:lang w:val="en-US"/>
              </w:rPr>
            </w:pPr>
            <w:r w:rsidRPr="00F026B3">
              <w:rPr>
                <w:rFonts w:ascii="Times New Roman" w:hAnsi="Times New Roman"/>
                <w:sz w:val="16"/>
                <w:lang w:val="en-US"/>
              </w:rPr>
              <w:t xml:space="preserve">A1 - </w:t>
            </w:r>
            <w:proofErr w:type="spellStart"/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avours</w:t>
            </w:r>
            <w:proofErr w:type="spellEnd"/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the occupational-</w:t>
            </w:r>
            <w:proofErr w:type="spellStart"/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entred</w:t>
            </w:r>
            <w:proofErr w:type="spellEnd"/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pproach</w:t>
            </w:r>
          </w:p>
          <w:p w14:paraId="47CBF892" w14:textId="77777777" w:rsidR="00C65923" w:rsidRPr="00F026B3" w:rsidRDefault="00C65923" w:rsidP="004D3950">
            <w:pPr>
              <w:spacing w:line="240" w:lineRule="auto"/>
              <w:ind w:left="360"/>
              <w:rPr>
                <w:rFonts w:ascii="Times New Roman" w:hAnsi="Times New Roman"/>
                <w:sz w:val="16"/>
                <w:lang w:val="en-US"/>
              </w:rPr>
            </w:pPr>
            <w:r w:rsidRPr="00F026B3">
              <w:rPr>
                <w:rFonts w:ascii="Times New Roman" w:hAnsi="Times New Roman"/>
                <w:sz w:val="16"/>
                <w:lang w:val="en-US"/>
              </w:rPr>
              <w:t xml:space="preserve">A4 - </w:t>
            </w:r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dentifies the representations of the person</w:t>
            </w:r>
          </w:p>
          <w:p w14:paraId="770BDABE" w14:textId="77777777" w:rsidR="00C65923" w:rsidRPr="00F026B3" w:rsidRDefault="00C65923" w:rsidP="004D3950">
            <w:pPr>
              <w:spacing w:line="240" w:lineRule="auto"/>
              <w:ind w:left="360"/>
              <w:rPr>
                <w:rFonts w:ascii="Times New Roman" w:hAnsi="Times New Roman"/>
                <w:sz w:val="16"/>
                <w:lang w:val="en-US"/>
              </w:rPr>
            </w:pPr>
            <w:r w:rsidRPr="00F026B3">
              <w:rPr>
                <w:rFonts w:ascii="Times New Roman" w:hAnsi="Times New Roman"/>
                <w:sz w:val="16"/>
                <w:lang w:val="en-US"/>
              </w:rPr>
              <w:t xml:space="preserve">A28 - </w:t>
            </w:r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articipates in the occupational therapy diagnosis</w:t>
            </w:r>
          </w:p>
          <w:p w14:paraId="1CD3A5D5" w14:textId="77777777" w:rsidR="00C65923" w:rsidRPr="00412BD5" w:rsidRDefault="00C65923" w:rsidP="004D3950">
            <w:pPr>
              <w:spacing w:line="240" w:lineRule="auto"/>
              <w:ind w:left="360"/>
              <w:rPr>
                <w:rFonts w:ascii="Times New Roman" w:hAnsi="Times New Roman"/>
                <w:sz w:val="16"/>
                <w:lang w:val="en-US"/>
              </w:rPr>
            </w:pPr>
            <w:r w:rsidRPr="00412BD5">
              <w:rPr>
                <w:rFonts w:ascii="Times New Roman" w:hAnsi="Times New Roman"/>
                <w:sz w:val="16"/>
                <w:lang w:val="en-US"/>
              </w:rPr>
              <w:t xml:space="preserve">A46 - </w:t>
            </w:r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Gives meaning to the occupational </w:t>
            </w:r>
            <w:proofErr w:type="spellStart"/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herapist's</w:t>
            </w:r>
            <w:proofErr w:type="spellEnd"/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work</w:t>
            </w:r>
          </w:p>
          <w:p w14:paraId="7E8DAB20" w14:textId="77777777" w:rsidR="00C65923" w:rsidRPr="00D826DE" w:rsidRDefault="00C65923" w:rsidP="004D3950">
            <w:pPr>
              <w:spacing w:line="240" w:lineRule="auto"/>
              <w:ind w:left="360"/>
              <w:rPr>
                <w:rFonts w:ascii="Times New Roman" w:hAnsi="Times New Roman"/>
                <w:sz w:val="16"/>
                <w:lang w:val="en-US"/>
              </w:rPr>
            </w:pPr>
            <w:r w:rsidRPr="0088518B">
              <w:rPr>
                <w:rFonts w:ascii="Times New Roman" w:hAnsi="Times New Roman"/>
                <w:noProof/>
                <w:sz w:val="16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8FA9D0C" wp14:editId="3167A72F">
                      <wp:simplePos x="0" y="0"/>
                      <wp:positionH relativeFrom="column">
                        <wp:posOffset>-12700</wp:posOffset>
                      </wp:positionH>
                      <wp:positionV relativeFrom="paragraph">
                        <wp:posOffset>144145</wp:posOffset>
                      </wp:positionV>
                      <wp:extent cx="5497417" cy="0"/>
                      <wp:effectExtent l="0" t="0" r="27305" b="19050"/>
                      <wp:wrapNone/>
                      <wp:docPr id="11" name="Connecteur droit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497417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D881BF5" id="Connecteur droit 11" o:spid="_x0000_s1026" style="position:absolute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pt,11.35pt" to="431.85pt,11.3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&#13;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D826DE">
              <w:rPr>
                <w:rFonts w:ascii="Times New Roman" w:hAnsi="Times New Roman"/>
                <w:sz w:val="16"/>
                <w:lang w:val="en-US"/>
              </w:rPr>
              <w:t xml:space="preserve">A6 – </w:t>
            </w:r>
            <w:r w:rsidRPr="00D826D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romotes dialogue</w:t>
            </w:r>
          </w:p>
          <w:p w14:paraId="1BEAE729" w14:textId="77777777" w:rsidR="00C65923" w:rsidRPr="00412BD5" w:rsidRDefault="00C65923" w:rsidP="004D3950">
            <w:pPr>
              <w:spacing w:line="240" w:lineRule="auto"/>
              <w:ind w:left="360"/>
              <w:rPr>
                <w:rFonts w:ascii="Times New Roman" w:hAnsi="Times New Roman"/>
                <w:sz w:val="16"/>
                <w:lang w:val="en-US"/>
              </w:rPr>
            </w:pPr>
            <w:r w:rsidRPr="00412BD5">
              <w:rPr>
                <w:rFonts w:ascii="Times New Roman" w:hAnsi="Times New Roman"/>
                <w:sz w:val="16"/>
                <w:lang w:val="en-US"/>
              </w:rPr>
              <w:t xml:space="preserve">A7 - </w:t>
            </w:r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lows for the implementation of negotiated objectives</w:t>
            </w:r>
          </w:p>
          <w:p w14:paraId="1DB2BF2D" w14:textId="77777777" w:rsidR="00C65923" w:rsidRPr="00E0438D" w:rsidRDefault="00C65923" w:rsidP="004D3950">
            <w:pPr>
              <w:spacing w:line="240" w:lineRule="auto"/>
              <w:ind w:left="360"/>
              <w:rPr>
                <w:rFonts w:ascii="Times New Roman" w:hAnsi="Times New Roman"/>
                <w:sz w:val="16"/>
                <w:lang w:val="en-US"/>
              </w:rPr>
            </w:pPr>
            <w:r w:rsidRPr="00E0438D">
              <w:rPr>
                <w:rFonts w:ascii="Times New Roman" w:hAnsi="Times New Roman"/>
                <w:sz w:val="16"/>
                <w:lang w:val="en-US"/>
              </w:rPr>
              <w:t xml:space="preserve">A12 - </w:t>
            </w:r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lows to understand the problems of everyday life</w:t>
            </w:r>
          </w:p>
          <w:p w14:paraId="6D5CEC6C" w14:textId="77777777" w:rsidR="00C65923" w:rsidRPr="00E0438D" w:rsidRDefault="00C65923" w:rsidP="004D3950">
            <w:pPr>
              <w:spacing w:line="240" w:lineRule="auto"/>
              <w:ind w:left="720" w:hanging="36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0438D">
              <w:rPr>
                <w:rFonts w:ascii="Times New Roman" w:hAnsi="Times New Roman"/>
                <w:sz w:val="16"/>
                <w:lang w:val="en-US"/>
              </w:rPr>
              <w:t xml:space="preserve">A26 </w:t>
            </w:r>
            <w:proofErr w:type="gramStart"/>
            <w:r w:rsidRPr="00E0438D">
              <w:rPr>
                <w:rFonts w:ascii="Times New Roman" w:hAnsi="Times New Roman"/>
                <w:sz w:val="16"/>
                <w:lang w:val="en-US"/>
              </w:rPr>
              <w:t xml:space="preserve">-  </w:t>
            </w:r>
            <w:r w:rsidRPr="00EA11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rovid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rguments for team syntheses </w:t>
            </w:r>
          </w:p>
          <w:p w14:paraId="20E6EB97" w14:textId="77777777" w:rsidR="00C65923" w:rsidRPr="000B5918" w:rsidRDefault="00C65923" w:rsidP="004D3950">
            <w:pPr>
              <w:spacing w:line="240" w:lineRule="auto"/>
              <w:ind w:left="360"/>
              <w:rPr>
                <w:rFonts w:ascii="Times New Roman" w:hAnsi="Times New Roman"/>
                <w:sz w:val="16"/>
                <w:lang w:val="en-US"/>
              </w:rPr>
            </w:pPr>
            <w:r w:rsidRPr="000B5918">
              <w:rPr>
                <w:rFonts w:ascii="Times New Roman" w:hAnsi="Times New Roman"/>
                <w:sz w:val="16"/>
                <w:lang w:val="en-US"/>
              </w:rPr>
              <w:t xml:space="preserve">A35 - </w:t>
            </w:r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pens up the accompaniment to new areas</w:t>
            </w:r>
            <w:r w:rsidRPr="000B5918">
              <w:rPr>
                <w:rFonts w:ascii="Times New Roman" w:hAnsi="Times New Roman"/>
                <w:sz w:val="16"/>
                <w:lang w:val="en-US"/>
              </w:rPr>
              <w:t xml:space="preserve"> </w:t>
            </w:r>
          </w:p>
          <w:p w14:paraId="55E8B92D" w14:textId="77777777" w:rsidR="00C65923" w:rsidRPr="00D826DE" w:rsidRDefault="00C65923" w:rsidP="004D3950">
            <w:pPr>
              <w:spacing w:line="240" w:lineRule="auto"/>
              <w:ind w:left="360"/>
              <w:rPr>
                <w:rFonts w:ascii="Times New Roman" w:hAnsi="Times New Roman"/>
                <w:sz w:val="16"/>
                <w:lang w:val="en-US"/>
              </w:rPr>
            </w:pPr>
            <w:r w:rsidRPr="00D826DE">
              <w:rPr>
                <w:rFonts w:ascii="Times New Roman" w:hAnsi="Times New Roman"/>
                <w:sz w:val="16"/>
                <w:lang w:val="en-US"/>
              </w:rPr>
              <w:t xml:space="preserve">A36 - </w:t>
            </w:r>
            <w:r w:rsidRPr="00D826D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lows therapeutic orientations</w:t>
            </w:r>
          </w:p>
          <w:p w14:paraId="5C14CB76" w14:textId="77777777" w:rsidR="00C65923" w:rsidRPr="00D826DE" w:rsidRDefault="00C65923" w:rsidP="004D3950">
            <w:pPr>
              <w:spacing w:line="240" w:lineRule="auto"/>
              <w:ind w:left="360"/>
              <w:rPr>
                <w:rFonts w:ascii="Times New Roman" w:hAnsi="Times New Roman"/>
                <w:sz w:val="16"/>
                <w:lang w:val="en-US"/>
              </w:rPr>
            </w:pPr>
            <w:r w:rsidRPr="00D826DE">
              <w:rPr>
                <w:rFonts w:ascii="Times New Roman" w:hAnsi="Times New Roman"/>
                <w:sz w:val="16"/>
                <w:lang w:val="en-US"/>
              </w:rPr>
              <w:t>A44 - facilitates teamwork</w:t>
            </w:r>
          </w:p>
          <w:p w14:paraId="24CE5F16" w14:textId="77777777" w:rsidR="00C65923" w:rsidRPr="000B5918" w:rsidRDefault="00C65923" w:rsidP="004D3950">
            <w:pPr>
              <w:spacing w:line="240" w:lineRule="auto"/>
              <w:ind w:left="360"/>
              <w:rPr>
                <w:rFonts w:ascii="Times New Roman" w:hAnsi="Times New Roman"/>
                <w:sz w:val="16"/>
                <w:lang w:val="en-US"/>
              </w:rPr>
            </w:pPr>
            <w:r w:rsidRPr="000B5918">
              <w:rPr>
                <w:rFonts w:ascii="Times New Roman" w:hAnsi="Times New Roman"/>
                <w:sz w:val="16"/>
                <w:lang w:val="en-US"/>
              </w:rPr>
              <w:t xml:space="preserve">A45 - </w:t>
            </w:r>
            <w:proofErr w:type="spellStart"/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avours</w:t>
            </w:r>
            <w:proofErr w:type="spellEnd"/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the psycho-social approach</w:t>
            </w:r>
          </w:p>
          <w:p w14:paraId="1C229414" w14:textId="77777777" w:rsidR="00C65923" w:rsidRPr="000B5918" w:rsidRDefault="00C65923" w:rsidP="004D3950">
            <w:pPr>
              <w:spacing w:line="240" w:lineRule="auto"/>
              <w:ind w:left="360"/>
              <w:rPr>
                <w:rFonts w:ascii="Times New Roman" w:hAnsi="Times New Roman"/>
                <w:sz w:val="16"/>
                <w:lang w:val="en-US"/>
              </w:rPr>
            </w:pPr>
            <w:r w:rsidRPr="000B5918">
              <w:rPr>
                <w:rFonts w:ascii="Times New Roman" w:hAnsi="Times New Roman"/>
                <w:sz w:val="16"/>
                <w:lang w:val="en-US"/>
              </w:rPr>
              <w:t xml:space="preserve">A2 - </w:t>
            </w:r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dentifies the person's specific problems</w:t>
            </w:r>
          </w:p>
          <w:p w14:paraId="759788DF" w14:textId="77777777" w:rsidR="00C65923" w:rsidRPr="000B5918" w:rsidRDefault="00C65923" w:rsidP="004D3950">
            <w:pPr>
              <w:spacing w:line="240" w:lineRule="auto"/>
              <w:ind w:left="360"/>
              <w:rPr>
                <w:rFonts w:ascii="Times New Roman" w:hAnsi="Times New Roman"/>
                <w:sz w:val="16"/>
                <w:lang w:val="en-US"/>
              </w:rPr>
            </w:pPr>
            <w:r w:rsidRPr="000B5918">
              <w:rPr>
                <w:rFonts w:ascii="Times New Roman" w:hAnsi="Times New Roman"/>
                <w:sz w:val="16"/>
                <w:lang w:val="en-US"/>
              </w:rPr>
              <w:t xml:space="preserve">A5 - </w:t>
            </w:r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rovides a rating of performance and satisfaction</w:t>
            </w:r>
          </w:p>
          <w:p w14:paraId="516AC966" w14:textId="77777777" w:rsidR="00C65923" w:rsidRPr="000B5918" w:rsidRDefault="00C65923" w:rsidP="004D3950">
            <w:pPr>
              <w:spacing w:line="240" w:lineRule="auto"/>
              <w:ind w:left="360"/>
              <w:rPr>
                <w:rFonts w:ascii="Times New Roman" w:hAnsi="Times New Roman"/>
                <w:sz w:val="16"/>
                <w:lang w:val="en-US"/>
              </w:rPr>
            </w:pPr>
            <w:r w:rsidRPr="000B5918">
              <w:rPr>
                <w:rFonts w:ascii="Times New Roman" w:hAnsi="Times New Roman"/>
                <w:sz w:val="16"/>
                <w:lang w:val="en-US"/>
              </w:rPr>
              <w:t xml:space="preserve">A11 - </w:t>
            </w:r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tudies the activities in the context of the usual life</w:t>
            </w:r>
          </w:p>
          <w:p w14:paraId="08BD2799" w14:textId="77777777" w:rsidR="00C65923" w:rsidRPr="000B5918" w:rsidRDefault="00C65923" w:rsidP="004D3950">
            <w:pPr>
              <w:spacing w:line="240" w:lineRule="auto"/>
              <w:ind w:left="360"/>
              <w:rPr>
                <w:rFonts w:ascii="Times New Roman" w:hAnsi="Times New Roman"/>
                <w:sz w:val="16"/>
                <w:lang w:val="en-US"/>
              </w:rPr>
            </w:pPr>
            <w:r w:rsidRPr="000B5918">
              <w:rPr>
                <w:rFonts w:ascii="Times New Roman" w:hAnsi="Times New Roman"/>
                <w:sz w:val="16"/>
                <w:lang w:val="en-US"/>
              </w:rPr>
              <w:t xml:space="preserve">A14 - </w:t>
            </w:r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eaves a space for the expression of one's desires</w:t>
            </w:r>
          </w:p>
          <w:p w14:paraId="5BA4CE61" w14:textId="77777777" w:rsidR="00C65923" w:rsidRPr="000B5918" w:rsidRDefault="00C65923" w:rsidP="004D3950">
            <w:pPr>
              <w:spacing w:line="240" w:lineRule="auto"/>
              <w:ind w:left="360"/>
              <w:rPr>
                <w:rFonts w:ascii="Times New Roman" w:hAnsi="Times New Roman"/>
                <w:sz w:val="16"/>
                <w:lang w:val="en-US"/>
              </w:rPr>
            </w:pPr>
            <w:r w:rsidRPr="000B5918">
              <w:rPr>
                <w:rFonts w:ascii="Times New Roman" w:hAnsi="Times New Roman"/>
                <w:sz w:val="16"/>
                <w:lang w:val="en-US"/>
              </w:rPr>
              <w:t xml:space="preserve">A18 - </w:t>
            </w:r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ives the floor to the person</w:t>
            </w:r>
          </w:p>
          <w:p w14:paraId="5C8E491C" w14:textId="77777777" w:rsidR="00C65923" w:rsidRPr="000B5918" w:rsidRDefault="00C65923" w:rsidP="004D3950">
            <w:pPr>
              <w:spacing w:line="240" w:lineRule="auto"/>
              <w:ind w:left="360"/>
              <w:rPr>
                <w:rFonts w:ascii="Times New Roman" w:hAnsi="Times New Roman"/>
                <w:sz w:val="16"/>
                <w:lang w:val="en-US"/>
              </w:rPr>
            </w:pPr>
            <w:r w:rsidRPr="000B5918">
              <w:rPr>
                <w:rFonts w:ascii="Times New Roman" w:hAnsi="Times New Roman"/>
                <w:sz w:val="16"/>
                <w:lang w:val="en-US"/>
              </w:rPr>
              <w:t xml:space="preserve">A20 - </w:t>
            </w:r>
            <w:r w:rsidRPr="000B591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nables the habilitation</w:t>
            </w:r>
          </w:p>
          <w:p w14:paraId="5997AA43" w14:textId="77777777" w:rsidR="00C65923" w:rsidRDefault="00C65923" w:rsidP="004D3950">
            <w:pPr>
              <w:spacing w:line="240" w:lineRule="auto"/>
              <w:ind w:left="36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B5918">
              <w:rPr>
                <w:rFonts w:ascii="Times New Roman" w:hAnsi="Times New Roman"/>
                <w:sz w:val="16"/>
                <w:lang w:val="en-US"/>
              </w:rPr>
              <w:lastRenderedPageBreak/>
              <w:t xml:space="preserve">A21 - </w:t>
            </w:r>
            <w:r w:rsidRPr="000B591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nsures a reassessment</w:t>
            </w:r>
          </w:p>
          <w:p w14:paraId="2A6BA62E" w14:textId="77777777" w:rsidR="00C65923" w:rsidRPr="000B5918" w:rsidRDefault="00C65923" w:rsidP="004D3950">
            <w:pPr>
              <w:spacing w:line="240" w:lineRule="auto"/>
              <w:ind w:left="360"/>
              <w:rPr>
                <w:rFonts w:ascii="Times New Roman" w:hAnsi="Times New Roman"/>
                <w:sz w:val="16"/>
                <w:lang w:val="en-US"/>
              </w:rPr>
            </w:pPr>
            <w:r w:rsidRPr="0088518B">
              <w:rPr>
                <w:rFonts w:ascii="Times New Roman" w:hAnsi="Times New Roman"/>
                <w:noProof/>
                <w:sz w:val="16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0857709" wp14:editId="4B34809E">
                      <wp:simplePos x="0" y="0"/>
                      <wp:positionH relativeFrom="column">
                        <wp:posOffset>-12700</wp:posOffset>
                      </wp:positionH>
                      <wp:positionV relativeFrom="paragraph">
                        <wp:posOffset>73025</wp:posOffset>
                      </wp:positionV>
                      <wp:extent cx="5497417" cy="0"/>
                      <wp:effectExtent l="0" t="0" r="27305" b="19050"/>
                      <wp:wrapNone/>
                      <wp:docPr id="12" name="Connecteur droit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497417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024C90E" id="Connecteur droit 12" o:spid="_x0000_s1026" style="position:absolute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pt,5.75pt" to="431.85pt,5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" strokecolor="black [3213]" strokeweight=".5pt">
                      <v:stroke joinstyle="miter"/>
                    </v:line>
                  </w:pict>
                </mc:Fallback>
              </mc:AlternateContent>
            </w:r>
          </w:p>
          <w:p w14:paraId="7ED30461" w14:textId="77777777" w:rsidR="00C65923" w:rsidRPr="00D826DE" w:rsidRDefault="00C65923" w:rsidP="004D3950">
            <w:pPr>
              <w:pStyle w:val="Paragraphedeliste"/>
              <w:pBdr>
                <w:bottom w:val="single" w:sz="4" w:space="1" w:color="auto"/>
              </w:pBdr>
              <w:spacing w:line="240" w:lineRule="auto"/>
              <w:rPr>
                <w:rFonts w:ascii="Times New Roman" w:hAnsi="Times New Roman"/>
                <w:sz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lang w:val="en-US"/>
              </w:rPr>
              <w:t>Limit</w:t>
            </w:r>
            <w:r w:rsidRPr="00D826DE">
              <w:rPr>
                <w:rFonts w:ascii="Times New Roman" w:hAnsi="Times New Roman"/>
                <w:b/>
                <w:sz w:val="16"/>
                <w:lang w:val="en-US"/>
              </w:rPr>
              <w:t xml:space="preserve">s </w:t>
            </w:r>
          </w:p>
          <w:p w14:paraId="005BFCFF" w14:textId="77777777" w:rsidR="00C65923" w:rsidRPr="000B5918" w:rsidRDefault="00C65923" w:rsidP="004D3950">
            <w:pPr>
              <w:spacing w:line="240" w:lineRule="auto"/>
              <w:ind w:left="360"/>
              <w:jc w:val="both"/>
              <w:rPr>
                <w:rFonts w:ascii="Times New Roman" w:hAnsi="Times New Roman"/>
                <w:b/>
                <w:sz w:val="16"/>
                <w:lang w:val="en-US"/>
              </w:rPr>
            </w:pPr>
            <w:r w:rsidRPr="000B5918">
              <w:rPr>
                <w:rFonts w:ascii="Times New Roman" w:hAnsi="Times New Roman"/>
                <w:sz w:val="16"/>
                <w:lang w:val="en-US"/>
              </w:rPr>
              <w:t xml:space="preserve">D14 - </w:t>
            </w:r>
            <w:r w:rsidRPr="00A2219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Attention, comprehension or major </w:t>
            </w:r>
            <w:proofErr w:type="spellStart"/>
            <w:r w:rsidRPr="00A2219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ehavioural</w:t>
            </w:r>
            <w:proofErr w:type="spellEnd"/>
            <w:r w:rsidRPr="00A2219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disorders</w:t>
            </w:r>
          </w:p>
        </w:tc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56A92" w14:textId="77777777" w:rsidR="00C65923" w:rsidRPr="000B5918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  <w:p w14:paraId="3ED65C20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33</w:t>
            </w:r>
          </w:p>
          <w:p w14:paraId="40990DDE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4AB5DA1C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3D7D438E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09958132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478A1023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1699F8AB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2BE56574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1A71E8DC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1EFF11F8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3A612CF6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3D06B95A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46017F52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427E4D86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0270D444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3D8BEC3A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32</w:t>
            </w:r>
          </w:p>
          <w:p w14:paraId="3BF23767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56443C17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12C217BF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</w:p>
          <w:p w14:paraId="3B15C89D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</w:p>
          <w:p w14:paraId="4DBDFACA" w14:textId="77777777" w:rsidR="00C65923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0C4AE35D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31</w:t>
            </w:r>
          </w:p>
          <w:p w14:paraId="3001214E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366781DB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3BED8434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21F589F9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63BAC915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0FC10A3E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noProof/>
                <w:sz w:val="16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836FA0D" wp14:editId="30239798">
                      <wp:simplePos x="0" y="0"/>
                      <wp:positionH relativeFrom="column">
                        <wp:posOffset>-2442210</wp:posOffset>
                      </wp:positionH>
                      <wp:positionV relativeFrom="paragraph">
                        <wp:posOffset>379730</wp:posOffset>
                      </wp:positionV>
                      <wp:extent cx="5497195" cy="0"/>
                      <wp:effectExtent l="0" t="0" r="27305" b="19050"/>
                      <wp:wrapNone/>
                      <wp:docPr id="13" name="Connecteur droit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49719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ACE37C4" id="Connecteur droit 13" o:spid="_x0000_s1026" style="position:absolute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92.3pt,29.9pt" to="240.55pt,29.9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" strokecolor="black [3213]" strokeweight=".5pt">
                      <v:stroke joinstyle="miter"/>
                    </v:line>
                  </w:pict>
                </mc:Fallback>
              </mc:AlternateContent>
            </w:r>
          </w:p>
          <w:p w14:paraId="7BB2974E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0D6380AD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30</w:t>
            </w:r>
          </w:p>
          <w:p w14:paraId="3D4C31B5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noProof/>
                <w:sz w:val="16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07B7803" wp14:editId="7BB7E41A">
                      <wp:simplePos x="0" y="0"/>
                      <wp:positionH relativeFrom="column">
                        <wp:posOffset>-2433955</wp:posOffset>
                      </wp:positionH>
                      <wp:positionV relativeFrom="paragraph">
                        <wp:posOffset>284480</wp:posOffset>
                      </wp:positionV>
                      <wp:extent cx="5497417" cy="0"/>
                      <wp:effectExtent l="0" t="0" r="27305" b="19050"/>
                      <wp:wrapNone/>
                      <wp:docPr id="23" name="Connecteur droit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497417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6558C46" id="Connecteur droit 23" o:spid="_x0000_s1026" style="position:absolute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91.65pt,22.4pt" to="241.2pt,22.4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" strokecolor="black [3213]" strokeweight=".5pt">
                      <v:stroke joinstyle="miter"/>
                    </v:line>
                  </w:pict>
                </mc:Fallback>
              </mc:AlternateContent>
            </w:r>
          </w:p>
          <w:p w14:paraId="2F1BC3D2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57342BAD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29</w:t>
            </w:r>
          </w:p>
          <w:p w14:paraId="077C6444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4A1F4511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2CA97824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7C72C42F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lastRenderedPageBreak/>
              <w:t>29</w:t>
            </w:r>
          </w:p>
          <w:p w14:paraId="59DD2760" w14:textId="77777777" w:rsidR="00C65923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143C61B9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6B7DB37F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32</w:t>
            </w: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BFF4E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</w:p>
          <w:p w14:paraId="745E2A06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100</w:t>
            </w:r>
          </w:p>
          <w:p w14:paraId="5B7F2E73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3925DECC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7CE11CF6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6320F5F0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0287D9AC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30B65B06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5ECED038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3F16D96C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6A9FDF58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12482E61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7627F8EE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7685BD6A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03C08E90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0D29D1F4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1868347E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97</w:t>
            </w:r>
          </w:p>
          <w:p w14:paraId="70B277BF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09A8E083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2EB9BA76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2633158A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10CE0C5A" w14:textId="77777777" w:rsidR="00C65923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4BBC9B88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94</w:t>
            </w:r>
          </w:p>
          <w:p w14:paraId="1DA78B26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3F91E302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5ABE9206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5BF4E943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5DA59D8F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359A5835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7D36BA3F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379410A7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91</w:t>
            </w:r>
          </w:p>
          <w:p w14:paraId="464FA39F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7844D324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0364F7C1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88</w:t>
            </w:r>
          </w:p>
          <w:p w14:paraId="53815B56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2499E33C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3EAF4B57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65EA1A93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lastRenderedPageBreak/>
              <w:t>88</w:t>
            </w:r>
          </w:p>
          <w:p w14:paraId="610A6EAA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684453DC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2052128A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97</w:t>
            </w:r>
          </w:p>
        </w:tc>
      </w:tr>
    </w:tbl>
    <w:p w14:paraId="51F41F5E" w14:textId="77777777" w:rsidR="00C65923" w:rsidRDefault="00C65923" w:rsidP="00C65923">
      <w:pPr>
        <w:rPr>
          <w:rFonts w:ascii="Times New Roman" w:hAnsi="Times New Roman"/>
          <w:lang w:val="en-GB"/>
        </w:rPr>
      </w:pPr>
    </w:p>
    <w:p w14:paraId="1D64352A" w14:textId="77777777" w:rsidR="00C65923" w:rsidRDefault="00C65923" w:rsidP="00C65923">
      <w:pPr>
        <w:rPr>
          <w:rFonts w:ascii="Times New Roman" w:hAnsi="Times New Roman"/>
          <w:lang w:val="en-GB"/>
        </w:rPr>
      </w:pPr>
    </w:p>
    <w:p w14:paraId="285841D5" w14:textId="77777777" w:rsidR="00C65923" w:rsidRDefault="00C65923" w:rsidP="00C65923">
      <w:pPr>
        <w:rPr>
          <w:rFonts w:ascii="Times New Roman" w:hAnsi="Times New Roman"/>
          <w:lang w:val="en-GB"/>
        </w:rPr>
      </w:pPr>
    </w:p>
    <w:p w14:paraId="5CE25D59" w14:textId="77777777" w:rsidR="00C65923" w:rsidRDefault="00C65923" w:rsidP="00C65923">
      <w:pPr>
        <w:rPr>
          <w:rFonts w:ascii="Times New Roman" w:hAnsi="Times New Roman"/>
          <w:lang w:val="en-GB"/>
        </w:rPr>
      </w:pPr>
    </w:p>
    <w:p w14:paraId="7323F86B" w14:textId="77777777" w:rsidR="00C65923" w:rsidRDefault="00C65923" w:rsidP="00C65923">
      <w:pPr>
        <w:rPr>
          <w:rFonts w:ascii="Times New Roman" w:hAnsi="Times New Roman"/>
          <w:lang w:val="en-GB"/>
        </w:rPr>
      </w:pPr>
    </w:p>
    <w:p w14:paraId="45FE1FF3" w14:textId="77777777" w:rsidR="00C65923" w:rsidRDefault="00C65923" w:rsidP="00C65923">
      <w:pPr>
        <w:rPr>
          <w:rFonts w:ascii="Times New Roman" w:hAnsi="Times New Roman"/>
          <w:lang w:val="en-GB"/>
        </w:rPr>
      </w:pPr>
    </w:p>
    <w:p w14:paraId="411C8984" w14:textId="77777777" w:rsidR="00C65923" w:rsidRDefault="00C65923" w:rsidP="00C65923">
      <w:pPr>
        <w:rPr>
          <w:rFonts w:ascii="Times New Roman" w:hAnsi="Times New Roman"/>
          <w:lang w:val="en-GB"/>
        </w:rPr>
      </w:pPr>
    </w:p>
    <w:p w14:paraId="7ED4576E" w14:textId="77777777" w:rsidR="00C65923" w:rsidRDefault="00C65923" w:rsidP="00C65923">
      <w:pPr>
        <w:rPr>
          <w:rFonts w:ascii="Times New Roman" w:hAnsi="Times New Roman"/>
          <w:lang w:val="en-GB"/>
        </w:rPr>
      </w:pPr>
    </w:p>
    <w:p w14:paraId="332B05EE" w14:textId="77777777" w:rsidR="00C65923" w:rsidRDefault="00C65923" w:rsidP="00C65923">
      <w:pPr>
        <w:rPr>
          <w:rFonts w:ascii="Times New Roman" w:hAnsi="Times New Roman"/>
          <w:lang w:val="en-GB"/>
        </w:rPr>
      </w:pPr>
    </w:p>
    <w:p w14:paraId="148F55C1" w14:textId="77777777" w:rsidR="00C65923" w:rsidRDefault="00C65923" w:rsidP="00C65923">
      <w:pPr>
        <w:rPr>
          <w:rFonts w:ascii="Times New Roman" w:hAnsi="Times New Roman"/>
          <w:lang w:val="en-GB"/>
        </w:rPr>
      </w:pPr>
    </w:p>
    <w:p w14:paraId="59D97BDE" w14:textId="77777777" w:rsidR="00C65923" w:rsidRDefault="00C65923" w:rsidP="00C65923">
      <w:pPr>
        <w:rPr>
          <w:rFonts w:ascii="Times New Roman" w:hAnsi="Times New Roman"/>
          <w:lang w:val="en-GB"/>
        </w:rPr>
      </w:pPr>
    </w:p>
    <w:p w14:paraId="0771DAAE" w14:textId="77777777" w:rsidR="00C65923" w:rsidRDefault="00C65923" w:rsidP="00C65923">
      <w:pPr>
        <w:rPr>
          <w:rFonts w:ascii="Times New Roman" w:hAnsi="Times New Roman"/>
          <w:lang w:val="en-GB"/>
        </w:rPr>
      </w:pPr>
    </w:p>
    <w:p w14:paraId="35DEEF52" w14:textId="77777777" w:rsidR="00C65923" w:rsidRDefault="00C65923" w:rsidP="00C65923">
      <w:pPr>
        <w:rPr>
          <w:rFonts w:ascii="Times New Roman" w:hAnsi="Times New Roman"/>
          <w:lang w:val="en-GB"/>
        </w:rPr>
      </w:pPr>
    </w:p>
    <w:p w14:paraId="448FF9C6" w14:textId="77777777" w:rsidR="00C65923" w:rsidRDefault="00C65923" w:rsidP="00C65923">
      <w:pPr>
        <w:rPr>
          <w:rFonts w:ascii="Times New Roman" w:hAnsi="Times New Roman"/>
          <w:lang w:val="en-GB"/>
        </w:rPr>
      </w:pPr>
    </w:p>
    <w:p w14:paraId="626E0ABA" w14:textId="77777777" w:rsidR="00C65923" w:rsidRDefault="00C65923" w:rsidP="00C65923">
      <w:pPr>
        <w:rPr>
          <w:rFonts w:ascii="Times New Roman" w:hAnsi="Times New Roman"/>
          <w:lang w:val="en-GB"/>
        </w:rPr>
      </w:pPr>
    </w:p>
    <w:p w14:paraId="329E6DB1" w14:textId="77777777" w:rsidR="00C65923" w:rsidRDefault="00C65923" w:rsidP="00C65923">
      <w:pPr>
        <w:rPr>
          <w:rFonts w:ascii="Times New Roman" w:hAnsi="Times New Roman"/>
          <w:lang w:val="en-GB"/>
        </w:rPr>
      </w:pPr>
    </w:p>
    <w:p w14:paraId="02E2FD44" w14:textId="77777777" w:rsidR="00C65923" w:rsidRDefault="00C65923" w:rsidP="00C65923">
      <w:pPr>
        <w:rPr>
          <w:rFonts w:ascii="Times New Roman" w:hAnsi="Times New Roman"/>
          <w:lang w:val="en-GB"/>
        </w:rPr>
      </w:pPr>
    </w:p>
    <w:p w14:paraId="591AC4A3" w14:textId="77777777" w:rsidR="00C65923" w:rsidRDefault="00C65923" w:rsidP="00C65923">
      <w:pPr>
        <w:rPr>
          <w:rFonts w:ascii="Times New Roman" w:hAnsi="Times New Roman"/>
          <w:lang w:val="en-GB"/>
        </w:rPr>
      </w:pPr>
    </w:p>
    <w:p w14:paraId="72F67E20" w14:textId="77777777" w:rsidR="00C65923" w:rsidRDefault="00C65923" w:rsidP="00C65923">
      <w:pPr>
        <w:rPr>
          <w:rFonts w:ascii="Times New Roman" w:hAnsi="Times New Roman"/>
          <w:lang w:val="en-GB"/>
        </w:rPr>
      </w:pPr>
    </w:p>
    <w:p w14:paraId="75518B75" w14:textId="77777777" w:rsidR="00C65923" w:rsidRDefault="00C65923" w:rsidP="00C65923">
      <w:pPr>
        <w:rPr>
          <w:rFonts w:ascii="Times New Roman" w:hAnsi="Times New Roman"/>
          <w:lang w:val="en-GB"/>
        </w:rPr>
      </w:pPr>
    </w:p>
    <w:p w14:paraId="545FEED4" w14:textId="77777777" w:rsidR="00C65923" w:rsidRDefault="00C65923" w:rsidP="00C65923">
      <w:pPr>
        <w:rPr>
          <w:rFonts w:ascii="Times New Roman" w:hAnsi="Times New Roman"/>
          <w:lang w:val="en-GB"/>
        </w:rPr>
      </w:pPr>
    </w:p>
    <w:p w14:paraId="7F5A276F" w14:textId="77777777" w:rsidR="00C65923" w:rsidRDefault="00C65923" w:rsidP="00C65923">
      <w:pPr>
        <w:rPr>
          <w:rFonts w:ascii="Times New Roman" w:hAnsi="Times New Roman"/>
          <w:lang w:val="en-GB"/>
        </w:rPr>
      </w:pPr>
    </w:p>
    <w:p w14:paraId="40A7C728" w14:textId="77777777" w:rsidR="00C65923" w:rsidRDefault="00C65923" w:rsidP="00C65923">
      <w:pPr>
        <w:rPr>
          <w:rFonts w:ascii="Times New Roman" w:hAnsi="Times New Roman"/>
          <w:lang w:val="en-GB"/>
        </w:rPr>
      </w:pPr>
    </w:p>
    <w:p w14:paraId="7F9030DB" w14:textId="77777777" w:rsidR="00C65923" w:rsidRDefault="00C65923" w:rsidP="00C65923">
      <w:pPr>
        <w:rPr>
          <w:rFonts w:ascii="Times New Roman" w:hAnsi="Times New Roman"/>
          <w:lang w:val="en-GB"/>
        </w:rPr>
      </w:pPr>
    </w:p>
    <w:p w14:paraId="59AF2DE7" w14:textId="77777777" w:rsidR="00C65923" w:rsidRDefault="00C65923" w:rsidP="00C65923">
      <w:pPr>
        <w:rPr>
          <w:rFonts w:ascii="Times New Roman" w:hAnsi="Times New Roman"/>
          <w:lang w:val="en-GB"/>
        </w:rPr>
      </w:pPr>
    </w:p>
    <w:p w14:paraId="3080E9EF" w14:textId="77777777" w:rsidR="00C65923" w:rsidRDefault="00C65923" w:rsidP="00C65923">
      <w:pPr>
        <w:rPr>
          <w:rFonts w:ascii="Times New Roman" w:hAnsi="Times New Roman"/>
          <w:lang w:val="en-GB"/>
        </w:rPr>
      </w:pPr>
    </w:p>
    <w:p w14:paraId="5C9B48B2" w14:textId="77777777" w:rsidR="00C65923" w:rsidRDefault="00C65923" w:rsidP="00C65923">
      <w:pPr>
        <w:rPr>
          <w:rFonts w:ascii="Times New Roman" w:hAnsi="Times New Roman"/>
          <w:lang w:val="en-GB"/>
        </w:rPr>
      </w:pPr>
    </w:p>
    <w:p w14:paraId="0FCF976F" w14:textId="77777777" w:rsidR="005D5AC1" w:rsidRDefault="005D5AC1" w:rsidP="00C65923">
      <w:pPr>
        <w:spacing w:after="0" w:line="360" w:lineRule="auto"/>
        <w:rPr>
          <w:rFonts w:ascii="Times New Roman" w:hAnsi="Times New Roman"/>
          <w:lang w:val="en-GB"/>
        </w:rPr>
      </w:pPr>
    </w:p>
    <w:p w14:paraId="2673C86E" w14:textId="77777777" w:rsidR="005D5AC1" w:rsidRDefault="005D5AC1" w:rsidP="00C65923">
      <w:pPr>
        <w:spacing w:after="0" w:line="360" w:lineRule="auto"/>
        <w:rPr>
          <w:rFonts w:ascii="Times New Roman" w:hAnsi="Times New Roman"/>
          <w:lang w:val="en-GB"/>
        </w:rPr>
      </w:pPr>
    </w:p>
    <w:p w14:paraId="67D82384" w14:textId="29F13B11" w:rsidR="00C65923" w:rsidRPr="005F7CEA" w:rsidRDefault="00F60572" w:rsidP="00C65923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lastRenderedPageBreak/>
        <w:t xml:space="preserve">SD6 - </w:t>
      </w:r>
      <w:r w:rsidR="00C65923" w:rsidRPr="005F7CE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esults of the third round of consultation on the COPM benefits and limitations</w:t>
      </w: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13"/>
        <w:gridCol w:w="2424"/>
        <w:gridCol w:w="2403"/>
      </w:tblGrid>
      <w:tr w:rsidR="00C65923" w:rsidRPr="00B26F65" w14:paraId="0C80217C" w14:textId="77777777" w:rsidTr="004D3950">
        <w:tc>
          <w:tcPr>
            <w:tcW w:w="3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77710" w14:textId="77777777" w:rsidR="00C65923" w:rsidRPr="00D826DE" w:rsidRDefault="00C65923" w:rsidP="004D3950">
            <w:pPr>
              <w:jc w:val="center"/>
              <w:rPr>
                <w:rFonts w:ascii="Times New Roman" w:hAnsi="Times New Roman"/>
                <w:b/>
                <w:sz w:val="16"/>
              </w:rPr>
            </w:pPr>
            <w:proofErr w:type="spellStart"/>
            <w:r w:rsidRPr="00CF243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atements</w:t>
            </w:r>
            <w:proofErr w:type="spellEnd"/>
            <w:r w:rsidRPr="00CF243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/ </w:t>
            </w:r>
            <w:proofErr w:type="spellStart"/>
            <w:r w:rsidRPr="00CF243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nterest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imits</w:t>
            </w:r>
            <w:proofErr w:type="spellEnd"/>
          </w:p>
        </w:tc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F812D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lang w:val="en-GB"/>
              </w:rPr>
              <w:t>n</w:t>
            </w: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B3F17" w14:textId="77777777" w:rsidR="00C65923" w:rsidRPr="0088518B" w:rsidRDefault="00C65923" w:rsidP="004D3950">
            <w:pPr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b/>
                <w:sz w:val="16"/>
                <w:lang w:val="en-GB"/>
              </w:rPr>
              <w:t>%</w:t>
            </w:r>
          </w:p>
        </w:tc>
      </w:tr>
      <w:tr w:rsidR="00C65923" w:rsidRPr="0088518B" w14:paraId="261A0315" w14:textId="77777777" w:rsidTr="004D3950">
        <w:tc>
          <w:tcPr>
            <w:tcW w:w="3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15A81" w14:textId="77777777" w:rsidR="00C65923" w:rsidRPr="00B26F65" w:rsidRDefault="00C65923" w:rsidP="004D3950">
            <w:pPr>
              <w:pStyle w:val="Paragraphedeliste"/>
              <w:pBdr>
                <w:bottom w:val="single" w:sz="4" w:space="1" w:color="auto"/>
              </w:pBdr>
              <w:spacing w:line="240" w:lineRule="auto"/>
              <w:rPr>
                <w:rFonts w:ascii="Times New Roman" w:hAnsi="Times New Roman"/>
                <w:b/>
                <w:sz w:val="16"/>
                <w:lang w:val="en-US"/>
              </w:rPr>
            </w:pPr>
            <w:r w:rsidRPr="00B26F65">
              <w:rPr>
                <w:rFonts w:ascii="Times New Roman" w:hAnsi="Times New Roman"/>
                <w:b/>
                <w:sz w:val="16"/>
                <w:lang w:val="en-US"/>
              </w:rPr>
              <w:t>Int</w:t>
            </w:r>
            <w:r>
              <w:rPr>
                <w:rFonts w:ascii="Times New Roman" w:hAnsi="Times New Roman"/>
                <w:b/>
                <w:sz w:val="16"/>
                <w:lang w:val="en-US"/>
              </w:rPr>
              <w:t>erests</w:t>
            </w:r>
          </w:p>
          <w:p w14:paraId="2549D324" w14:textId="77777777" w:rsidR="00C65923" w:rsidRPr="00417CB4" w:rsidRDefault="00C65923" w:rsidP="004D3950">
            <w:pPr>
              <w:spacing w:line="240" w:lineRule="auto"/>
              <w:ind w:left="360"/>
              <w:rPr>
                <w:rFonts w:ascii="Times New Roman" w:hAnsi="Times New Roman"/>
                <w:sz w:val="16"/>
                <w:lang w:val="en-US"/>
              </w:rPr>
            </w:pPr>
            <w:r w:rsidRPr="00417CB4">
              <w:rPr>
                <w:rFonts w:ascii="Times New Roman" w:hAnsi="Times New Roman"/>
                <w:sz w:val="16"/>
                <w:lang w:val="en-US"/>
              </w:rPr>
              <w:t xml:space="preserve">A3 - </w:t>
            </w:r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romotes negotiation between client/occupational therapist</w:t>
            </w:r>
          </w:p>
          <w:p w14:paraId="1C35E279" w14:textId="77777777" w:rsidR="00C65923" w:rsidRPr="00417CB4" w:rsidRDefault="00C65923" w:rsidP="004D3950">
            <w:pPr>
              <w:spacing w:line="240" w:lineRule="auto"/>
              <w:ind w:left="360"/>
              <w:rPr>
                <w:rFonts w:ascii="Times New Roman" w:hAnsi="Times New Roman"/>
                <w:sz w:val="16"/>
                <w:lang w:val="en-US"/>
              </w:rPr>
            </w:pPr>
            <w:r w:rsidRPr="00417CB4">
              <w:rPr>
                <w:rFonts w:ascii="Times New Roman" w:hAnsi="Times New Roman"/>
                <w:sz w:val="16"/>
                <w:lang w:val="en-US"/>
              </w:rPr>
              <w:t xml:space="preserve">A8 - </w:t>
            </w:r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ives the opportunity to make choices</w:t>
            </w:r>
          </w:p>
          <w:p w14:paraId="5A3DFFFE" w14:textId="77777777" w:rsidR="00C65923" w:rsidRPr="00417CB4" w:rsidRDefault="00C65923" w:rsidP="004D3950">
            <w:pPr>
              <w:spacing w:line="240" w:lineRule="auto"/>
              <w:ind w:left="360"/>
              <w:rPr>
                <w:rFonts w:ascii="Times New Roman" w:hAnsi="Times New Roman"/>
                <w:sz w:val="16"/>
                <w:lang w:val="en-US"/>
              </w:rPr>
            </w:pPr>
            <w:r w:rsidRPr="00417CB4">
              <w:rPr>
                <w:rFonts w:ascii="Times New Roman" w:hAnsi="Times New Roman"/>
                <w:sz w:val="16"/>
                <w:lang w:val="en-US"/>
              </w:rPr>
              <w:t>A</w:t>
            </w:r>
            <w:r w:rsidRPr="00417CB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7 </w:t>
            </w:r>
            <w:r w:rsidRPr="00FD5D7F">
              <w:rPr>
                <w:rFonts w:ascii="Times New Roman" w:hAnsi="Times New Roman"/>
                <w:sz w:val="16"/>
                <w:lang w:val="en-US"/>
              </w:rPr>
              <w:t xml:space="preserve">- </w:t>
            </w:r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mpowers the client and the occupational therapist</w:t>
            </w:r>
          </w:p>
          <w:p w14:paraId="17928A6B" w14:textId="77777777" w:rsidR="00C65923" w:rsidRPr="008634BD" w:rsidRDefault="00C65923" w:rsidP="004D3950">
            <w:pPr>
              <w:spacing w:line="240" w:lineRule="auto"/>
              <w:ind w:left="360"/>
              <w:rPr>
                <w:rFonts w:ascii="Times New Roman" w:hAnsi="Times New Roman"/>
                <w:sz w:val="16"/>
                <w:lang w:val="en-US"/>
              </w:rPr>
            </w:pPr>
            <w:r w:rsidRPr="008634BD">
              <w:rPr>
                <w:rFonts w:ascii="Times New Roman" w:hAnsi="Times New Roman"/>
                <w:sz w:val="16"/>
                <w:lang w:val="en-US"/>
              </w:rPr>
              <w:t xml:space="preserve">A19 - </w:t>
            </w:r>
            <w:r w:rsidRPr="00026E3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valuates performance and satisfaction</w:t>
            </w:r>
          </w:p>
          <w:p w14:paraId="6BD4E7DC" w14:textId="77777777" w:rsidR="00C65923" w:rsidRPr="008634BD" w:rsidRDefault="00C65923" w:rsidP="004D3950">
            <w:pPr>
              <w:spacing w:line="240" w:lineRule="auto"/>
              <w:ind w:left="360"/>
              <w:rPr>
                <w:rFonts w:ascii="Times New Roman" w:hAnsi="Times New Roman"/>
                <w:sz w:val="16"/>
                <w:lang w:val="en-US"/>
              </w:rPr>
            </w:pPr>
            <w:r w:rsidRPr="008634BD">
              <w:rPr>
                <w:rFonts w:ascii="Times New Roman" w:hAnsi="Times New Roman"/>
                <w:sz w:val="16"/>
                <w:lang w:val="en-US"/>
              </w:rPr>
              <w:t xml:space="preserve">A24 - </w:t>
            </w:r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lows the client's voice to be heard</w:t>
            </w:r>
            <w:r w:rsidRPr="008634BD">
              <w:rPr>
                <w:rFonts w:ascii="Times New Roman" w:hAnsi="Times New Roman"/>
                <w:sz w:val="16"/>
                <w:lang w:val="en-US"/>
              </w:rPr>
              <w:t xml:space="preserve"> </w:t>
            </w:r>
          </w:p>
          <w:p w14:paraId="61CFDD94" w14:textId="77777777" w:rsidR="00C65923" w:rsidRPr="008634BD" w:rsidRDefault="00C65923" w:rsidP="004D3950">
            <w:pPr>
              <w:spacing w:line="240" w:lineRule="auto"/>
              <w:ind w:left="360"/>
              <w:rPr>
                <w:rFonts w:ascii="Times New Roman" w:hAnsi="Times New Roman"/>
                <w:sz w:val="16"/>
                <w:lang w:val="en-US"/>
              </w:rPr>
            </w:pPr>
            <w:r w:rsidRPr="008634BD">
              <w:rPr>
                <w:rFonts w:ascii="Times New Roman" w:hAnsi="Times New Roman"/>
                <w:sz w:val="16"/>
                <w:lang w:val="en-US"/>
              </w:rPr>
              <w:t xml:space="preserve">A25 - </w:t>
            </w:r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ncourages the involvement of the person</w:t>
            </w:r>
          </w:p>
          <w:p w14:paraId="7E745DF0" w14:textId="77777777" w:rsidR="00C65923" w:rsidRPr="00F026B3" w:rsidRDefault="00C65923" w:rsidP="004D3950">
            <w:pPr>
              <w:spacing w:line="240" w:lineRule="auto"/>
              <w:ind w:left="360"/>
              <w:rPr>
                <w:rFonts w:ascii="Times New Roman" w:hAnsi="Times New Roman"/>
                <w:sz w:val="16"/>
                <w:lang w:val="en-US"/>
              </w:rPr>
            </w:pPr>
            <w:r w:rsidRPr="00F026B3">
              <w:rPr>
                <w:rFonts w:ascii="Times New Roman" w:hAnsi="Times New Roman"/>
                <w:sz w:val="16"/>
                <w:lang w:val="en-US"/>
              </w:rPr>
              <w:t xml:space="preserve">A29 - </w:t>
            </w:r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lows to start from the needs of activities that make sense</w:t>
            </w:r>
          </w:p>
          <w:p w14:paraId="5144C4F6" w14:textId="77777777" w:rsidR="00C65923" w:rsidRPr="00F026B3" w:rsidRDefault="00C65923" w:rsidP="004D3950">
            <w:pPr>
              <w:spacing w:line="240" w:lineRule="auto"/>
              <w:ind w:left="360"/>
              <w:rPr>
                <w:rFonts w:ascii="Times New Roman" w:hAnsi="Times New Roman"/>
                <w:sz w:val="16"/>
                <w:lang w:val="en-US"/>
              </w:rPr>
            </w:pPr>
            <w:r w:rsidRPr="00F026B3">
              <w:rPr>
                <w:rFonts w:ascii="Times New Roman" w:hAnsi="Times New Roman"/>
                <w:sz w:val="16"/>
                <w:lang w:val="en-US"/>
              </w:rPr>
              <w:t xml:space="preserve">A30 - </w:t>
            </w:r>
            <w:r w:rsidRPr="00FD5D7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romotes the person's decision</w:t>
            </w:r>
          </w:p>
          <w:p w14:paraId="5644E61C" w14:textId="77777777" w:rsidR="00C65923" w:rsidRPr="00F026B3" w:rsidRDefault="00C65923" w:rsidP="004D3950">
            <w:pPr>
              <w:spacing w:line="240" w:lineRule="auto"/>
              <w:ind w:left="360"/>
              <w:rPr>
                <w:rFonts w:ascii="Times New Roman" w:hAnsi="Times New Roman"/>
                <w:sz w:val="16"/>
                <w:lang w:val="en-US"/>
              </w:rPr>
            </w:pPr>
            <w:r w:rsidRPr="00F026B3">
              <w:rPr>
                <w:rFonts w:ascii="Times New Roman" w:hAnsi="Times New Roman"/>
                <w:sz w:val="16"/>
                <w:lang w:val="en-US"/>
              </w:rPr>
              <w:t xml:space="preserve">A37 - </w:t>
            </w:r>
            <w:r w:rsidRPr="00FD5D7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romotes the person's commitment</w:t>
            </w:r>
          </w:p>
          <w:p w14:paraId="2C3CAAB9" w14:textId="77777777" w:rsidR="00C65923" w:rsidRPr="00F026B3" w:rsidRDefault="00C65923" w:rsidP="004D3950">
            <w:pPr>
              <w:spacing w:line="240" w:lineRule="auto"/>
              <w:ind w:left="360"/>
              <w:rPr>
                <w:rFonts w:ascii="Times New Roman" w:hAnsi="Times New Roman"/>
                <w:sz w:val="16"/>
                <w:lang w:val="en-US"/>
              </w:rPr>
            </w:pPr>
            <w:r w:rsidRPr="00F026B3">
              <w:rPr>
                <w:rFonts w:ascii="Times New Roman" w:hAnsi="Times New Roman"/>
                <w:sz w:val="16"/>
                <w:lang w:val="en-US"/>
              </w:rPr>
              <w:t xml:space="preserve">A38 - </w:t>
            </w:r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stores the power to decide on its objectives</w:t>
            </w:r>
          </w:p>
          <w:p w14:paraId="2E6E39EC" w14:textId="77777777" w:rsidR="00C65923" w:rsidRPr="00F026B3" w:rsidRDefault="00C65923" w:rsidP="004D3950">
            <w:pPr>
              <w:spacing w:line="240" w:lineRule="auto"/>
              <w:ind w:left="360"/>
              <w:rPr>
                <w:rFonts w:ascii="Times New Roman" w:hAnsi="Times New Roman"/>
                <w:noProof/>
                <w:sz w:val="16"/>
                <w:lang w:val="en-US" w:eastAsia="fr-FR"/>
              </w:rPr>
            </w:pPr>
            <w:r w:rsidRPr="00F026B3">
              <w:rPr>
                <w:rFonts w:ascii="Times New Roman" w:hAnsi="Times New Roman"/>
                <w:sz w:val="16"/>
                <w:lang w:val="en-US"/>
              </w:rPr>
              <w:t xml:space="preserve">A39 - </w:t>
            </w:r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lows to get out of a logic centered on the pathology</w:t>
            </w:r>
            <w:r w:rsidRPr="00F026B3">
              <w:rPr>
                <w:rFonts w:ascii="Times New Roman" w:hAnsi="Times New Roman"/>
                <w:noProof/>
                <w:sz w:val="16"/>
                <w:lang w:val="en-US" w:eastAsia="fr-FR"/>
              </w:rPr>
              <w:t xml:space="preserve"> </w:t>
            </w:r>
          </w:p>
          <w:p w14:paraId="55B0EDD9" w14:textId="77777777" w:rsidR="00C65923" w:rsidRPr="00F026B3" w:rsidRDefault="00C65923" w:rsidP="004D3950">
            <w:pPr>
              <w:spacing w:line="240" w:lineRule="auto"/>
              <w:ind w:left="360"/>
              <w:rPr>
                <w:rFonts w:ascii="Times New Roman" w:hAnsi="Times New Roman"/>
                <w:sz w:val="16"/>
                <w:lang w:val="en-US"/>
              </w:rPr>
            </w:pPr>
            <w:r w:rsidRPr="0088518B">
              <w:rPr>
                <w:rFonts w:ascii="Times New Roman" w:hAnsi="Times New Roman"/>
                <w:noProof/>
                <w:sz w:val="16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58B6B18E" wp14:editId="73C67504">
                      <wp:simplePos x="0" y="0"/>
                      <wp:positionH relativeFrom="column">
                        <wp:posOffset>-18415</wp:posOffset>
                      </wp:positionH>
                      <wp:positionV relativeFrom="paragraph">
                        <wp:posOffset>247650</wp:posOffset>
                      </wp:positionV>
                      <wp:extent cx="5497417" cy="0"/>
                      <wp:effectExtent l="0" t="0" r="27305" b="19050"/>
                      <wp:wrapNone/>
                      <wp:docPr id="19" name="Connecteur droit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497417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9EED110" id="Connecteur droit 19" o:spid="_x0000_s1026" style="position:absolute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.45pt,19.5pt" to="431.4pt,19.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&#13;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F026B3">
              <w:rPr>
                <w:rFonts w:ascii="Times New Roman" w:hAnsi="Times New Roman"/>
                <w:sz w:val="16"/>
                <w:lang w:val="en-US"/>
              </w:rPr>
              <w:t xml:space="preserve">A40 - </w:t>
            </w:r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lows the results of the intervention to be measured</w:t>
            </w:r>
            <w:r w:rsidRPr="00F026B3">
              <w:rPr>
                <w:rFonts w:ascii="Times New Roman" w:hAnsi="Times New Roman"/>
                <w:sz w:val="16"/>
                <w:lang w:val="en-US"/>
              </w:rPr>
              <w:t xml:space="preserve"> </w:t>
            </w:r>
          </w:p>
          <w:p w14:paraId="7FA172DF" w14:textId="77777777" w:rsidR="00C65923" w:rsidRPr="00F026B3" w:rsidRDefault="00C65923" w:rsidP="004D3950">
            <w:pPr>
              <w:spacing w:line="240" w:lineRule="auto"/>
              <w:ind w:left="360"/>
              <w:rPr>
                <w:rFonts w:ascii="Times New Roman" w:hAnsi="Times New Roman"/>
                <w:sz w:val="16"/>
                <w:lang w:val="en-US"/>
              </w:rPr>
            </w:pPr>
            <w:r w:rsidRPr="00F026B3">
              <w:rPr>
                <w:rFonts w:ascii="Times New Roman" w:hAnsi="Times New Roman"/>
                <w:sz w:val="16"/>
                <w:lang w:val="en-US"/>
              </w:rPr>
              <w:t xml:space="preserve">A1 - </w:t>
            </w:r>
            <w:proofErr w:type="spellStart"/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avours</w:t>
            </w:r>
            <w:proofErr w:type="spellEnd"/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the occupational-</w:t>
            </w:r>
            <w:proofErr w:type="spellStart"/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entred</w:t>
            </w:r>
            <w:proofErr w:type="spellEnd"/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pproach</w:t>
            </w:r>
          </w:p>
          <w:p w14:paraId="6FC0DB6E" w14:textId="77777777" w:rsidR="00C65923" w:rsidRPr="00F026B3" w:rsidRDefault="00C65923" w:rsidP="004D3950">
            <w:pPr>
              <w:spacing w:line="240" w:lineRule="auto"/>
              <w:ind w:left="360"/>
              <w:rPr>
                <w:rFonts w:ascii="Times New Roman" w:hAnsi="Times New Roman"/>
                <w:sz w:val="16"/>
                <w:lang w:val="en-US"/>
              </w:rPr>
            </w:pPr>
            <w:r w:rsidRPr="00F026B3">
              <w:rPr>
                <w:rFonts w:ascii="Times New Roman" w:hAnsi="Times New Roman"/>
                <w:sz w:val="16"/>
                <w:lang w:val="en-US"/>
              </w:rPr>
              <w:t xml:space="preserve">A4 - </w:t>
            </w:r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dentifies the representations of the person</w:t>
            </w:r>
          </w:p>
          <w:p w14:paraId="54AF0611" w14:textId="77777777" w:rsidR="00C65923" w:rsidRPr="00F026B3" w:rsidRDefault="00C65923" w:rsidP="004D3950">
            <w:pPr>
              <w:spacing w:line="240" w:lineRule="auto"/>
              <w:ind w:left="360"/>
              <w:rPr>
                <w:rFonts w:ascii="Times New Roman" w:hAnsi="Times New Roman"/>
                <w:sz w:val="16"/>
                <w:lang w:val="en-US"/>
              </w:rPr>
            </w:pPr>
            <w:r w:rsidRPr="00F026B3">
              <w:rPr>
                <w:rFonts w:ascii="Times New Roman" w:hAnsi="Times New Roman"/>
                <w:sz w:val="16"/>
                <w:lang w:val="en-US"/>
              </w:rPr>
              <w:t xml:space="preserve">A28 - </w:t>
            </w:r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articipates in the occupational therapy diagnosis</w:t>
            </w:r>
          </w:p>
          <w:p w14:paraId="5988A4CC" w14:textId="77777777" w:rsidR="00C65923" w:rsidRPr="00412BD5" w:rsidRDefault="00C65923" w:rsidP="004D3950">
            <w:pPr>
              <w:spacing w:line="240" w:lineRule="auto"/>
              <w:ind w:left="360"/>
              <w:rPr>
                <w:rFonts w:ascii="Times New Roman" w:hAnsi="Times New Roman"/>
                <w:sz w:val="16"/>
                <w:lang w:val="en-US"/>
              </w:rPr>
            </w:pPr>
            <w:r w:rsidRPr="00412BD5">
              <w:rPr>
                <w:rFonts w:ascii="Times New Roman" w:hAnsi="Times New Roman"/>
                <w:sz w:val="16"/>
                <w:lang w:val="en-US"/>
              </w:rPr>
              <w:t xml:space="preserve">A46 - </w:t>
            </w:r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Gives meaning to the occupational </w:t>
            </w:r>
            <w:proofErr w:type="spellStart"/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herapist's</w:t>
            </w:r>
            <w:proofErr w:type="spellEnd"/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work</w:t>
            </w:r>
          </w:p>
          <w:p w14:paraId="6A271227" w14:textId="77777777" w:rsidR="00C65923" w:rsidRPr="00D826DE" w:rsidRDefault="00C65923" w:rsidP="004D3950">
            <w:pPr>
              <w:spacing w:line="240" w:lineRule="auto"/>
              <w:ind w:left="360"/>
              <w:rPr>
                <w:rFonts w:ascii="Times New Roman" w:hAnsi="Times New Roman"/>
                <w:sz w:val="16"/>
                <w:lang w:val="en-US"/>
              </w:rPr>
            </w:pPr>
            <w:r w:rsidRPr="0088518B">
              <w:rPr>
                <w:rFonts w:ascii="Times New Roman" w:hAnsi="Times New Roman"/>
                <w:noProof/>
                <w:sz w:val="16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1F8411E4" wp14:editId="28AF1FFC">
                      <wp:simplePos x="0" y="0"/>
                      <wp:positionH relativeFrom="column">
                        <wp:posOffset>-12700</wp:posOffset>
                      </wp:positionH>
                      <wp:positionV relativeFrom="paragraph">
                        <wp:posOffset>144145</wp:posOffset>
                      </wp:positionV>
                      <wp:extent cx="5497417" cy="0"/>
                      <wp:effectExtent l="0" t="0" r="27305" b="19050"/>
                      <wp:wrapNone/>
                      <wp:docPr id="20" name="Connecteur droit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497417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E46185B" id="Connecteur droit 20" o:spid="_x0000_s1026" style="position:absolute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pt,11.35pt" to="431.85pt,11.3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&#13;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D826DE">
              <w:rPr>
                <w:rFonts w:ascii="Times New Roman" w:hAnsi="Times New Roman"/>
                <w:sz w:val="16"/>
                <w:lang w:val="en-US"/>
              </w:rPr>
              <w:t xml:space="preserve">A6 – </w:t>
            </w:r>
            <w:r w:rsidRPr="00D826D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romotes dialogue</w:t>
            </w:r>
          </w:p>
          <w:p w14:paraId="77F05F85" w14:textId="77777777" w:rsidR="00C65923" w:rsidRPr="00412BD5" w:rsidRDefault="00C65923" w:rsidP="004D3950">
            <w:pPr>
              <w:spacing w:line="240" w:lineRule="auto"/>
              <w:ind w:left="360"/>
              <w:rPr>
                <w:rFonts w:ascii="Times New Roman" w:hAnsi="Times New Roman"/>
                <w:sz w:val="16"/>
                <w:lang w:val="en-US"/>
              </w:rPr>
            </w:pPr>
            <w:r w:rsidRPr="00412BD5">
              <w:rPr>
                <w:rFonts w:ascii="Times New Roman" w:hAnsi="Times New Roman"/>
                <w:sz w:val="16"/>
                <w:lang w:val="en-US"/>
              </w:rPr>
              <w:t xml:space="preserve">A7 - </w:t>
            </w:r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lows for the implementation of negotiated objectives</w:t>
            </w:r>
          </w:p>
          <w:p w14:paraId="5B8D6D19" w14:textId="77777777" w:rsidR="00C65923" w:rsidRPr="00E0438D" w:rsidRDefault="00C65923" w:rsidP="004D3950">
            <w:pPr>
              <w:spacing w:line="240" w:lineRule="auto"/>
              <w:ind w:left="360"/>
              <w:rPr>
                <w:rFonts w:ascii="Times New Roman" w:hAnsi="Times New Roman"/>
                <w:sz w:val="16"/>
                <w:lang w:val="en-US"/>
              </w:rPr>
            </w:pPr>
            <w:r w:rsidRPr="00E0438D">
              <w:rPr>
                <w:rFonts w:ascii="Times New Roman" w:hAnsi="Times New Roman"/>
                <w:sz w:val="16"/>
                <w:lang w:val="en-US"/>
              </w:rPr>
              <w:t xml:space="preserve">A12 - </w:t>
            </w:r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lows to understand the problems of everyday life</w:t>
            </w:r>
          </w:p>
          <w:p w14:paraId="5B9F349E" w14:textId="77777777" w:rsidR="00C65923" w:rsidRPr="00E0438D" w:rsidRDefault="00C65923" w:rsidP="004D3950">
            <w:pPr>
              <w:spacing w:line="240" w:lineRule="auto"/>
              <w:ind w:left="720" w:hanging="36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0438D">
              <w:rPr>
                <w:rFonts w:ascii="Times New Roman" w:hAnsi="Times New Roman"/>
                <w:sz w:val="16"/>
                <w:lang w:val="en-US"/>
              </w:rPr>
              <w:t xml:space="preserve">A26 </w:t>
            </w:r>
            <w:proofErr w:type="gramStart"/>
            <w:r w:rsidRPr="00E0438D">
              <w:rPr>
                <w:rFonts w:ascii="Times New Roman" w:hAnsi="Times New Roman"/>
                <w:sz w:val="16"/>
                <w:lang w:val="en-US"/>
              </w:rPr>
              <w:t xml:space="preserve">-  </w:t>
            </w:r>
            <w:r w:rsidRPr="00EA11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rovid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rguments for team syntheses </w:t>
            </w:r>
          </w:p>
          <w:p w14:paraId="05B277C1" w14:textId="77777777" w:rsidR="00C65923" w:rsidRPr="000B5918" w:rsidRDefault="00C65923" w:rsidP="004D3950">
            <w:pPr>
              <w:spacing w:line="240" w:lineRule="auto"/>
              <w:ind w:left="360"/>
              <w:rPr>
                <w:rFonts w:ascii="Times New Roman" w:hAnsi="Times New Roman"/>
                <w:sz w:val="16"/>
                <w:lang w:val="en-US"/>
              </w:rPr>
            </w:pPr>
            <w:r w:rsidRPr="000B5918">
              <w:rPr>
                <w:rFonts w:ascii="Times New Roman" w:hAnsi="Times New Roman"/>
                <w:sz w:val="16"/>
                <w:lang w:val="en-US"/>
              </w:rPr>
              <w:t xml:space="preserve">A35 - </w:t>
            </w:r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pens up the accompaniment to new areas</w:t>
            </w:r>
            <w:r w:rsidRPr="000B5918">
              <w:rPr>
                <w:rFonts w:ascii="Times New Roman" w:hAnsi="Times New Roman"/>
                <w:sz w:val="16"/>
                <w:lang w:val="en-US"/>
              </w:rPr>
              <w:t xml:space="preserve"> </w:t>
            </w:r>
          </w:p>
          <w:p w14:paraId="2AA8DF3C" w14:textId="77777777" w:rsidR="00C65923" w:rsidRPr="00D826DE" w:rsidRDefault="00C65923" w:rsidP="004D3950">
            <w:pPr>
              <w:spacing w:line="240" w:lineRule="auto"/>
              <w:ind w:left="360"/>
              <w:rPr>
                <w:rFonts w:ascii="Times New Roman" w:hAnsi="Times New Roman"/>
                <w:sz w:val="16"/>
                <w:lang w:val="en-US"/>
              </w:rPr>
            </w:pPr>
            <w:r w:rsidRPr="00D826DE">
              <w:rPr>
                <w:rFonts w:ascii="Times New Roman" w:hAnsi="Times New Roman"/>
                <w:sz w:val="16"/>
                <w:lang w:val="en-US"/>
              </w:rPr>
              <w:t xml:space="preserve">A36 - </w:t>
            </w:r>
            <w:r w:rsidRPr="00D826D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lows therapeutic orientations</w:t>
            </w:r>
          </w:p>
          <w:p w14:paraId="2B88DC83" w14:textId="77777777" w:rsidR="00C65923" w:rsidRPr="00D826DE" w:rsidRDefault="00C65923" w:rsidP="004D3950">
            <w:pPr>
              <w:spacing w:line="240" w:lineRule="auto"/>
              <w:ind w:left="360"/>
              <w:rPr>
                <w:rFonts w:ascii="Times New Roman" w:hAnsi="Times New Roman"/>
                <w:sz w:val="16"/>
                <w:lang w:val="en-US"/>
              </w:rPr>
            </w:pPr>
            <w:r w:rsidRPr="00D826DE">
              <w:rPr>
                <w:rFonts w:ascii="Times New Roman" w:hAnsi="Times New Roman"/>
                <w:sz w:val="16"/>
                <w:lang w:val="en-US"/>
              </w:rPr>
              <w:t>A44 - facilitates teamwork</w:t>
            </w:r>
          </w:p>
          <w:p w14:paraId="3C804DA7" w14:textId="77777777" w:rsidR="00C65923" w:rsidRPr="000B5918" w:rsidRDefault="00C65923" w:rsidP="004D3950">
            <w:pPr>
              <w:spacing w:line="240" w:lineRule="auto"/>
              <w:ind w:left="360"/>
              <w:rPr>
                <w:rFonts w:ascii="Times New Roman" w:hAnsi="Times New Roman"/>
                <w:sz w:val="16"/>
                <w:lang w:val="en-US"/>
              </w:rPr>
            </w:pPr>
            <w:r w:rsidRPr="000B5918">
              <w:rPr>
                <w:rFonts w:ascii="Times New Roman" w:hAnsi="Times New Roman"/>
                <w:sz w:val="16"/>
                <w:lang w:val="en-US"/>
              </w:rPr>
              <w:t xml:space="preserve">A45 - </w:t>
            </w:r>
            <w:proofErr w:type="spellStart"/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avours</w:t>
            </w:r>
            <w:proofErr w:type="spellEnd"/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the psycho-social approach</w:t>
            </w:r>
          </w:p>
          <w:p w14:paraId="212FE520" w14:textId="77777777" w:rsidR="00C65923" w:rsidRPr="000B5918" w:rsidRDefault="00C65923" w:rsidP="004D3950">
            <w:pPr>
              <w:spacing w:line="240" w:lineRule="auto"/>
              <w:ind w:left="360"/>
              <w:rPr>
                <w:rFonts w:ascii="Times New Roman" w:hAnsi="Times New Roman"/>
                <w:sz w:val="16"/>
                <w:lang w:val="en-US"/>
              </w:rPr>
            </w:pPr>
            <w:r w:rsidRPr="000B5918">
              <w:rPr>
                <w:rFonts w:ascii="Times New Roman" w:hAnsi="Times New Roman"/>
                <w:sz w:val="16"/>
                <w:lang w:val="en-US"/>
              </w:rPr>
              <w:t xml:space="preserve">A2 - </w:t>
            </w:r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dentifies the person's specific problems</w:t>
            </w:r>
          </w:p>
          <w:p w14:paraId="4575ADDA" w14:textId="77777777" w:rsidR="00C65923" w:rsidRPr="000B5918" w:rsidRDefault="00C65923" w:rsidP="004D3950">
            <w:pPr>
              <w:spacing w:line="240" w:lineRule="auto"/>
              <w:ind w:left="360"/>
              <w:rPr>
                <w:rFonts w:ascii="Times New Roman" w:hAnsi="Times New Roman"/>
                <w:sz w:val="16"/>
                <w:lang w:val="en-US"/>
              </w:rPr>
            </w:pPr>
            <w:r w:rsidRPr="000B5918">
              <w:rPr>
                <w:rFonts w:ascii="Times New Roman" w:hAnsi="Times New Roman"/>
                <w:sz w:val="16"/>
                <w:lang w:val="en-US"/>
              </w:rPr>
              <w:t xml:space="preserve">A5 - </w:t>
            </w:r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rovides a rating of performance and satisfaction</w:t>
            </w:r>
          </w:p>
          <w:p w14:paraId="4E9B6AFF" w14:textId="77777777" w:rsidR="00C65923" w:rsidRPr="000B5918" w:rsidRDefault="00C65923" w:rsidP="004D3950">
            <w:pPr>
              <w:spacing w:line="240" w:lineRule="auto"/>
              <w:ind w:left="360"/>
              <w:rPr>
                <w:rFonts w:ascii="Times New Roman" w:hAnsi="Times New Roman"/>
                <w:sz w:val="16"/>
                <w:lang w:val="en-US"/>
              </w:rPr>
            </w:pPr>
            <w:r w:rsidRPr="000B5918">
              <w:rPr>
                <w:rFonts w:ascii="Times New Roman" w:hAnsi="Times New Roman"/>
                <w:sz w:val="16"/>
                <w:lang w:val="en-US"/>
              </w:rPr>
              <w:t xml:space="preserve">A11 - </w:t>
            </w:r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tudies the activities in the context of the usual life</w:t>
            </w:r>
          </w:p>
          <w:p w14:paraId="3B649A92" w14:textId="77777777" w:rsidR="00C65923" w:rsidRPr="000B5918" w:rsidRDefault="00C65923" w:rsidP="004D3950">
            <w:pPr>
              <w:spacing w:line="240" w:lineRule="auto"/>
              <w:ind w:left="360"/>
              <w:rPr>
                <w:rFonts w:ascii="Times New Roman" w:hAnsi="Times New Roman"/>
                <w:sz w:val="16"/>
                <w:lang w:val="en-US"/>
              </w:rPr>
            </w:pPr>
            <w:r w:rsidRPr="000B5918">
              <w:rPr>
                <w:rFonts w:ascii="Times New Roman" w:hAnsi="Times New Roman"/>
                <w:sz w:val="16"/>
                <w:lang w:val="en-US"/>
              </w:rPr>
              <w:t xml:space="preserve">A14 - </w:t>
            </w:r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eaves a space for the expression of one's desires</w:t>
            </w:r>
          </w:p>
          <w:p w14:paraId="1D8A9607" w14:textId="77777777" w:rsidR="00C65923" w:rsidRPr="000B5918" w:rsidRDefault="00C65923" w:rsidP="004D3950">
            <w:pPr>
              <w:spacing w:line="240" w:lineRule="auto"/>
              <w:ind w:left="360"/>
              <w:rPr>
                <w:rFonts w:ascii="Times New Roman" w:hAnsi="Times New Roman"/>
                <w:sz w:val="16"/>
                <w:lang w:val="en-US"/>
              </w:rPr>
            </w:pPr>
            <w:r w:rsidRPr="000B5918">
              <w:rPr>
                <w:rFonts w:ascii="Times New Roman" w:hAnsi="Times New Roman"/>
                <w:sz w:val="16"/>
                <w:lang w:val="en-US"/>
              </w:rPr>
              <w:t xml:space="preserve">A18 - </w:t>
            </w:r>
            <w:r w:rsidRPr="006C0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ives the floor to the person</w:t>
            </w:r>
          </w:p>
          <w:p w14:paraId="68AA4CDA" w14:textId="77777777" w:rsidR="00C65923" w:rsidRPr="000B5918" w:rsidRDefault="00C65923" w:rsidP="004D3950">
            <w:pPr>
              <w:spacing w:line="240" w:lineRule="auto"/>
              <w:ind w:left="360"/>
              <w:rPr>
                <w:rFonts w:ascii="Times New Roman" w:hAnsi="Times New Roman"/>
                <w:sz w:val="16"/>
                <w:lang w:val="en-US"/>
              </w:rPr>
            </w:pPr>
            <w:r w:rsidRPr="000B5918">
              <w:rPr>
                <w:rFonts w:ascii="Times New Roman" w:hAnsi="Times New Roman"/>
                <w:sz w:val="16"/>
                <w:lang w:val="en-US"/>
              </w:rPr>
              <w:t xml:space="preserve">A20 - </w:t>
            </w:r>
            <w:r w:rsidRPr="000B591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nables the habilitation</w:t>
            </w:r>
          </w:p>
          <w:p w14:paraId="68533DE1" w14:textId="77777777" w:rsidR="00C65923" w:rsidRDefault="00C65923" w:rsidP="004D3950">
            <w:pPr>
              <w:spacing w:line="240" w:lineRule="auto"/>
              <w:ind w:left="36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B5918">
              <w:rPr>
                <w:rFonts w:ascii="Times New Roman" w:hAnsi="Times New Roman"/>
                <w:sz w:val="16"/>
                <w:lang w:val="en-US"/>
              </w:rPr>
              <w:lastRenderedPageBreak/>
              <w:t xml:space="preserve">A21 - </w:t>
            </w:r>
            <w:r w:rsidRPr="000B591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nsures a reassessment</w:t>
            </w:r>
          </w:p>
          <w:p w14:paraId="5C79D626" w14:textId="77777777" w:rsidR="00C65923" w:rsidRPr="000B5918" w:rsidRDefault="00C65923" w:rsidP="004D3950">
            <w:pPr>
              <w:spacing w:line="240" w:lineRule="auto"/>
              <w:ind w:left="360"/>
              <w:rPr>
                <w:rFonts w:ascii="Times New Roman" w:hAnsi="Times New Roman"/>
                <w:sz w:val="16"/>
                <w:lang w:val="en-US"/>
              </w:rPr>
            </w:pPr>
            <w:r w:rsidRPr="0088518B">
              <w:rPr>
                <w:rFonts w:ascii="Times New Roman" w:hAnsi="Times New Roman"/>
                <w:noProof/>
                <w:sz w:val="16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616ADD50" wp14:editId="5BB92CF0">
                      <wp:simplePos x="0" y="0"/>
                      <wp:positionH relativeFrom="column">
                        <wp:posOffset>-12700</wp:posOffset>
                      </wp:positionH>
                      <wp:positionV relativeFrom="paragraph">
                        <wp:posOffset>73025</wp:posOffset>
                      </wp:positionV>
                      <wp:extent cx="5497417" cy="0"/>
                      <wp:effectExtent l="0" t="0" r="27305" b="19050"/>
                      <wp:wrapNone/>
                      <wp:docPr id="22" name="Connecteur droit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497417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807DCEE" id="Connecteur droit 22" o:spid="_x0000_s1026" style="position:absolute;flip:y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pt,5.75pt" to="431.85pt,5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" strokecolor="black [3213]" strokeweight=".5pt">
                      <v:stroke joinstyle="miter"/>
                    </v:line>
                  </w:pict>
                </mc:Fallback>
              </mc:AlternateContent>
            </w:r>
          </w:p>
          <w:p w14:paraId="491961D8" w14:textId="77777777" w:rsidR="00C65923" w:rsidRPr="00D826DE" w:rsidRDefault="00C65923" w:rsidP="004D3950">
            <w:pPr>
              <w:pStyle w:val="Paragraphedeliste"/>
              <w:pBdr>
                <w:bottom w:val="single" w:sz="4" w:space="1" w:color="auto"/>
              </w:pBdr>
              <w:spacing w:line="240" w:lineRule="auto"/>
              <w:rPr>
                <w:rFonts w:ascii="Times New Roman" w:hAnsi="Times New Roman"/>
                <w:sz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lang w:val="en-US"/>
              </w:rPr>
              <w:t>Limit</w:t>
            </w:r>
            <w:r w:rsidRPr="00D826DE">
              <w:rPr>
                <w:rFonts w:ascii="Times New Roman" w:hAnsi="Times New Roman"/>
                <w:b/>
                <w:sz w:val="16"/>
                <w:lang w:val="en-US"/>
              </w:rPr>
              <w:t xml:space="preserve">s </w:t>
            </w:r>
          </w:p>
          <w:p w14:paraId="6DCB86D7" w14:textId="77777777" w:rsidR="00C65923" w:rsidRPr="000B5918" w:rsidRDefault="00C65923" w:rsidP="004D3950">
            <w:pPr>
              <w:spacing w:line="240" w:lineRule="auto"/>
              <w:ind w:left="360"/>
              <w:jc w:val="both"/>
              <w:rPr>
                <w:rFonts w:ascii="Times New Roman" w:hAnsi="Times New Roman"/>
                <w:b/>
                <w:sz w:val="16"/>
                <w:lang w:val="en-US"/>
              </w:rPr>
            </w:pPr>
            <w:r w:rsidRPr="000B5918">
              <w:rPr>
                <w:rFonts w:ascii="Times New Roman" w:hAnsi="Times New Roman"/>
                <w:sz w:val="16"/>
                <w:lang w:val="en-US"/>
              </w:rPr>
              <w:t xml:space="preserve">D14 - </w:t>
            </w:r>
            <w:r w:rsidRPr="00A2219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Attention, comprehension or major </w:t>
            </w:r>
            <w:proofErr w:type="spellStart"/>
            <w:r w:rsidRPr="00A2219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ehavioural</w:t>
            </w:r>
            <w:proofErr w:type="spellEnd"/>
            <w:r w:rsidRPr="00A2219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disorders</w:t>
            </w:r>
          </w:p>
        </w:tc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0CB1C" w14:textId="77777777" w:rsidR="00C65923" w:rsidRPr="000B5918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  <w:p w14:paraId="1D7CC552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33</w:t>
            </w:r>
          </w:p>
          <w:p w14:paraId="56AA8D97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6806B989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6508BB3F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1B04511B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0FA83DE5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445B3FCD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7BAB6B7E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7A47C0AC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2DB78916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7512DB8B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6F7D596E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36DCCD91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4FC71036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22C5CDF9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197B8195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32</w:t>
            </w:r>
          </w:p>
          <w:p w14:paraId="3226E67B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1964BCC0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48A9D0D7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</w:p>
          <w:p w14:paraId="35BD9FB3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</w:p>
          <w:p w14:paraId="46A45677" w14:textId="77777777" w:rsidR="00C65923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2995F52A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31</w:t>
            </w:r>
          </w:p>
          <w:p w14:paraId="78EB0F3E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6CB4A632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6958C2EC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0D3AD432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24EB2A54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6CC399C7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noProof/>
                <w:sz w:val="16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69FDDC16" wp14:editId="4AF11D38">
                      <wp:simplePos x="0" y="0"/>
                      <wp:positionH relativeFrom="column">
                        <wp:posOffset>-2442210</wp:posOffset>
                      </wp:positionH>
                      <wp:positionV relativeFrom="paragraph">
                        <wp:posOffset>379730</wp:posOffset>
                      </wp:positionV>
                      <wp:extent cx="5497195" cy="0"/>
                      <wp:effectExtent l="0" t="0" r="27305" b="19050"/>
                      <wp:wrapNone/>
                      <wp:docPr id="21" name="Connecteur droit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49719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B4C7FAE" id="Connecteur droit 21" o:spid="_x0000_s1026" style="position:absolute;flip:y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92.3pt,29.9pt" to="240.55pt,29.9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" strokecolor="black [3213]" strokeweight=".5pt">
                      <v:stroke joinstyle="miter"/>
                    </v:line>
                  </w:pict>
                </mc:Fallback>
              </mc:AlternateContent>
            </w:r>
          </w:p>
          <w:p w14:paraId="26EF4927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44D61956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30</w:t>
            </w:r>
          </w:p>
          <w:p w14:paraId="6496CC9C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noProof/>
                <w:sz w:val="16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1EFAD665" wp14:editId="17FFAD7F">
                      <wp:simplePos x="0" y="0"/>
                      <wp:positionH relativeFrom="column">
                        <wp:posOffset>-2433955</wp:posOffset>
                      </wp:positionH>
                      <wp:positionV relativeFrom="paragraph">
                        <wp:posOffset>284480</wp:posOffset>
                      </wp:positionV>
                      <wp:extent cx="5497417" cy="0"/>
                      <wp:effectExtent l="0" t="0" r="27305" b="19050"/>
                      <wp:wrapNone/>
                      <wp:docPr id="33" name="Connecteur droit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497417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9FDFD80" id="Connecteur droit 33" o:spid="_x0000_s1026" style="position:absolute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91.65pt,22.4pt" to="241.2pt,22.4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" strokecolor="black [3213]" strokeweight=".5pt">
                      <v:stroke joinstyle="miter"/>
                    </v:line>
                  </w:pict>
                </mc:Fallback>
              </mc:AlternateContent>
            </w:r>
          </w:p>
          <w:p w14:paraId="08346ABF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5DEFCE58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29</w:t>
            </w:r>
          </w:p>
          <w:p w14:paraId="53CBDF35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4F3EDAE8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3960CA47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513CD105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29</w:t>
            </w:r>
          </w:p>
          <w:p w14:paraId="252B94BE" w14:textId="77777777" w:rsidR="00C65923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13F61465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62791239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32</w:t>
            </w: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D0300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</w:p>
          <w:p w14:paraId="4328FF3A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100</w:t>
            </w:r>
          </w:p>
          <w:p w14:paraId="16D420F3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6300CBB0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30930EBB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14A8F613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30F4FE16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41C45AE6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24DFF948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3F6AFCD3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0671F0F0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5C34E933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74E32456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48F5FD24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1FFD1856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4B9B4EF1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20305A21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97</w:t>
            </w:r>
          </w:p>
          <w:p w14:paraId="79FE7103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314275CE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5DAE2119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7C389DEF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230FE292" w14:textId="77777777" w:rsidR="00C65923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3373C18C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94</w:t>
            </w:r>
          </w:p>
          <w:p w14:paraId="7AD4EEC6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55D916BE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044A57C3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3315740F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59124155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2C614A93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2B76A413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01812900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91</w:t>
            </w:r>
          </w:p>
          <w:p w14:paraId="530E8C09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701F2775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7639B846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88</w:t>
            </w:r>
          </w:p>
          <w:p w14:paraId="1F5F508A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26A18265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1D142261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287793DE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>
              <w:rPr>
                <w:rFonts w:ascii="Times New Roman" w:hAnsi="Times New Roman"/>
                <w:sz w:val="16"/>
                <w:lang w:val="en-GB"/>
              </w:rPr>
              <w:t>88</w:t>
            </w:r>
          </w:p>
          <w:p w14:paraId="0E708112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0D1445B7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  <w:p w14:paraId="5DC33D78" w14:textId="77777777" w:rsidR="00C65923" w:rsidRPr="0088518B" w:rsidRDefault="00C65923" w:rsidP="004D3950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88518B">
              <w:rPr>
                <w:rFonts w:ascii="Times New Roman" w:hAnsi="Times New Roman"/>
                <w:sz w:val="16"/>
                <w:lang w:val="en-GB"/>
              </w:rPr>
              <w:t>97</w:t>
            </w:r>
          </w:p>
        </w:tc>
      </w:tr>
    </w:tbl>
    <w:p w14:paraId="4EF4F1FA" w14:textId="77777777" w:rsidR="00C65923" w:rsidRPr="005F7CEA" w:rsidRDefault="00C65923" w:rsidP="00C6592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5F3EA40" w14:textId="77777777" w:rsidR="00C65923" w:rsidRDefault="00C65923" w:rsidP="00C6592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CB608F2" w14:textId="77777777" w:rsidR="00C65923" w:rsidRDefault="00C65923"/>
    <w:sectPr w:rsidR="00C659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923"/>
    <w:rsid w:val="005D5AC1"/>
    <w:rsid w:val="00C65923"/>
    <w:rsid w:val="00F60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1DDB856"/>
  <w15:chartTrackingRefBased/>
  <w15:docId w15:val="{CC9635EE-C390-C047-9B18-AFD30FDD6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5923"/>
    <w:pPr>
      <w:spacing w:after="160" w:line="259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65923"/>
    <w:pPr>
      <w:spacing w:after="200" w:line="276" w:lineRule="auto"/>
      <w:ind w:left="720"/>
      <w:contextualSpacing/>
    </w:pPr>
    <w:rPr>
      <w:rFonts w:eastAsiaTheme="minorEastAsia"/>
      <w:lang w:eastAsia="fr-FR"/>
    </w:rPr>
  </w:style>
  <w:style w:type="table" w:styleId="Grilledutableau">
    <w:name w:val="Table Grid"/>
    <w:basedOn w:val="TableauNormal"/>
    <w:uiPriority w:val="39"/>
    <w:rsid w:val="00C6592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10" Type="http://schemas.openxmlformats.org/officeDocument/2006/relationships/theme" Target="theme/theme1.xml"/><Relationship Id="rId4" Type="http://schemas.openxmlformats.org/officeDocument/2006/relationships/chart" Target="charts/chart1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Documents%20JMC\JMC\ECRITS%20JMC%20PROF\2020\MCRO\MCRO\Population%2012042020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E:\Documents%20JMC\JMC\ECRITS%20JMC%20PROF\2020\MCRO\MCRO\Population%2012042020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E:\Documents%20JMC\JMC\ECRITS%20JMC%20PROF\2020\MCRO\MCRO\Population%2012042020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E:\Documents%20JMC\JMC\ECRITS%20JMC%20PROF\2020\MCRO\MCRO\Population%2012042020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E:\Documents%20JMC\JMC\ECRITS%20JMC%20PROF\2020\MCRO\MCRO\Population%2012042020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Population COPM'!$B$4:$B$5</c:f>
              <c:strCache>
                <c:ptCount val="2"/>
                <c:pt idx="0">
                  <c:v>Year of graduation  33 occupational therapist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Population COPM'!$A$6:$A$8</c:f>
              <c:strCache>
                <c:ptCount val="3"/>
                <c:pt idx="0">
                  <c:v>before 2000</c:v>
                </c:pt>
                <c:pt idx="1">
                  <c:v>between 2000 and 2010</c:v>
                </c:pt>
                <c:pt idx="2">
                  <c:v>after 2010</c:v>
                </c:pt>
              </c:strCache>
            </c:strRef>
          </c:cat>
          <c:val>
            <c:numRef>
              <c:f>'Population COPM'!$B$6:$B$8</c:f>
              <c:numCache>
                <c:formatCode>General</c:formatCode>
                <c:ptCount val="3"/>
                <c:pt idx="0">
                  <c:v>12</c:v>
                </c:pt>
                <c:pt idx="1">
                  <c:v>12</c:v>
                </c:pt>
                <c:pt idx="2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3A8-BB46-94C9-7EE1425D0E5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332569456"/>
        <c:axId val="332566504"/>
      </c:barChart>
      <c:catAx>
        <c:axId val="33256945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332566504"/>
        <c:crosses val="autoZero"/>
        <c:auto val="1"/>
        <c:lblAlgn val="ctr"/>
        <c:lblOffset val="100"/>
        <c:noMultiLvlLbl val="0"/>
      </c:catAx>
      <c:valAx>
        <c:axId val="33256650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3325694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>
        <c:manualLayout>
          <c:layoutTarget val="inner"/>
          <c:xMode val="edge"/>
          <c:yMode val="edge"/>
          <c:x val="9.7136245199713103E-2"/>
          <c:y val="0.23053784806936062"/>
          <c:w val="0.87160435544349213"/>
          <c:h val="0.6252702209975846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Population COPM'!$B$16</c:f>
              <c:strCache>
                <c:ptCount val="1"/>
                <c:pt idx="0">
                  <c:v>Health intervention sectors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Population COPM'!$A$17:$A$19</c:f>
              <c:strCache>
                <c:ptCount val="3"/>
                <c:pt idx="0">
                  <c:v>Child</c:v>
                </c:pt>
                <c:pt idx="1">
                  <c:v>Adult</c:v>
                </c:pt>
                <c:pt idx="2">
                  <c:v>Senior</c:v>
                </c:pt>
              </c:strCache>
            </c:strRef>
          </c:cat>
          <c:val>
            <c:numRef>
              <c:f>'Population COPM'!$B$17:$B$19</c:f>
              <c:numCache>
                <c:formatCode>_-* #\ ##0_-;\-* #\ ##0_-;_-* "-"??_-;_-@_-</c:formatCode>
                <c:ptCount val="3"/>
                <c:pt idx="0">
                  <c:v>15</c:v>
                </c:pt>
                <c:pt idx="1">
                  <c:v>26</c:v>
                </c:pt>
                <c:pt idx="2">
                  <c:v>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0B0-ED46-A84B-203704A65B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78249280"/>
        <c:axId val="478249608"/>
      </c:barChart>
      <c:catAx>
        <c:axId val="4782492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478249608"/>
        <c:crosses val="autoZero"/>
        <c:auto val="1"/>
        <c:lblAlgn val="ctr"/>
        <c:lblOffset val="100"/>
        <c:noMultiLvlLbl val="0"/>
      </c:catAx>
      <c:valAx>
        <c:axId val="4782496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_-* #\ ##0_-;\-* #\ ##0_-;_-* &quot;-&quot;??_-;_-@_-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47824928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'Population COPM'!$B$30</c:f>
              <c:strCache>
                <c:ptCount val="1"/>
                <c:pt idx="0">
                  <c:v>year of training</c:v>
                </c:pt>
              </c:strCache>
            </c:strRef>
          </c:tx>
          <c:spPr>
            <a:ln cap="rnd"/>
          </c:spPr>
          <c:dPt>
            <c:idx val="0"/>
            <c:bubble3D val="0"/>
            <c:spPr>
              <a:solidFill>
                <a:schemeClr val="accent1"/>
              </a:solidFill>
              <a:ln w="19050" cap="rnd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A31D-4648-9B48-3C495632288D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 cap="rnd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A31D-4648-9B48-3C495632288D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 cap="rnd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A31D-4648-9B48-3C495632288D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 cap="rnd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A31D-4648-9B48-3C495632288D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19050" cap="rnd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A31D-4648-9B48-3C495632288D}"/>
              </c:ext>
            </c:extLst>
          </c:dPt>
          <c:dPt>
            <c:idx val="5"/>
            <c:bubble3D val="0"/>
            <c:spPr>
              <a:solidFill>
                <a:schemeClr val="accent1">
                  <a:lumMod val="40000"/>
                  <a:lumOff val="60000"/>
                </a:schemeClr>
              </a:solidFill>
              <a:ln w="19050" cap="rnd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A31D-4648-9B48-3C495632288D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numRef>
              <c:f>'Population COPM'!$A$31:$A$36</c:f>
              <c:numCache>
                <c:formatCode>General</c:formatCode>
                <c:ptCount val="6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</c:numCache>
            </c:numRef>
          </c:cat>
          <c:val>
            <c:numRef>
              <c:f>'Population COPM'!$B$31:$B$36</c:f>
              <c:numCache>
                <c:formatCode>General</c:formatCode>
                <c:ptCount val="6"/>
                <c:pt idx="0">
                  <c:v>6</c:v>
                </c:pt>
                <c:pt idx="1">
                  <c:v>1</c:v>
                </c:pt>
                <c:pt idx="2">
                  <c:v>3</c:v>
                </c:pt>
                <c:pt idx="3">
                  <c:v>5</c:v>
                </c:pt>
                <c:pt idx="4">
                  <c:v>7</c:v>
                </c:pt>
                <c:pt idx="5">
                  <c:v>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A31D-4648-9B48-3C495632288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rnd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'Population COPM'!$B$43</c:f>
              <c:strCache>
                <c:ptCount val="1"/>
                <c:pt idx="0">
                  <c:v>occupational therapists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894A-154A-82C7-779943439F0D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894A-154A-82C7-779943439F0D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'Population COPM'!$A$44:$A$45</c:f>
              <c:strCache>
                <c:ptCount val="2"/>
                <c:pt idx="0">
                  <c:v>woman</c:v>
                </c:pt>
                <c:pt idx="1">
                  <c:v>man</c:v>
                </c:pt>
              </c:strCache>
            </c:strRef>
          </c:cat>
          <c:val>
            <c:numRef>
              <c:f>'Population COPM'!$B$44:$B$45</c:f>
              <c:numCache>
                <c:formatCode>General</c:formatCode>
                <c:ptCount val="2"/>
                <c:pt idx="0">
                  <c:v>26</c:v>
                </c:pt>
                <c:pt idx="1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894A-154A-82C7-779943439F0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Population COPM'!$B$58</c:f>
              <c:strCache>
                <c:ptCount val="1"/>
                <c:pt idx="0">
                  <c:v>Place of professional practic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Population COPM'!$A$59:$A$62</c:f>
              <c:strCache>
                <c:ptCount val="4"/>
                <c:pt idx="0">
                  <c:v>follow-up care and rehabilitation</c:v>
                </c:pt>
                <c:pt idx="1">
                  <c:v>living spaces</c:v>
                </c:pt>
                <c:pt idx="2">
                  <c:v>private practice</c:v>
                </c:pt>
                <c:pt idx="3">
                  <c:v>mental health</c:v>
                </c:pt>
              </c:strCache>
            </c:strRef>
          </c:cat>
          <c:val>
            <c:numRef>
              <c:f>'Population COPM'!$B$59:$B$62</c:f>
              <c:numCache>
                <c:formatCode>General</c:formatCode>
                <c:ptCount val="4"/>
                <c:pt idx="0">
                  <c:v>14</c:v>
                </c:pt>
                <c:pt idx="1">
                  <c:v>14</c:v>
                </c:pt>
                <c:pt idx="2">
                  <c:v>13</c:v>
                </c:pt>
                <c:pt idx="3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4F4-5D48-82B3-185218FE517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362105824"/>
        <c:axId val="362107136"/>
      </c:barChart>
      <c:catAx>
        <c:axId val="36210582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362107136"/>
        <c:crosses val="autoZero"/>
        <c:auto val="1"/>
        <c:lblAlgn val="ctr"/>
        <c:lblOffset val="100"/>
        <c:noMultiLvlLbl val="0"/>
      </c:catAx>
      <c:valAx>
        <c:axId val="36210713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36210582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866</Words>
  <Characters>10264</Characters>
  <Application>Microsoft Office Word</Application>
  <DocSecurity>0</DocSecurity>
  <Lines>85</Lines>
  <Paragraphs>24</Paragraphs>
  <ScaleCrop>false</ScaleCrop>
  <Company/>
  <LinksUpToDate>false</LinksUpToDate>
  <CharactersWithSpaces>1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4-07T12:11:00Z</dcterms:created>
  <dcterms:modified xsi:type="dcterms:W3CDTF">2021-04-07T12:21:00Z</dcterms:modified>
</cp:coreProperties>
</file>